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27FF" w:rsidRPr="00764292" w:rsidRDefault="003527AE" w:rsidP="0039360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764292">
        <w:rPr>
          <w:rFonts w:ascii="Times New Roman" w:hAnsi="Times New Roman" w:cs="Times New Roman"/>
          <w:b/>
          <w:bCs/>
          <w:sz w:val="32"/>
          <w:szCs w:val="32"/>
          <w:lang w:val="en-GB"/>
        </w:rPr>
        <w:t>S</w:t>
      </w:r>
      <w:r w:rsidR="00393603" w:rsidRPr="00764292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upplementary </w:t>
      </w:r>
      <w:proofErr w:type="gramStart"/>
      <w:r w:rsidR="00393603" w:rsidRPr="00764292">
        <w:rPr>
          <w:rFonts w:ascii="Times New Roman" w:hAnsi="Times New Roman" w:cs="Times New Roman"/>
          <w:b/>
          <w:bCs/>
          <w:sz w:val="32"/>
          <w:szCs w:val="32"/>
          <w:lang w:val="en-GB"/>
        </w:rPr>
        <w:t>data</w:t>
      </w:r>
      <w:r w:rsidR="0016595C">
        <w:rPr>
          <w:rFonts w:ascii="Times New Roman" w:hAnsi="Times New Roman" w:cs="Times New Roman"/>
          <w:b/>
          <w:bCs/>
          <w:sz w:val="32"/>
          <w:szCs w:val="32"/>
          <w:lang w:val="en-GB"/>
        </w:rPr>
        <w:t> :</w:t>
      </w:r>
      <w:proofErr w:type="gramEnd"/>
      <w:r w:rsidR="0016595C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S2 to S4</w:t>
      </w:r>
    </w:p>
    <w:p w:rsidR="004A2D27" w:rsidRPr="00764292" w:rsidRDefault="004A2D27" w:rsidP="0039360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51319080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295EDA" w:rsidRPr="00764292" w:rsidRDefault="00295EDA" w:rsidP="00295EDA">
          <w:pPr>
            <w:pStyle w:val="TOCHeading"/>
            <w:rPr>
              <w:rFonts w:ascii="Times New Roman" w:hAnsi="Times New Roman" w:cs="Times New Roman"/>
              <w:lang w:val="en-US"/>
            </w:rPr>
          </w:pPr>
          <w:r w:rsidRPr="00764292">
            <w:rPr>
              <w:rFonts w:ascii="Times New Roman" w:hAnsi="Times New Roman" w:cs="Times New Roman"/>
              <w:lang w:val="en-US"/>
            </w:rPr>
            <w:t>Table of content</w:t>
          </w:r>
        </w:p>
        <w:bookmarkStart w:id="0" w:name="_GoBack"/>
        <w:bookmarkEnd w:id="0"/>
        <w:p w:rsidR="0016595C" w:rsidRDefault="00295EDA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r w:rsidRPr="00764292">
            <w:rPr>
              <w:rFonts w:ascii="Times New Roman" w:hAnsi="Times New Roman" w:cs="Times New Roman"/>
            </w:rPr>
            <w:fldChar w:fldCharType="begin"/>
          </w:r>
          <w:r w:rsidRPr="00764292">
            <w:rPr>
              <w:rFonts w:ascii="Times New Roman" w:hAnsi="Times New Roman" w:cs="Times New Roman"/>
            </w:rPr>
            <w:instrText xml:space="preserve"> TOC \o "1-3" \h \z \u </w:instrText>
          </w:r>
          <w:r w:rsidRPr="00764292">
            <w:rPr>
              <w:rFonts w:ascii="Times New Roman" w:hAnsi="Times New Roman" w:cs="Times New Roman"/>
            </w:rPr>
            <w:fldChar w:fldCharType="separate"/>
          </w:r>
          <w:hyperlink w:anchor="_Toc43463027" w:history="1">
            <w:r w:rsidR="0016595C"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2: Full alignments used for phylogenetic analyses</w:t>
            </w:r>
            <w:r w:rsidR="0016595C">
              <w:rPr>
                <w:noProof/>
                <w:webHidden/>
              </w:rPr>
              <w:tab/>
            </w:r>
            <w:r w:rsidR="0016595C">
              <w:rPr>
                <w:noProof/>
                <w:webHidden/>
              </w:rPr>
              <w:fldChar w:fldCharType="begin"/>
            </w:r>
            <w:r w:rsidR="0016595C">
              <w:rPr>
                <w:noProof/>
                <w:webHidden/>
              </w:rPr>
              <w:instrText xml:space="preserve"> PAGEREF _Toc43463027 \h </w:instrText>
            </w:r>
            <w:r w:rsidR="0016595C">
              <w:rPr>
                <w:noProof/>
                <w:webHidden/>
              </w:rPr>
            </w:r>
            <w:r w:rsidR="0016595C">
              <w:rPr>
                <w:noProof/>
                <w:webHidden/>
              </w:rPr>
              <w:fldChar w:fldCharType="separate"/>
            </w:r>
            <w:r w:rsidR="0016595C">
              <w:rPr>
                <w:noProof/>
                <w:webHidden/>
              </w:rPr>
              <w:t>1</w:t>
            </w:r>
            <w:r w:rsidR="0016595C"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28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1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Opsins tr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29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2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Cryptochromes tr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0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3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Arrestins tre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1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 xml:space="preserve">S3: </w:t>
            </w:r>
            <w:r w:rsidRPr="003D231C">
              <w:rPr>
                <w:rStyle w:val="Hyperlink"/>
                <w:rFonts w:ascii="Times New Roman" w:hAnsi="Times New Roman" w:cs="Times New Roman"/>
                <w:b/>
                <w:noProof/>
                <w:lang w:val="en-GB"/>
              </w:rPr>
              <w:t>Prediction of transmembrane helices in opsin proteins (TMHMM outpu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2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1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ropsin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3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2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ropsin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4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3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reti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5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4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reti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6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5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xeno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7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6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of_xeno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8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S4: Alignment of photosensitive molecules with emphasis on important feat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39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1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Opsi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6595C" w:rsidRDefault="0016595C">
          <w:pPr>
            <w:pStyle w:val="TOC1"/>
            <w:tabs>
              <w:tab w:val="left" w:pos="440"/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43463040" w:history="1"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2.</w:t>
            </w:r>
            <w:r>
              <w:rPr>
                <w:rFonts w:eastAsiaTheme="minorEastAsia"/>
                <w:noProof/>
                <w:lang w:eastAsia="fr-FR"/>
              </w:rPr>
              <w:tab/>
            </w:r>
            <w:r w:rsidRPr="003D231C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Cryptochr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4630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95EDA" w:rsidRPr="00764292" w:rsidRDefault="00295EDA">
          <w:pPr>
            <w:rPr>
              <w:rFonts w:ascii="Times New Roman" w:hAnsi="Times New Roman" w:cs="Times New Roman"/>
            </w:rPr>
          </w:pPr>
          <w:r w:rsidRPr="00764292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:rsidR="00295EDA" w:rsidRPr="00764292" w:rsidRDefault="00295EDA" w:rsidP="00393603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B46554" w:rsidRPr="00764292" w:rsidRDefault="0016595C" w:rsidP="006B351B">
      <w:pPr>
        <w:outlineLvl w:val="0"/>
        <w:rPr>
          <w:rFonts w:ascii="Times New Roman" w:hAnsi="Times New Roman" w:cs="Times New Roman"/>
          <w:b/>
          <w:bCs/>
          <w:lang w:val="en-GB"/>
        </w:rPr>
      </w:pPr>
      <w:bookmarkStart w:id="1" w:name="_Toc43463027"/>
      <w:r>
        <w:rPr>
          <w:rFonts w:ascii="Times New Roman" w:hAnsi="Times New Roman" w:cs="Times New Roman"/>
          <w:b/>
          <w:bCs/>
          <w:lang w:val="en-GB"/>
        </w:rPr>
        <w:t>S2</w:t>
      </w:r>
      <w:r w:rsidR="006B351B" w:rsidRPr="00764292">
        <w:rPr>
          <w:rFonts w:ascii="Times New Roman" w:hAnsi="Times New Roman" w:cs="Times New Roman"/>
          <w:b/>
          <w:bCs/>
          <w:lang w:val="en-GB"/>
        </w:rPr>
        <w:t>:</w:t>
      </w:r>
      <w:r w:rsidR="004A2D27" w:rsidRPr="0076429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07BE0">
        <w:rPr>
          <w:rFonts w:ascii="Times New Roman" w:hAnsi="Times New Roman" w:cs="Times New Roman"/>
          <w:b/>
          <w:bCs/>
          <w:lang w:val="en-GB"/>
        </w:rPr>
        <w:t>Full</w:t>
      </w:r>
      <w:r w:rsidR="00B46554" w:rsidRPr="00764292">
        <w:rPr>
          <w:rFonts w:ascii="Times New Roman" w:hAnsi="Times New Roman" w:cs="Times New Roman"/>
          <w:b/>
          <w:bCs/>
          <w:lang w:val="en-GB"/>
        </w:rPr>
        <w:t xml:space="preserve"> alignmen</w:t>
      </w:r>
      <w:r w:rsidR="00A07BE0">
        <w:rPr>
          <w:rFonts w:ascii="Times New Roman" w:hAnsi="Times New Roman" w:cs="Times New Roman"/>
          <w:b/>
          <w:bCs/>
          <w:lang w:val="en-GB"/>
        </w:rPr>
        <w:t>ts used for phylogenetic analyse</w:t>
      </w:r>
      <w:r w:rsidR="00B46554" w:rsidRPr="00764292">
        <w:rPr>
          <w:rFonts w:ascii="Times New Roman" w:hAnsi="Times New Roman" w:cs="Times New Roman"/>
          <w:b/>
          <w:bCs/>
          <w:lang w:val="en-GB"/>
        </w:rPr>
        <w:t>s</w:t>
      </w:r>
      <w:bookmarkEnd w:id="1"/>
    </w:p>
    <w:p w:rsidR="00C57CCD" w:rsidRPr="00764292" w:rsidRDefault="00C57CCD" w:rsidP="00C57CC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4A2D27">
      <w:pPr>
        <w:pStyle w:val="ListParagraph"/>
        <w:numPr>
          <w:ilvl w:val="0"/>
          <w:numId w:val="5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2" w:name="_Toc43463028"/>
      <w:proofErr w:type="spellStart"/>
      <w:r w:rsidRPr="00764292">
        <w:rPr>
          <w:rFonts w:ascii="Times New Roman" w:hAnsi="Times New Roman" w:cs="Times New Roman"/>
          <w:b/>
          <w:bCs/>
          <w:lang w:val="en-GB"/>
        </w:rPr>
        <w:t>Opsin</w:t>
      </w:r>
      <w:r w:rsidR="00A07BE0">
        <w:rPr>
          <w:rFonts w:ascii="Times New Roman" w:hAnsi="Times New Roman" w:cs="Times New Roman"/>
          <w:b/>
          <w:bCs/>
          <w:lang w:val="en-GB"/>
        </w:rPr>
        <w:t>s</w:t>
      </w:r>
      <w:proofErr w:type="spellEnd"/>
      <w:r w:rsidR="00A07BE0">
        <w:rPr>
          <w:rFonts w:ascii="Times New Roman" w:hAnsi="Times New Roman" w:cs="Times New Roman"/>
          <w:b/>
          <w:bCs/>
          <w:lang w:val="en-GB"/>
        </w:rPr>
        <w:t xml:space="preserve"> tree</w:t>
      </w:r>
      <w:bookmarkEnd w:id="2"/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r-opsin1_MN788446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VPDAVYYSLGIFIGICGIIGCTGNGIVIYLFTKTKSLQT-PANMFIINLAFSDFTFSLVNGFPLMTISCFIKKWVFGMAACKVYGFIGGIFGLMSIMTMSMISIDRYNVIG--RPMAAS--KKMSH-RRAFLMIIFVWMWSTLWSIGPI--FG-WGAYVLEGVLCNCSFDYITRDS--ATRSNIVCMYIFAFCFPILIIFFCYFNIVMAVSNHEKEMAGASAEMKLAKISIVIVTQFLLSWSPYAVVALLAQFGPWVTPYAAQLPVMFAKASAIHNPLIYSVSHPKFREAIAENFPWIISCC-QFDEKE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ropsin1_comp42272_c1_seq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VPAAVYYSLGIFIGICGIIGCVGNGIVIYLFTKTKSLQT-PANMFIINLAFSDFTFSLVNGFPLMTISCFLKYWVFGNAACKVYGLIGGIFGLMSIMTMTMISIDRYNVIG--RPMSAS--KKMSH-RKAFIMIIFVWIWSTTWAIGPI--FG-WGAYSLEGVLCNCSFDYISRDS--STRSNIVCMYLFAFMCPIIVIFFCYFNIVMSVSNHEKEMAGASAEMKLAKISIVIVTQFLLSWSPYAIVALLAQFGPWVTPYAAQLPVMFAKASAIHNPMIYSVSHPKFREAIASNFPWILTCC-QFDEKEI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ropsin1_EU34477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QVPDAVYYGLGIFIGICGIIGCGGNGIVIYLFTKTKSLQT-PANMFIINLAFSDFTFSLVNGFPLMTISCFLKKWVFGHAGCKVYGFIGGIFGLMSIMTMAMISIDRYNVIG--RPMAAS--KHMSH-RRAFIMIIFVWLWSVLWAIGPI--FG-WGAYTLEGVLCNCSFDYITRDY--ATRSNIICMYVFAFCFPIIIILFCYFNIVMSVSNHEKEMAGASAEMKLAKISIVIVTQFLLSWSPYAIVALLAQFGPWVTPYAAQLPVMFAKASAIHNPMIYSVSHPKFREAISNTFPWILTCC-TFDEKE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ropsin1_A0A0L8G9D3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IPDAVYYSVGIFIGVVGIIGIFGNGVVIYLFSKTKSLQT-PANMFIINLAMSDLSFSAINGFPLKTISAFMKKWIFGKVACQLYGLLGGIFGFMSINTMAMISIDRYNVIG--RPMAAS--KKMSH-RRAFLMIIFVWIWSIVWSVGPV--FN-WGAYVPEGILTSCSFDYLSTDS--STRSFILCMYFCGFMLPIIIIAFCYFNIVMSVSNHEKEMAGQSAEMKLAKISMVIITQFMLSWSPYAIIALLAQFGPWVTPYAAELPVLFAKASAIHNPIVYSVSHPKFREAIQNTFPWLLTCC-QFNEKEC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nteroctopus_ropsin1P0924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IPDAVYYSVGIFIGVVGIIGILGNGVVIYLFSKTKSLQT-PANMFIINLAMSDLSFSAINGFPLKTISAFMKKWIFGKVACQLYGLLGGIFGFMSINTMAMISIDRYNVIG--RPMAAS--KKMSH-RRAFLMIIFVWMWSIVWSVGPV--FN-WGAYVPEGILTSCSFDYLSTDP--STRSFILCMYFCGFMLPIIIIAFCYFNIVMSVSNHEKEMAGASAEMKLAKISMVIITQFMLSWSPYAIIALLAQFGPWVTPYAAELPVLFAKASAIHNPIVYSVSHPKFREAIQTTFPWLLTCC-QFDEKEC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ropsin1_A0A0R6YPZ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IPDAIYYSVGIFIGVVGIIGIFGNGVVIYLFSKTKSLQT-PANMFIINLAMSDLSFSAINGFPLKTISAFMKKWIFGKVACQLYGLLGGIFGFMSINTMAMISIDRYNVIG--RPMAAS--KKMSH-RRAFLMIIFVWIWSIVWAVGPV--FN-WGAYVPEGILTSCSFDYLSTDS--NTRSFILCMYFMGFMLPVVIIAFCYFNIVMSVSNHEKEMAGQSAEMKLAKISMVIITQFMLSWSPYAVIALLAQFGPWVTPYAAELPVLFAKASAIHNPIVYSVSHPKFREAIQNTFPWLLTCC-QFNEKEC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Nautilus_ropsin_A0A0H5B8K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VPDAAHYIVGIFITVVGICGVMGNGVVIYIFSRTKSLRT-PANMFIINLALSDLTFSAVNGFPLLSISSFQKKWIFGQTACELYGLAGGIFGLMSINTMAMISIDRYNVIA--RPMAVS--KRMSH-KKAFIMIISVWIWAAVWTLPPL--FG-WGAYIPEGFQTSCTFDYLTRNN--YFRSYVLCLYLFGFITPVTIIAICYFFIFKAVADHEKEMSEQRAEMKIAKISMIIITQFLLSWTPYAVVAMLGQFGPWVTPYASEVPVMFAKASAMHNPIVYALSHPKFREAINERFPFLISCC-AFDEKE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ropsin2_A0A0H5ARC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VPDAVYYCLGIFIGICGIIGCGGNGIVIYLFTKTKSLQT-PANMFIINLAFSDFTFSLVNGFPLMTISCFLKKWIFGMAACKVYGFIGGIFGFMSIMTMSMISIDRYNVIG--RPMAAS--KKMNH-RRAFLMIIFVWLWSTMWAIGPI--FG-WGAYALEGVLCNCSFDYISRDP--STRSNIICMYILGFMLPIIIIFFCYFNIVMSVSNHEKEMAGANAEMKLAKISIVIVTQFMLSWSPYAVVALLAQFGPWVTPYAAQLPVMFAKASAIHNPMIYSVSHPKFREAIAAQFPWILTCC-QYDEKEI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ropsin2_XM_014916694.1</w:t>
      </w:r>
    </w:p>
    <w:p w:rsidR="004A2D27" w:rsidRPr="00764292" w:rsidRDefault="004A2D27" w:rsidP="004A2D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7642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--------------------------IVIVLNPGYKRLHT-SPNIILASLAFSDTIMSSI-DMCFVSVSSFSGRWVFGVVGCKAYGFIVSVVSILSICCLTLIAIDRYVVIV--KGWVNY--RSSRK-KSAFVSILIAWIYTLAWCICPL--FG-WGDYILEGIGSSCTFDYITRTP--</w:t>
      </w:r>
      <w:r w:rsidRPr="007642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lastRenderedPageBreak/>
        <w:t>QNRSYMLCLNIFVFFLPIVIILICYINIIIAMYKHKKDMNKMSVELKTVRSLAAAIILFCAGWMPYSVLSLIAQFGNIITRASTGYPGIAAKCITCANPFFYALSNPIFLKRLKIFIFCGRVSSFQTSKSWI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ropsin2_XM_029783631.1</w:t>
      </w:r>
    </w:p>
    <w:p w:rsidR="004A2D27" w:rsidRPr="00764292" w:rsidRDefault="004A2D27" w:rsidP="004A2D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</w:pPr>
      <w:r w:rsidRPr="007642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--------------------------------------------------------MSSI-DMCFVSVSSFSGRWVFGVVGCKAYGFIVSVVSILSICCLTLIAIDRYIVIV--KGWMNY--GSSRK-KSAYVSILIAWIYTLAWCICPL--FG-WGDYILEGIGSSCTFDYITRTP--QNRSYMLCLNIFVFFLPIVIILICYTNIIIAMYKHKKDMNKMSVELKTVRSLAAAIILFCAGWMPYSVLSLIAQFGNIITRASTGYPGIAAKCITCANPFFYALSNPIFFKRLKIFVSCGRVSSFQTSKSW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PutativeR-opsin2_SRIE0105646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VPSDYHIGAGVIMCISSVISIFGNGMVLLVICKFKRMHS-SANILVGNLAFADIIMSGM-DAAFVTTSSFYRQWIFGNLG-------------------------RYVVIV--KCWVNY--RRSRK-KTAVWFLIIAWVYAIFWATCPL--FG-WGAFMLEGFGSSCTFDYLTRSL--RNTSYVICLILFAFFIPISIITVCYINIIRAMYKHRKDMKKLNVELKTARALAIAIVLFCAAWAPYAIMSLIAQFGDLISRLATGIPGIAAKCVTCMNPFLYAISNPLFLRKIKEVLCLRQTRQ-QEIEE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r-opsin2_ comp254721_c1_seq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IPSDYHIGTGVVMCISLFMSIFGNSMVLLVICKYKRMHS-SANIMVGNLALADIVMSSL-DAGFVAVSSFHGRWIFGNFGCKAYAYTVSMMSILSISTLTLIAIDRYVVIV--KCWVNY--RRSRK-KTTIWFLSIAWFYAILWATCPL--LG-WGAFMLEGFGTSCTFDYLTRSL--NNTSYVICLNIFAFFIPVSIISVCYVNIIRSMYKHKKDMKKLNVELKTARALAIAIVLFCAGWAPYAIMSLIAQFGDLISRLATGIPGIAAKCVTCMNPFLYAISNPIFLRKIKEILCCRRTQP-QEREDS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ropsin2_A0A0H5ANT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MLEGMGTSCTFDYLTRSP--NNTSYVICLNIFAFFVPVSIISVCYVNIIRAMYKHKKDMKKLNVELKTARALAIAIVLFCAGWAPYAIMSLIAQFGDVISRFSTGIPGIAAKCMTCMNPFLYAISNPLFFRKIKEMLCFRRTQP-QERED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opsin2_KC81097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QPYSTHLAIGITMSIMGFVAITTNTFVMFVFLRFRSLRT-PGNLLVVNLAFSDSMLALL-GFPLYAASSFIGHWSFGKIGCNFYGFSGASFGLMSINTMAAIAVDRYLVIV--RPYMSI--RRISY-SQAYIMLGIVWVNAIGWSVPPL--VG-WSRYILEGLGTTCTFDYLSRDP--VTRTYLVSLYVGGFVIPVLLIVYCYTYIFLRVRQHEKAFATRRADVKTARTGFLAVIVFCIAWSPYAVMALVGQFGDLLTPIVSAIPGILAKSSTIYNPMIFAVSHPRFRRKLRYLYFAT-----ANTDDT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hypothetical_XP_00906509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SAAWHNFIGIFITFVGITGVIGNFVVIYTFSRTKSLRT-ASNMFVVNLALSDLTFSAVNGFPLFSLSSFSHKWIFGRVACELYGLIGGIFGLMSINTMAMISIDRYLVIT--SPFTAM--RNMTH-KRAFLMIVGVWIWSILWAIPPI--FG-WGAYIPEGFQTSCTFDYLTRGD--NRRSYIMCLYICGFVVPLGVIIFCYVFIIKSVMNHEKEMEKAKAEIKIAKVSMTIILLYLMSWTPYAIVALIAQWGPVVTPYVSEIPVLFAKASAMHNPVIYALSHPKFRDAVSKLMPWFLCCC-GLTDAE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hypothetical_XP_00906229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PIDEFASIIAAISMIVVFFIGTAGNSTVIYLFARHKNLQT-SANMYVANLASADLIMCLF-NFPILIWASLKGQWQLGNIGCQIYGVIGALTGFMSINTLTAMAVDRYQVIN--TNNSFM--QKTSK-GRHAFIICGIWVYSVSWALVPV--AG-WGRYVLNGGRTSCCFDYLTRDS--INLAFIVCLFIFCFTIQLFVILYCYTSMLVFICRHERAFKKIKLELKVARLVFIIVSAFCLSWMPFAVVTLIGAFGDYITPTVSIVPGLLAKISTAINPMLYAISHPKFQSKLRASCPCPLFKA-GKAGDL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iomphalaria_rhodopsin-like_XP_01308416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ISPAWHYAMGIFITFVSIFGSLGNLLVMYIFGTTKSLRT-PSNMFIVNLSMSDFIFSIIMGFPLMTISCFNRRWIFGKVACELYGLVGGIFGLMSINTLAVIAFDRYSVIA--RPIKAS--RSLSF-RKAFFMLVFVWCWSTTWTIPPL--FG-WGAYIPE------------------------------------------------------EMSAQKAEIKTARIAMTIVITYLMSWVPYATIALIAQFGPLVTPYVSELPVMFAKASAMHNPMIYALSHPRFREALDKKFPWLLCCC-GVSEKE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rhodopsinGQ-coupled-like_XP_02510443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LDPALRVIMGTIMLVVGIGGAVGNCTILYFLFRYKKLRK-SANVYVVNLASVDVLMCIA-NFPLFVYSCFEGTWVTGYTTCQVYSFLGGVTGFVSINTLTAMACDRYSAIF--RRHGVARSDSATC-SRSLGLLISVWIYSIFWSVPPF--FG-WGQFALDGGRVSCCFDYLTRSA--SNVSYIVAIFIFCFAIQMAVIIFCYVSMVAAFVQRKGDLKRRRLELRVTRLVCCITMSFCFSWLPFAVVALIGTFGNQITPMVSTLPGMLAKTSTVVNPLIYAIGHPHYRRVLQKNWRCG-----KTYKRRA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rhodopsinGQ-coupled-like_XP_02511289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LPYAMHVCIGVVVFFVAAFAIVGNVLVLWSIVRFRSLRT-SSNLFIISLAVADIIMSVI-DFPLFAVSSFLGYWSFGYNMCQMYTISTGAAGLVNINTLAAISYDRYTVVV--RRVLPV--HHVSR-SMTRLVIAVIWISSVLWMMFPM--MG-WGHFTLEGTGTSCTFDYLDRSA--ANRAYVTTLTLANFVVPLIVIVFSYVRIFLSVSAVRRGLRKLHTELKMAVTTLVIVGVFCVSWTPYVIVATIALFGDLVTPMTSAVPCLLAKVATVSNPPLYSLGHPKFRKKIRLLVMSA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rhodopsinGQ-coupled-like_XP_02509987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VSQLQHTAIGVFLVGFTVTATVSNILVVSTCLGYRSLRT-TSNLLVVNLAAGDLVMCVV-DFPLFAVASFFNFWPFGMNVCQVYSLITAMAGLVTINTLAVISADRYRAIV--NRLCQHH-QRTSR-PTTLLIVLFIWGWSALWAVAPM--LG-WGRYVLDGVGTTCTFDFLTRTA--NNISFVMAMMMGNFVIPLGVITFSYLHIWRAVLDAKRRLLRIRSETRTACTILTLVLAFVVAWFPYLVVCMIGLFGDQVTVTASVVSSLVAKTSTVSNPVLYCIIHPKVRRKLHVTLLRLLWST-SPRRSFH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rhodopsinGQ-coupled-like_XP_01294362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VPYTFHLVVGIFITIVGILAVVGNVLVLCTFARHSSLRT-SSNLLVVNLTVADLVMSSL-DFPILAISSYKGCWVMGFLGCQVYGVSSGVAGLVTINTLAAISVDRFVVVV--HRLSPM--HQMGK-STTGVIIIAIWALSVIWAVLPI--TG-VSSYRLEGMGTSCTFDYASRTS--SNRWFFIALVIFNFFIPLALIIFSYWRIYASVRAVKRELFEVQAEIKTAITALVIISIFCLAWTPYVIIAFVGLYGPAIDPLVSMFPNILAKISTVSNPILYSIGHPEVRKKMKKLFL-------PGQQD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GQ-coupled_OWF4098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PVSDFWFYFVGIYIGIVGITGVVGNILVIWMFTTNKKLKT-PSNMLIVNLALSDLTFSAVNGFPLKSISAFSKKWVFGMVACELYGLIGGIFGFMSISTLAAISIDRFICIT--KPLQAA--RIMTR-KKAFIMIVVVWTWSVFWSIPPL--FG-FGAYIPEGFQTSCTFDYITKST--SNRIFIIGMYVFGFLMPCLIIIGCYIQILKAIKAHGKEMKKAKAEMKIAKIALMLISLFILSWSPYATIALIAQFGSFVTPLMSELPVLLAKTSAMHNPLVYALSHPRFRAALAEKAPCFMVCC-PPEKTP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GQ-coupled-like_XP_02137321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SDNWHYFIGLFITVVGISGVVGNIVVIWMFSSTKTLKS-PSNMLITNLALSDLTFSAVNGFPLLTISAFNKRWVFGDAACEFYGLIGGIFGLMSINTLAMISIDRYICIT--KPLQAA--RLMTR-KKAFFMIVIVWSWAVGWSLLPL--FG-LGAYIPEGFQTSCTFDYLTKTT--LNRIYIIGMYLFAFALPLVIIIGCYIAILKAIRKHAKEMEKSKTEIKIAKIAMMLISLFILSWSPYATIALMAQFGDFVTPFMSELPVMLAKASAMHNPIVYALSHPKFREALMKKAPCLLSCC-APSEKP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rhodopsinGQ-coupled_XP_01144706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VSDNWHYAIGVFISIVGIIGIFGNATVIYIFSTTKNLKT-PSNMFIVNLALSDMIFSLVMGFPLLTISAFNKKWIWGNTACELYGLVGGIFGLMSITTLSAISVDRYYAIA--HPLRAA--RNMTR-KKAFMMICIVWVWSLCASLPPL--FG-WGRYVAEGFQTSCTFDYLTTTP--NNRTYIFFLYLFGFAAPLLVIALSYILIIRALKKHERKMEKTKAEVKVAKVAIIIVFFYMLSWSPYATVALIGQFGPWVTPFLSELPVMLAKASAMHNPIVYALSHPKFREALYKRAPWIFCCC-EPPSKA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opsinGq1_ALO0251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TPEWHYVIGIYITIVGLLGITGNSVVIYIFSHTKSLRS-PSNLLVVNLAVSDLIFSAFNGFPLLTVSSFHQKWVFGSVTCQLYGFIGGVFGLMSINTLTAISIDRYVVIT--RPLQAS--QTMTR-SKVHLMIFFVWLFSILLSVPPF--FG-WGAYIPEGFQTSCTFDYLTKTP--RTRAYIVVLYLFGFALPLFIIGVCYVMIIHGVRRHDQKMKRARSEMRISKIAMAVTCLFTISWSPYAIVALIGQFGPWITPLVSELPMMLAKTSAMHNPIIYALSHPKFRKALYRKAPWVFCCC-KPEDKP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opsinGq3_ALO0251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VSDSWHFFVGLFITVVGISGVTGNIVVIWIFSSVKTLKT-PSNLLIVNLALSDLTFSAVNGFPLFTISAFNKRWVFGDAACEFYGLIGGIFGLMSINTLAMISVDRFICIT--KPLQAA--RIMTR-KKAFLMIVVVWSWAIGWSILPL--FG-LGAYIPEGFQTSCTFDYLTKTT--SNRIYIIGMYVFAFALPLLIIIGCYVGILKAIRKHAKEMEKSKTEIKIAKIAMMLISLFILSWSPYATIALMAQFGDFVTPYMSELPVLLAKASAMHNPIVYALSHPKFREALMKKAPCFLSCC-MPSDKP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opsinGq2_ALO0251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PDTWHYFIGLFITVVGISGVVGNIVVISVFTSTKTLKS-PSNMLIVNLALSDLTFSAVNGFPLLTVSAFNTKWVFGDVACQFYGFIGGIFGLMSINTLAMISIDRCICIT--RPLQAA--RIMTR-KTAFIMIVVVWVWAVGWSLLPF--FG-LGAYIPEGFQTSCTFDYLTKSL--SNRIYIVGMYVFAFALPLLLIVGSYVMIIGAIRKHAREMEKTKAEIKITKIAMTLISLFILSWSPYATIALMAQFGDFVTPLMSELPVMLAKASAMHNPIVYALSHPKFRAALNEKAPCFLNCC-RPKPKP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opsinGq4_ALO0251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SDSWHIFDGLFIGVVGITGVIGNILVIWMFTTCKKLKT-PSNMLIVNLALSDLTFSAINGFPLKSISAFSKKWVFGMVACELYGLTGGIFGFMSIGTLAAISIDRFICIT-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KPLQAA--RIMTR-KKAFIMIVIVWIWSTLWSIPPL--FG-LGSYIPEGFQTSCTFDYITKST--SNRYFILGLYVFGFLTPLTIIIGCYIIILRAIKAHGREMKKAKAEMKIAKIALMLISLFILSWCPYATIALIAQFGSFVTPLMAELPVLLAKTSAMHNPLVYALSHPRFRAALAEKAPCFLRCC-PVEPAQ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GQ-coupled_XP_02135750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TEEWHYIIGVYITIVGLLGIMGNTTVVYIFSNTKSLRS-PSNLFVVNLAVSDLIFSAVNGFPLLTVSSFHQKWIFGSLFCQLYGFVGGVFGLMSINTLTAISIDRYIVIT--KPLQAS--QTMTR-RKVHLMIVIVWVLSILLSIPPF--FG-WGAYIPEGFQTSCTFDYLTKTA--RTRTYIVVLYLFGFLIPLIIIGVCYVLIIRGVRRHDQKMKRARSELRISKIAMTVTCLFIISWSPYAIIALIAQFGPWITPLVSELPMMLAKSSSMHNPVVYALSHPKFRKALYQRVPWLFCCC-KPKEKA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GQ-coupled_OWF4848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TEEWHYIIGVYITIVGLLGIMGNTTVVYIFSNTKSLRS-PSNLFVVNLAVSDLIFSAVNGFPLLTVSSFHQKWIFGSLFCQLYGFVGGVFGLMSINTLTAISIDRYIVIT--KPLQAS--QTMTR-RKVHLMIVIVWVLSILLSIPPF--FG-WGAYIPEGFQTSCTFDYLTKTA--RTRTYIVVLYLFGFLIPLIIIGVCYVLIIRGVRRHDQKMKRARSELRISKIAMTVTCLFIISWSPYAIIALIAQFGPWITPLVSELPMMLAKSSSMHNPVVYALSHPKFRKALYQRVPWLFCCC-KPKEKA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_O1597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TEEWHYIIGVYITIVGLLGIMGNTTVVYIFSNTKSLRS-PSNLFVVNLAVSDLIFSAVNGFPLLTVSSFHQKWIFGSLFCQLYGFVGGVFGLMSINTLTAISIDRYVVIT--KPLQAS--QTMTR-RKVHLMIVIVWVLSILLSIPPF--FG-WGAYIPEGFQTSCTFDYLTKTA--RTRTYIVVLYLFGFLIPLIIIGVCYVLIIRGVRRHDQKMKRARSELRISKIAMTVTCLFIISWSPYAIIALIAQFGPWITPLVSELPMMLAKSSSMHNPVVYALSHPKFRKALYQRVPWLFCCC-KPKEKA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canthopleura_opsinPartial_APF3060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PDHWHYIIGVYITLVGITGVFGNFLVIWIFSRTKSLRT-PANMFVVNLAISDLTFSAINGFPLLSFSAFYKRWIFGKAACELYGLVGGIFGLMSINTMAMIAIDRYLVIA--RPLSVM--RHMSH-KRAFFMLMLVWIWSILWAIPPI--FG-WGAYIPEGFQTSCSFDYLTRTD--YFRSYIFCLYICGFVVPVLIIFFCYVLIVKAVADHEKEMQDQKTEIKTAKIAFYTITLFLLSWTPYAVVALIGEFGPYVTPYASEIPVMFAKTSAMYNPIVYALSHPKFREVLNKKLPWLMVCC-KPKEKP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eptochiton_r-opsin_AMB2672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MGKAACELYGLAGGIFGLMSINTMTMIAIDRFLVIA--RPISVM--RKMGH-KRAFFMIMLIWVWSLLWATPPI--FG-WGAYVPEGFLTSCSYDYLTRTD--HNRSFIICMYSFDFVLPVSIIFYCYTKIVKAVADHEKEMDDQRTELKTAKIAFITIMLFLLSWTPYAVVALIGEFGPYVTPYAAEIPVMFAKASAMYNPIVYSLSHPKFRAVLNEKFPWLMICC-KPKKKV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habdomericOpsin3_R4RY94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LPDIIHWVIGVYIAIVGMIGVIGNFLVIFFFSTTRSLRT-PSNLFVINLAISDLGFSAVNGFPLMTISSFMRKWYFGNIACTLYGFLGGIFGFNSIGSLMFISLDRYYVIA--KPLEAM--RKATK-KRAFLQIIVIWIWALIWSGPPL--IG-FGSYIPEGLQTSCSFDYLTRSP-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TNIAFNMGLFGMGFCFPLLIIIACYVQIIAAVSRQAREMRKKQQEIQLAKVAAGTISLFCISWIPYALVAQFGIWGLFVNPITCVVPVLFAKASAMWNPILYALSHPRFRAVLDDKMPWLLCCK-GKNMDKG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habdomericOpsin_Q8T35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IPDSWHYAVAAWMTFFGILGVSGNLLVVWTFLKTKSLRT-APNMLLVNLAIGDMAFSAINGFPLLTISSINKRWVWGKLWRELYAFVGGIFGLMSINTLAWIAIDRFYVIT--NPLGAA--QTMTK-KRAFIILTIIWANASLWALAPF--FG-WGAYIPEGFQTSCTYDYLTQDM--NNYTYVLGMYLFGFIFPVAIIFFCYLGIVRAIFAHHAEMADKKSEIQIAKVAAMTIGTFMLSWTPYAVVGVFGMIKPFIHPLLAEIPVMMAKASARYNPIIYALSHPKFRAEIDKHFPWLLCCC-KPKPKA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habdomericOpsin2_A0A0K0YBF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NVPDSVHYILGIYITFVGFAGVIGNAIVIFVFTATKSLRT-PSNMFIVNLAMSDLGFSLVNGFPLMSVSSFMRKWYFGRVGCILYGTLSGVFGLTSINTLALIAFDRFYVIQ--FPLRAI--RTVTR-TRSFVQICLVWIWATFWSCPPL--FG-WGRYIPEGLQTSCGFDFLSQDP--LNRAFNYCIFSCGFVLPVTFAICSYCGILATVSMQAKHMKEKKQQIRLAKIAAGTISLFIISWMPYALLVILSTSGYIMTPYVCQIPSVFAKASAIWNPFVYSISHPKYRQALQERFPWLLCNK-KDTDDVI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habdomericOpsin5_A0A0K0YBF4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PPHEIHITIGFAMATIGVLAVAGNTFVIFVFLRFRSLRT-PGNLLMINLAVSDLLMAVT-GFPLYSISSFYGRWVLPDAVCLFYGACGATFGLLSINSLAAIAVDRYLVIA--HSYAVT--KRTNR-RQAIVMIVLSWINSLCWAIPPL--LG-WNRYLLEGFGTTCTFDYLSRTK--SDRLFVMLMFCCGFCLPLLLIIGSYAYIYSVVHRHERMFATQRTEMKTARTVILAVLFYCISWVPYATIALIGIYGNLLTPLVTAVPGILAKMSTIYNPLLYTFSHPRFHKKVMLLLFKRSMVLDKNTSNM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RhabdomericOpsin4_R4S0M6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QPYSTHLAIGITMSIMGFVAITTNTFVMFVFLRFRSLRT-PGNLLVVNLAFSDSMLALL-GFPLYAASSFIGHWSFGKIGCNFYGFSGASFGLMSINTMAAIAVDRYLVIV--RPYMSI--RRISY-SQAYIMLGIVWVNAIGWSVPPL--VG-WSRYILEGLGTTCTFDYLSRDP--VTRTYLVSLYVGGFVIPVLLIVYCYTYIFLRVRQHEKAFATRRADVKTARTGFLAVIVFCIAWSPYAVMALVGQFGDLLTPIVSAIPGILAKSSTIYNPMIFAVSHPRFRRKLRYLYFAT-----ANTDDT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is_OpsinBlue-sensitive_P9068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PGKHFHIGLAIIYSMLLIMSLVGNCCVIWIFSTSKSLRT-PSNMFIVSLAIFDIIMAF--EMPMLVISSFMERMIGWEIGCDVYSVFGSISGMGQAMTNAAIAFDRYRTIS--CPIDG----RLNS-KQAAVIIAFTWFWVTPFTVLPL--LKVWGRYTTEGFLTTCSFDFLTDDE--DTKVFVTCIFIWAYVIPLIFIILFYSRLLSSIRNHEKMLKERSAEVRIAKVAFTIFFLFLLAWTPYATVALIGVYGNLLTPVSTMLPAVFAKTVSCIDPWIYAINHPRYRQELQKRCKWMGIHEPETTSDA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  <w:r w:rsidRPr="00764292">
        <w:rPr>
          <w:rFonts w:ascii="Times New Roman" w:hAnsi="Times New Roman" w:cs="Times New Roman"/>
          <w:sz w:val="20"/>
          <w:szCs w:val="20"/>
        </w:rPr>
        <w:t>&gt;Apis_OpsinUltraviolet-sensitive_O61303_SV_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  <w:r w:rsidRPr="00764292">
        <w:rPr>
          <w:rFonts w:ascii="Times New Roman" w:hAnsi="Times New Roman" w:cs="Times New Roman"/>
          <w:sz w:val="20"/>
          <w:szCs w:val="20"/>
        </w:rPr>
        <w:t>EPNPSLHYLLALLYILFTFLALLGNGLVIWIFCAAKSLRT-PSNMFVVNLAICDFFMMI--KTPIFIYNSFNTGFALGNLGCQIFAVIGSLTGIGAAITNAAIAYDRYSTIA--RPLDG----KLSR-GQVILFIVLIWTYTIPWALMPV--MGVWGRFVPEGFLTSCSFDYLTDTN--EIRIFVATIFTFSYCIPMILIIYYYSQIVSHVVNHEKALSSQSAEIRIAKAAITICFLYVLSWTPYGVMSMIGAFGNLLTPGVTMIPACTCKAVACLDPYVYAISHPKYRLELQKRLPWLELQE-KPISDS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  <w:r w:rsidRPr="00764292">
        <w:rPr>
          <w:rFonts w:ascii="Times New Roman" w:hAnsi="Times New Roman" w:cs="Times New Roman"/>
          <w:sz w:val="20"/>
          <w:szCs w:val="20"/>
        </w:rPr>
        <w:t>&gt;Apis_RhodopsinLong-wavelenth_Q17053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  <w:r w:rsidRPr="00764292">
        <w:rPr>
          <w:rFonts w:ascii="Times New Roman" w:hAnsi="Times New Roman" w:cs="Times New Roman"/>
          <w:sz w:val="20"/>
          <w:szCs w:val="20"/>
        </w:rPr>
        <w:t>PLNPMWHGILGFVIGMLGFVSAMGNGMVVYIFLSTKSLRT-PSNLFVINLAISNFLMMFC-MSPPMVINCYYETWVLGPLFCQIYAMLGSLFGCGSIWTMTMIAFDRYNVIV--KGLSG---KPLSI-NGALIRIIAIWLFSLGWTIAPM--FG-WNRYVPEGNMTACGTDYFNRGL--LSASYLVCYGIWVYFVPLFLIIYSYWFIIQAVAAHEKNMQNTSAECKLAKVALMTISLWFMAWTPYLVINFSGIFNLKISPLFTIWGSLFAKANAVYNPIVYGISHPKYRAALFAKFPSLACAA-EPSSDA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ngula_rhodopsinGQ-coupled_like_XP_01340735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PSTTIILVSGIILLVFAVISILGNAFVIGIFCSSPSLRT-PANMLILNLSWSDLMMST--AVPMVTVAALEGKWVFGKVGCDIHAMVVGIFGLMSMNTIAAIAFERYKVIV--RSCP----TKGSR-RQVAVSVVVTWLYSILWTLPPI--FG-WGQYILEGTGTSCTFDFLTQTL--ENRLFVLALFIGGFVVPFLVILVCYCNVFYYVHASNKLLKALKSEVKVVKMTMVILLLFCLSWIPYSVVALIGTFGDQISPLTAGIPVIFAKSSAMYNPVIYTFYHQGFRRELRRRRICGRLSA-RFFNL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RetinalGPCR_Q28EK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TETEVFAIGTTLLVEALLGLLLNGLTLLSFYKIRELRT-PSNLFIISLAVADTGLCLN-A-FVAAFSSFLRYWPYGSEGCQIHGFQGFVAALSSIGSCAAIAWDRYHQYC--TR------SKLHW-STAVSVVFFIWGFSAFWSAMPL--FG-WGEYDYEPLRTCCTLDYSKGDR--NYISYLFTMAFFEFLVPLFILMTAYQSIYQKMKKSGQIR------------TSMPVKSLVFCWGPYCLLCFYAVIQDILSPKLRMIPALLAKTSPAVNAYVYGLGNENYRGGIWQYLTGQKLEK-AETDNK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Rhodopsin_K1QMS3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---------------RSLRI-SSNLLVLNLAITDTFLALG-NLPWLAISSFRGVWIFGYIGCQVYGFVGAMSGFISINTLAMIAIERFFVIVIREPYRH---IRTSN-KTVLISIMFIWIYSFVWAICPL--IG-WGSIILEGSMTSCTFDFFSRDV--NTKSYVASILVFCFTVQLFLIICSYVRIYLKVLQHEKEIKFRSVHVKTAKISLVIISIFCLSWTPYAVVAIIGNFGDVITPLASTIPGVFAKLSTVLNPMIYALLHPKFRNKLPFRKKVL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mbigolimax_rhodopsin_BBA2110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ITPAWHYAMGIFITFVSIFGSMGNMLVMYIFGTTKTLRT-PSNIFVLNLSMSDLIFSIINGFPLMTISCFNRRWIFGKVACELYGLVSGIFGLMSINTLAAIAFDRYNVIA--RPMKAS--RGMSY-RRAFMMLVFVWCWSATWTIPPL--FG-WGAYIPEGFQTSCTFDYLTRGN--YFRSYILCLYICGFATPLLIIIFCYVQIYGAVARHEKEMNARRTEIKTAKVSLTIVLAFLLSWTPYATVALIAQFGPLVTPYVSEIPVMFAKASAMHNPLIYALSHPRFREAVDKRFPWLLCCC-GMTAKE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mbigolimax_xenopsin_BBH8466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LSGTGFIFIGCMLSVTWSFGTFFNGLCLYIFATTAGLRS-PTNIFIIALNLCDFLMCFV-GTPAALTSAWARRWLWGRAGCKIEGFLVYFLGMTSMYLLTAIAVIRYIAIS--KPLLV---RRTST-AVAVVSCVCCSLLGFLWAVLPA--FG-WNEFGLEGAGISCSVIWHSTDP--SCMSYIWTVFFTCLVIPVGIMLFSYGGVLVTLRNLNRNSKNLAIEKKMLRTSVLIVLSFICFWTPYAAVSFITAFFGHISAIFASIPPVVAKCQGLMDPVIYVASNKQVRTEVLKMLPCRVLQE-QLLKRI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Ambigolimax_opsin5A_BBH8466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MGNTWDIVIALVVLCVIITGFTLNSLVLWILIRLKATQPHNSDYYIMALAASDLLVVLS-CYPLTFMSTISHRWLFGDVGCAINGFFGFLFSLIDIGALTMMSLHRLLSVK--MPHCA---FVRSA-GYTWVALVGVVLYALVWTVSPL--LG-WGRFAPEPFGTSCTIDWKN-----PSRSYVTSVFTGVLTIPMLVMLMCYSSIVFHMRATSAKFKREKRQNRLVRIAVLMCTCFLVIWLPYSVLSICFSYVPSVHPVHSAIPTVLAKASHVVNPLICFATNKSYRRLVRRSFLCF-----ETSKSC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mbigolimax_opsin5B_BBH8466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LSTTEDIVVGSYLIVVECMAILLNGSILGLSAWKRRTLK-VSDWYVVWLAMSDLGHPVV-GYPMTITSSFKYAWVYGDIGCQWNAFTGFFFGVNSMITLAAMSLSRLFIIT--QPDFA---RQHSN-KMAVCLIGFTLLYALFWAACPF--LG-WGQYGPEPYKTSCTLVWDQ-----PDQTFVTAAFIGCLAIPAATMCYSYYRILHPAIRTRHERVWEKKEMRLLKITIIMCASFMVCWTPYSVVAMLKAYSSHLSPSLSVLPALAAKTSHIIDPVIYCGMNRNFNRIIPELCR--RGQE-VIIKDH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RetinalGPCR_Q567Y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SEFDVFSLGSCLLVEGLLGFFLNAVTVIAFLKIRELRT-PSNFLVFSLAMADMGISTN-A-TVAAFSSFLRYWPYGSDGCQTHGFQGFMTALASIHFIAAIAWDRYHQYC--TR------TKLQW-SSAITLVLFTWLFTAFWAAMPL--FG-WGEYDYEPLRTCCTLDYSKGDR--NYVSYLIPMSIFNMGIQVFVVLSSYQSIDKKFKKTGQAK------------CGTPLKTMLFCWGPYGILAFYAAVENLVSPKLRMIAPILAKTSPTFNVFVYALGNENYRGGIWQLLTGQKIES-PAIENK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RetinalPigmentEpitheliumGPCR_Q6DH2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TDFDMFAFGSALLVGGLLGFFLNAISVLAFLRVREMQT-PNNFFIFNLAVADLSLNIN-G-LVAAYACYLRHWPFGSEGCQLHAFQGMVSILAAISFLGAVAWDRYHQYC--TK------QKMFW-STSITISCLIWILAVFWAAMPLPAIG-WGVFDFEPLRTCCTLDYSQGDR--GYITYMLTITVLYLAFPVLVLQSSYSAIHAYFKKTHHYR------------TGLPLKALLFCWGPYVVVCSLACFEDVLSPRLRMVLPVLAKTSPIFHAVLYAYGNEFYRGGVWQFLTGQ-----KSADKK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RPRperopsin_Q66I55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FTQTEHNIVAAYLITAGVISLSSNIVVLLMFVKFRELRT-ATNAIIINLAFTDIGVAGI-GYPMSAASDLHGSWKFGYMGCQIYAALNIFFGMASIGLLTVVAIDRYLTIC--RPDIG---QKLTT-RSYTLLIVAAWLNAVFWSSMPI--VG-WAGYAPDPTGATCTINWRNNDT--SFVSYTMTVITVNFIIPLSVMFYCYYNVSATVKRFKASNMDWSDQMDVTKMSVIMIVMFLAAWSPYSIVCLWASFGDKIPAPMAIIAPLLAKSSTFYNPCIYVIANKKFRRAIIGMIRCQTRQR-VTINNQL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novopsin8_F1QCL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SSAVDYGIGAFLLLIAILSILGNLMVLVMAYKRSNHMK-PPELLSVNLAVTDLGAAVT-MYPLAVASAWNHHWIGGDVSCVYYGLMGFLFGAASMMTLTIMAIVRFIVSL--TLQSPK--EKISK-RNAKILVATTWLYALLWAIFPL--IG-WGKYGPEPFGLSCTLDWRDMKE--HSQSFVITIFLMNLILPAIIIVSCYCGIALRLYVTYKSMNMIKMQRRLMVIAVLISIGFVGCWAPYGIVSLWSIYRPSIPAEVSMLPCLFAKTSTVYNPFIYYIFSKTFKREVNQLSRCGRSNICRPTDAKN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Danio_novopsin7_F1R0P5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SPAVDYSAGTFLLVIAILSILGNAAVLLTAAWRHSVLK-APELLTVNLAVTDIGMALS-MYPLSIASAFNHAWIGGDPSCLYYGLMGMIFSVASIMTLAVMGLVRYLVTG--NPPKSG--SKFRR-KTISILIGVIWMYSLLWAVFPI--LG-WGGYGPEPFGLACSVDWMGYQHSLNRSSFIMALAILCTLMPCVVILFSYSGIAWKLHKAYQSINSGAVERKVTLMGILISTGFIVSWAPYVFVSLWTMFRSSVVPIVSLLPCLFAKCSTVYNPLVYYVFRKSFRREIHQIRICC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novopsin9_F1R30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APALDIAVGLIIMSIVILSVLGNGVVLVISYRRRKKIA-GSELLCVNLAVVDFLCCIC-FYPLSILSSFSHVWLGRHITCVYYGLGCYIFGLCGMFTIAAISVIRYIKTC--YAIWLEG-------VNIRLVCVATWLIAAVWSSFPL--FG-WGEYVPEPYGISCTIAWRRYHTSTKDAIYVICSFACFVLLPVLLIMVSQCKILLKIYRFSRTLNLRHAEKHLSVMFFCISLGFILAWAPYAVVSFLFIFHKYMAPEGFIFPALFAKSSHVYNPFIYFYFNKAFRQELRNLLFSLPIQI-QLQEQA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teleostNeuropsin_Q5RIV6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SKEADIVAAFYILVIGILSATGNGYVMYMTFKRKTKLK-PPEIMTLNLAIFDFGISVS-GKPFFIVSSFSHRWLFGWQGCRYYGWAGFFFGCGSLITMTVVSFDRYLKIC--HLRYG---TWLKR-HHAFLSVVFIWAYAAFWATMPV--VG-WGNYAPEPFGTSCTLDWWLTQASVSGQSFVMCMLFFCLIFPTVIIVFSYVMIIFKVKSSAKEVNNHSLEMKLTKVAMLICAGFLIAWIPYAVVSVMSAFGESVPIPVSVVPTLLAKSSAMYNPIIYQVIDCKKKCVKSCCFQ--AWRK-KKPSKT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novopsin10_A0A0R4IEG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LSPSADLSIAVFLIITGVVSVFGNGLVLLVYGQRRKKLR-AHELMTINLAVCDFGYSLL-GAPCIIISSLSHAWIFGETGCIWYGIQGFVFGIGSLITTCLISLDRCFKIC--SFRYG---QWVER-KHASLSVTLVWIYTLFWASLPM--FG-FGSYGPEPFGTSCTINWWRMNSSLTDRIYIFLILSLCFGVPTLIIIASYLAIVIRVYWSSHILTHNSKDLRLTKIAAVVCSSFLIAWTPYAIVSLYSAVMAILKPEFSLIPAIFAKSHCMINPFIYQIMNRDFREDVYDLLCMRRRRS-RSTDGS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novopsin1_A0PJR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LSDQGETIIGVYLLILGWLSWFGNSIVIFVLFRQRSTLQ-PTDYLTLNLAVSDASISVF-GYSRGILEIFN---IFKDSTCQVDGFFTLVFGLSSINTLTVISITRFIKGC--HPHKA---HCITN-STVAVCVVFIWIGAFFWSAAPV--LG-WGSYTDRGYGT-CEIDWVKANYSTIHKSYIISIFIFCFLVPVLLMLFCYISIINTVKRGNAMNRQRKIERDVTIVSIVICTAFILAWSPYAVVSMWSAWGFHVPNLTSIFTRLFAKSASFYNPLIYFGLSSKFRKDVSVLLPCG-----REGRDP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MammalianlikeMelanopsin3_E7FEB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VPDHAHYTIGSVILAVGITGMVGNLLVMYAFCKSRSLRT-PANMFIINLAVTDFLMCVT-QTPIFFTTSLHKRWIFGEKGCELYAFCGALFGICSMITLMIIAVDRYFVIT--RPLASI--GVMSR-KRALLILSAAWAYSMGWSLPPF--FG-WSAYVPEGLLTSCSWDYMTFSP--SVRAYTMLLFTFVFFIPLFVIIYCYFFIFKAIRETNRAVHRMKNEWKMAKIALIVILLYVISWSPYSCVALTAFAGYMLTPYMNSVPAVIAKASAIHNPIIYAITHPKYRSAIAKYIPCLGVLL-CVPRRD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MelanopsinOpn4_F1QZ1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VPDHAHYIVAFFVAVIGALGVIGNLLVMYAFFSNKKLRT-PPNYFIMNLAVSDFLMAIT-QSPIFFINCMYKEWVFGEMGCKMYAFCGALFGITSMINLLAISIDRYIVIT--KPLQAI--RWTSG-RRTLIIILVVWIYSLAWSLAPL--IG-WSSYIPEGLMTSCTWDYVTSTP--ANKSYTLMLCCFVFFIPLGIISYCYFFMFLAIRSASRDVQSIKTEWKLAKIAFVVIIVFVLSWSPYACVTLIAWAGYVLSPYSKAVPAVIAKASAIYNPFIYAIIRSKYRDTLAEKVPCLHFLA-QSSRKD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Opsin1ShortWaveSensitive_Q9W6A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IAPKWAFYLQAAFMGFVFIVGTPMNGIVLFVTMKYKKLRQ-PLNYILVNISLAGFIFDTF-SVSQVFVCAARGYYFLGYTLCAMEAAMGSIAGLVTGWSLAVLAFERYVVIC--KPFGS---FKFGQ-GQAVGAVVFTWIIGTACATPPF--FG-WSRYIPEGLGTACGPDWYTKSEEYNSESYTYFLLITCFMMPMTIIIFSYSQLLGALRAVAAQQSTQKAEREVSRMVVVMVGSFVLCYAPYAVTAMYFANSDNKDYRLVAIPAFFSKSSCVYNPLIYAFMNKQFNACIMETVFGK-----KIDESS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Rhodopsin_Q801U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ADPWQFKALAFYMFFLICFGLPINVLTLLVTAQHKKLRQ-PLNYILVNLAFAGTIMAFF-GFTVTFYCSINGYMALGPTGCAIEGFFATLGGQVALWSLVVLAIERYIVVC--KPMGS---FKFSS-NHAMAGIAFTWVMASSCAVPPL--FG-WSRYIPEGMQTSCGPDYYTLNPEYNNESYVLYMFSCHFCVPVTTIFFTYGSLVCTVKAAAAQQSTQKAEREVTRMVILMVLGFLVAWVPYASFAAWIFFNRAFSAQAMAIPAFFSKASALFNPIIYVLLNKQFRSCMLNTLFCGKSPL-GDDES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parapinopsin_A0A0N9NUD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MPRMGYTILAVIIGVFSVCGVILNVTVITVTLKYKQLRQ-PLNFALVNLAVADLGCAVF-GGLPTVVTNAMGYFSLGRVGCVLEGFAVAFFGIAALCSVAVIALERCMVVC--RPVGS---ISFQT-RHAVFGVAVSWLWSFIWNTPPL--FG-WGRFELEGVRTSCAPDWYSRDL--ANVSFIVCYFLLCFALPFSVIVYSYTRLLWTLRQVSRLQSAARAEAQVSCMVVVMILAFLLTWLPYASFALCVILIPYIDPVIATVPMYLTKSSTVFNPIIYIFMNRQFRDRALPFLLCGRNPW-AAEAE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Dopamine1like_XP_02964963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SNTTKTIIIGLLLSIMILVSVVGNSLVCVAVFKVKQMRK-IGNFYLVSLAIADLLVSLL-VMTFALANDIMGEWVFGRPFCNVWISLDVMCSTASILNLCAISLDRYIHIR--DPLHYE--NWMTK-KRTAIIISVVWVCSFLISFLPI-HLG-WHSPDAASQRTGCDLD--------INPIYAVISSTISFIIPCIVMLSIYCKLYSTAQQHVRNIDGSLSDHKAAITLGIIMGVFLLCWTPFFVVNLTSAACKCIPPLAFKILTWLGYANSSLNPIIYSIFNTDFREAFRRVIL-------TANDDGY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dopamine1like_XP_02509570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YSLPEKAVIGAILTVMVFVAVVGNLLVCAAVFTDRRLKR-NSNFFIVSLAIADLLVALV-VMTFAIANDIHGRWVFGSIFCKVWISSDIMCSTASILNLCVISLDRYIHIR--DPLRYE--AWMTT-RKTVLFIATVWILSVLISFVPT-HLG-WHEPPMGELQELCVFN--------INPVYAIVSSTVSFYIPCVVMVSIYVRLYVYARRHVQTISYKVSDHKAAVTLGIIMGVFLLCWVPFFIVNPIAAFCSCIPKLVFQILTWCGYVNSCLNPIIYSIFNTEFRDAFRRILFCF-----RRQKDVL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D1likeDopaReceptor__XP_02136118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YTLVESIVIGTILSLVIILAIAGNILVCVAVFTDRRLKH-LNNLFIVSLAIADLLVAIL-VMTFAVVNDIQGRWLFGSVFCDIWISSDIMCSTASILNLCVISLDRYIHIR--DPLRYE--NWITW-KKVAGMISSVWIMSLIISFVPI-HLR-WHKNPEDYDENACHMD--------LNRAYAVVSSTISFYIPLIVMLAIYIQLYAYARKHAANIGSKMSDHKAAVTLGIIVGVFLFCWLPFFIMNLISAFCEDVPAAVFSILTWLGYANSFLNPIIYSIFNRDFRDAFKRILFCI-----RRHNNGF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reti2_MN78844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FTIWEHSFTGVIYMLIGCCVYVSCGITAIILSRQNTQPK-RKYTTLIYFLLACIAV-NG-ANPFHAASSLAGRWIFGETGCIACGFYGFLAGIFQIWCLFAFCVERYIATN--FKNFY---KTIPS-IYYTMTVITMFGIGLFWAFMPI--LG-WSQYGLEAPGTSCSVDYSVATQ--HYQSLLISMSLVTYGAPLLASYWAVSKAMAALRNTPDEETHLLSEEQLTALAAVFIPIALISWSGFAYIALYAAFTNYITNLAGTLPPLMAKFGCLLYPLFIFVARIRTMPKLSS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PutativeReti2_SRIE0102545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FTMWEHSFTGVIYMLIGCIVYITCGITAVCLARQNTQPR-RKYTTLIYFLLACIAV-NG-ANPFHAASSFAGRWIFGETGCIACGFYGFLAGISQIWCLFAFSVERYIATN--YKKFC---KTIPS-IYYTLTIIAMIGIGLFWACMPL--LG-WSQYGLEAPGTSCSVDYSVATD--QYRSLLISMCLVTYGAPLVISYWAVSKAMTALKNTPEEENHLLSEEQLTQLAAVFIPIALISWSGFAYIALYAAFTDYITNLAGTLPPLMAKFGCILYPILIFLTRVRTMPKSSI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reti2_A0A0H5B8L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FTMWEHSFAGAIYMLIGCFVYVTCGATAVMLSRQNTQPR-RKYTTLIYFLLACIAV-NG-ANPFHAASCMAGKWIFGETGCIACGFYGFLAGISQIWCLFAFCVERYIATN--FKSFY---KTIPS-IYYTLTVLTMIGIGLFWAFMPI--LG-WSQYGLESPGTSCSIDYSVATE--HYQSLLISMSLVTYGAPLMGSYWAVSKAMTALKNTPEEETHLLSEEQLTALAATFIPVALISWSGFAYIALYAAFTNYISNLAGTLPPLMAKFGCTLYPIFIFLARVRTMPKVSIKKL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reti_XM_02978238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FSMWEHYVTGALYLIIGVTAFATNGLAAIVLARQNTQPR-RKYSMLIYFLLTSALV-NI-GFPLNSSSSIAGRWLFGNFGCHFYGFIGFVVGISHIWMLFAFCIERYIATC--HREFY---KRMPS-IYYTLLIAAMYSVGTFWAVMPL--LG-WGEYGLEPTGTSCTISYINATD--SFQSLIMSMVIVTYSFPIVVSCYAVSKAWTALGNMSDSERDLLSEEQLTAMATIFIPIALVSWSGFAYVSIYSAITDTLSHLSVTMAPLLSKSGVILYPLIILVAGIRSIPKAES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reti_XM_01491522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FSMWEHYVTGALYLIIGVTAFSTNGLAAIVLARQNTQPR-RKYSTLIYFLLTSALV-NI-GFPLNSSSSIAGRWLFGNFGCHFYGFIGFVVGISHIWMLFAFCIERYVATC--HREFY---KRMPS-IYYTLLFAAMYSVGTFWAVMPL--LG-WGEYGLEPTGTSCTISYINATD--SFQSLIMSMVIVTYSFPIIVSCYAVSKAWTALGNMSDSERDLLSEEQLTAMATVFIPIALISWSGFAYVSIYSAITDTLSHLSVSMAPLLSKAGVILYPMIILVAGIRSIPKAES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reti1_comp110548_c0_seq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KFTTLEHCVTGIVYGLLGCFVFATNGICLVLLTKQSPKPR-RKYAILIHVLITGMGV-NG-GFAAHASSSIAGRWLYGSVGCQIMGFWGFFAGMSHIWMLFAFGMERFVAVC--YRDFY---NTMPS-IYYTVVIGLMYVFGTFWATMPL--LG-WATYGPEVHGTSCTINYSLSDE--SYQSFIFFLAAFSFVCPLVSAWYAITKAWSGLSALPDAEKDILSEEQLTALAGIFILISSISWSGFGYVAVYSAITHSLTHLGGHMAPLMSKIGCALFPVLIFMATSRTIPKGDT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reti1_MN78844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FTMWEHYFTGSIYLVLGCFVFATCGICLILLTRQSPKPR-RKYALLIHILITCMAV-NG-GFAAHASSSIAGRWLYGSIGCQLMGFWGFFAGMSHIWLLFAFGMERYVAVC--HREFY---NQMPS-IYYTVIIALMYIFGTFWATMPL--LG-WGTYGLEVHGTACTINYSLSDE--SYQSFIFFLAVFSFVFPMVSGWYAVTKAWSSLSSIPDAEKDILSEEQLTALAGIFILISMISWSGFGYIAIYSAITHSLSHLAGHMAPLMSKSGCALFPILIFIATARTIPKIDT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PutativeReti1_SRIE0102545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YTMWEHYFTGSIYLVIGCFVFAACGICIVYISRQSTKPK-KKYAILIHVLITCMAV-NG-GFAAHASSSIAGRWLYGGFGCQMMGFLGFFGGMSHIWLLFAFGVERYIAVC--HRDF----------------------------------------YGLEVHGTSCTINYMVSDE--SYQSFVISLALFSFVFPMFSGWYAVTKAWSGLSSIPDAEKDILSEEQLTALAGVFILLSMVSWSGFGYIAMYSAVTHNLSHLAGHMAPLMSKCGCALFPVLIFLTSVRTLPKSDT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reti1_A0A0H5ANL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FTMWEHYFTGSIYLILGCFVFSTCGIALVLLARQNVKPR-KKYAILMHVLITAMGV-NG-GFAAHASSSIAGRWLYGGFGCQLMGFWGFFAGMSHIWMLFAFGIERYIAVC--HREFY---NQMAS-VYFSVIIGLMYIFGTFWATMPL--LG-WGTYGLEVHGTSCTINYMLSDE--SYQSFVIFLALFSFVFPMVAGWYAVTKAWSGLSLIPDAEKDLLSEEQLTALAGIFILLSMVSWSGFGYIAIYSAVTHSITHLGGHMAPLMSKFGCALMPVLLFVTTARTLPKSDTKKP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Nautilus_reti_A0A0H5ANK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FTQTEHTVTGILYIVLGILGIIGNGTLAVMLARLKTTQA-SKYQLHIQFAIANILV-VA-GFPFTGSSSIAGRWLFGSVGCQAYSFEGMLAGIASIGFVIAVCIERYVATC--CKETY---RTKYP-NSSNTIVLLIWGNALFWGLMPL--LG-WCRYGLEPTGVSCTINYQIVDQ--QYKSFILALFCCCFAILWPIALICLMKAYSALARTPASEKEAFTEEQITAMSFTSLMLSVIGWTPFAFICLYSLLYDQISHLGATLPPLLAKGSTVLHPLLYLVAGSRLQGSFSSRRKSQ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VisualPigment-likePeropsin_XP_02134931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MFSAWEFQCVGIAYFIFGAAGVLANAFTVVTFMRETPISS-PRHILQLNMAVANLLV-CA-PFPFSGLSSFRGKWLFGDLGCQLYGTESFLGGMAATTFIPVVCVEHYLASC--KKDFY---DTLSS-GTWWTVAMLCWMYAALWAILPL--FG-WNSYAIESSGVACGINWLKKDS--NHMTYLQAMVITASILYVMAFYGLYQSRVHW--------NNWFTERQQAWICLAFMCIMFIGFGPYAILGLWAALTDTVSTLAIIIPSLACKASTSLYPIPYLVASDKFRAAYLGYRV-------TEHEAK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retinochrome_APB8802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MFSVWEFRFVGIAYFVFGSAGVLANAFTILTFMRESPIGS-PRHILQLNMAIANLLV-CA-PFPFSGLSSFKGQWLFGELGCQLYGTESFLGGMAATTFIPVVCIEHYLASC--KKDFY---DTISS-STWWTVAMLCWMYAALWAILPL--FG-WNSYDVESSGIACGINWLKKDA--SHITYMQAMVITYLILFVMAFYGLYQSRVYW--------KNWFTERQQAWICLAFMGIMCIGFGPYAILGAWSALTDTVSTLAIIIPSLACKASSSLYPLPYIVASDKFRAAYLGYRV-------SEQEAKA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a_VisualPigment-likePeropsin_XP_01143818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FSEVEHKGVAILYFIFGVSGVLANSFVLKTFMKEGVLVS-PKNILHINLAFSNILV-VL-GFPFSGLSSWHGKWVFGIRGCQLYGVESYTGGMACPAFIFTLCLERYLANR--QRHIY---DTMTT-GTWWLIALGVWLHAITWAILPI--LG-WNSYSMEASGVSCGLSWLKHDF--NHASFIMVMTIEYATLFLLAILF--------LRSAKSYVKNWFTEKQLVWITFAFLMIAGVGWGPYGYFGIWSQRTKSVSMLAVTLPPLFAKASASLYIVPYLAASDHFREAIVGGAT-------PVKKDQ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VisualPigment-likePeropsin_OWF4809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IPSIGHDIIGGVLIVTMAVGICTNSLGIAIFIKDKTLRS-PTNLFIAGLALCDLSMLVV-ATPLPTASSFAHRWLWGHTGCVFEGFMVYFLGLTSLYLLCAISVDRYIVIA--LPLKI---ALVTK-RAATLTIVACYGLGFFWAMLPL--VG-WNSYQLEGLMTSCSVVWNTSNP--KDYSYNVVIFFTCLIFPIGVMVYCYYHVYMT--------RNLEVERKISRTILVMIGVFIGSWTPYSIVSFWAAFGVDIPVAVAGVPPYIAKTASVWNPIIYICTNKQFRRSFFNILPFANLQR-ESEEEQ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VisualPigment-likePeropsin_XP_02135590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FRRGMLQATAIFMLLVAIFGSLFNSMFIYILLEQSIRKS-RTNIYVITLCVASILIAVF-IVPSLGISSLADNWVFGEHGCILHGFAMTALGLFQIFILTVMSFEKYIIMA--KKSWE---RLLSR-TGTTVTIIGCSIIGLFLGSCPL--IG-WNSYKLEEQKTACAIDWSDRSP--SALCYTVLLMFIGLVIPVSIMIFSYVNIFLVIRGHRHKLNMLKREIKVIKTMFILVCAFVFSWLPYSAISLYAVFDDKVNPVLGMLPALFAKASVIWNPIIYMFINQSYKKVLKEKLSCK-----CIRRGDN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retinochromelike_XP_005094221.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TKFEHASVGALYMLFCIVGVTLNLLTALTFYKDTKLIKGSQPWLHILLALANVGV-VA-PSPFPASSSFSGRWLYGSTMCQIYAFEGMFIGIAAIGAVIALCIERYIACQ--RSGA----NDTQG-WFYGWSITLVLGNALFWAIMPL--LG-WSRYSVEHTGTSCSIDWKNPDE--SFVSYIMTLEVFSFGIPMMSAFFCLISASPRPQPQGGATKGCFSEDQLRLLCYVFIGFVLVGWGPFAYLCTLAVFSDGISMLAAAIPPLACKAMVSAYPLAYAVVSPRFRQSFLALIGGG-----EKKKE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hypotheticalProt_XP_0090603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FSSFEHSIVGITYMVIGISGTLLSLLVALTFIREKGLFKYGRAWLHISLAIANVGV-VG-AFPFSGSSSFSGRWLYGSGMCTFYGFIGMFFGIAAIGNVFALCVERYLVSK--KKDSV---DKVSN-QFYWMITALVWINAFFWGIMPA--LG-WTSYDIEPSGTSCTIKWQNYDS--GYPSFMAMLSLTCFLIPLPVALICLILSGTD--------KTYFREDQLRSTCTFLLILALIGWGPYCFICIWALFADQVSMLAAVIPPLAAKTMVLLYPVAYCQGNKRFKNAFLGMFI-------NESPKQ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Ambigolimax_retinochrome_BBH8466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TKFEHATVGVLYLLFCVVGVTTNFLTALTFYKDARLLSNGKPWLHICLALANIGV-VA-PSPFPASSSFSGRWLYGKTVCQVYAFEGMFVGMVAIGSVIGLCLERYYIANTLRSKS----KETSG-WFYGWTILLIVGNGFFWAVMPL--LG-WSSYDIEHTGTSCAINWKNPDE--SFISYMLTLMVFSFALPSAVAFFCLYSTHAKPVDQSTPALGPISEDQMQSLCYVFLLLMLTGWGPFALLCLVTILEGGLSMLAGCIPPLTCKLMVSMYPLAYAIISPRFKQSFKALLGGT-----DKKQD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VisualPigment-likePeropsin_XP_02511327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FTRFEHATVGALYMIFGVGGVVTNLLIILAFFKDKALLRGSTSWLHVSLAFANICV-VA-PAPFPASSSFSGRWLYGDKVCQAYAFEGMFVGIAAIGAVFSLCVERYLVSK--REDAM---QQNPA-AFYWVATVINISNALFWSVMPL--LG-WSRYSVDHTGAACAIDWKSGDE--SYASYMTMLCFFPFALPFAFAIACLYASIPKAPALTSASTSSFTEGQLRWLCLCFLVLVLVGWGPFAWLCLWAMVGDGVSMLAATIPPLACKFTTMMYPLTYNVINPRFRAAYFSILGTS-----ATEETV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iomphalaria_retinochromelike_XP_01309691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FNRFESATVGSLYMLFCVVGVTTNLLTALTFYKDTKLLKTSKPWIHVCLALSNVLV-VA-PSPFPASSSFSGRWLYGSSLCQFYAFEGMFVGIAAIGAVIALCIERYMVAS--KPNM----KENPG-WFYTWSILLVVGNAFFWAVMPL--LG-WSRYTIEHSGTSCAIDWKNPDE--SYISYMVSLEIFSFLLPVSLAVYCLRPTAGQPPEPSTSGMAPFNENQLKSICYIFLGLVIVGWGPFAFLCTSTMFGGGLSMLAASLPPLACKCMVSAYPLVYAVASPRFRHSFTSVIGIF-----DQKQD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ngula_VisualPigment-likePeropsin_A0A1S3JA5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LTGLERGILGCLYVIAGIFGTTGNLLTLVTWGRGLQELG-CRAWLHMNFALSNILIVVV--FFFPASSAFAGRWLYGEVACQSYGFEGMIAGMGQIGALTALAWGQANVDA--DA------------DSRKRSILFGWLFASVWAIGPL--IG-WSSYGIEAGGVSCTFNWQVVNV--SYVTYAVMIWAFGFVIPYFLSINWVKSTACI--------KDWSNYPEINTVIGWCIFVSIIAWIPYGLAAAWPLFASTVPKIVGVYAPVSAKLGTCFYPWIHIWHSARFRQTVSSLLFGTTSSA-STAEKEN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Peropsin_W5XRX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HDFLFHSITGIGYLIIGILGIIGHVTLAALFSRENLVSR-GSAAVHVAMAISNAGV-LA-GFPFTASSAFAGRWLFGEAGCQFYAFEGMFFGISSILLLGVLSVDRFINIH--WPQYY---GDLYL-RPYWLAILVCYLTAAFWSTVPI--VG-WARYALDKTHVACVVDWANPTS--SYKSYIFAITMSCFMLPYALMAIGFIRTCLGRKATSTNV----SDRDHDLIVRSLSIVSMVTWTPFAILCLQFLVRDDTSITMAAMPALICKAVTAGVPLVYAVCSAEIRYSIKHMFS-------TCPERK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sus_VisualPigmentlikePeropsin_XP_00293428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FSQSEHNIVAAYLITAGVISILSNIIVLGIFVKYKELRT-ATNAIIINLAFTDIGVSGI-GYPMSAASDLHGSWKFGYVGCQIYAGLNIFFGMASIGLLTVVAIDRYLTIC--RPDIG---RRISG-RHYTAMILAAWINAVFWSVMPV--VG-WSSYAPDPTGATCTINWRKNDV--SFVSYTMSVVAVNFVVPLMVMFYCYYNVSRTMKGYGSRSADWSDQTDVTKMSMVMIVMFLVAWSPYSIVCLWSSFGDKIPPAMAIIAPLFAKSSTFYNPCIYVIANKKFRRAILSMVQCKSRQE-VTLDNHF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Xenopus_Opsin5_F6UZB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SREADIFAGVYLMAIGILSTLGNGYVIYMACSRKKKLR-PAEIMTINLAVCDLGISVT-GKPFAIVSCFSHRWVFGWNACRWYGWAGFFFGCGSLITLTVVSLDRYLKIC--HLRYG---TWLKR-RHAFIALAVIWAYATLWATLPL--VG-VGNYAPEPFGTTCTLDWWLAQASVKGQIFVLSMLFFCLLFPTMVIVFSYAKIIAKVKSSAKEVNNHTLEIKLTKVAMLICAGFLIAWFPYAVVSVWSAFGQSIPIELSVVPTMMAKSASMYNPIIYQVIDCKPAC-------CK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hiton_opsin_APF3060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MSIFEHSIVGVLYFTIGIIGTVGNLLTFIVFMYQNPVKS-PRNLVFANFALANTFV-VA-PFIIPGSSSFVGRWLFGDTACQAYAFEGMLAGIGAVGALIVLGVERYLAIC--CKDLY---LNLSS-GNVMCMILLGWLNALFWAAMPL--LG-WCRYSIEPSGTSCTLDWQVIDD--QYVSYVTGLTTFCYCIPFVVLFLCLIRASNSLSSETESAEEWFSEKQLLKLTWVFTLTALIGWGPYAYVVIWPFFNDSLTAVLAVLPPLMAKSSTMIYPFAYMSQSSTFRKAMFLTMGCG-----EQEKKA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melanopsinlike_XM_02979828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VSAEGGVAVATVLILFSLVAVTENGAVLFTFYICRDLIT-PTNLFILSLTVCDFCIALF-GNPFVVVSGLARGWYFGHFGCIFYGFFMTFLGLTSISLLTAISVDRYILIV--HTMRA---VTIDF-RAAIFSVIGCLLYALFWSGVPL--FG-WNLYVQEASGLACSVQWQGSTT--SDIAYIVLMLIFCLAIPLLLIGYSYIQIFIA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xeno2_comp250920_c0_seq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GVSAEVGILVAVILTLISFLAFVQNGILLTTFYFCRDLLT-PTNLFILALSVCDLLVAGL-GNPFVVAASMYKHWYFGHSMCIIYGFIMTFLGLTSITLLTAISLDRYILIV--RTMRS---VTIDC-RIALRAIGGCVLYALVWSGMPL--LG-WNEYVLEASGLACSVNWQSKSP--ASMSYIILLLIGCLFLPLGFIGFSYTRIFVRVYKKSHSNINSRIEMKVAKTIFFVTLAFLASWLPYAIVSLLFVLGDIITPAAEISCAILAKCSVIWNPLIYVMTNAQLRHSMLDVFRCNRKEY-AMNGR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PutativeXenops_SRIE0102998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ITTEVGLSVALVLAFFSAGAFFLNGSVIILFIVRKELLT-PTNVFIVTLSVCDFLIATL-GNPLAIVSSAMRHWYFGRTVCVWYGFTMTFLGLTAISLLTAISVDRYVLIV--HTMRT---VTISM-RTSVVCVAGCSFWALFWAVMPL--LG-WNGYVTEINGIACSVDWQGKTT--AATSYLIMLLIWCLLIPMMALGFSYIKIFMTVYKKSHSNINSRIETKVAKTIFFVT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xenopsine1_comp31393_c0_seq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SISSEVGLTIALILAMFSVGAFFLNGAVITLFLIRKDLIT-PTNVFIMTLSLCDFLIAIL-GNPLAIVSSAMRRWYFGRSVCVWYGFTMTFLGLTAISLLTAISVDRYVLIV--HTMRT---VTISM-RTSIVSVICCGIWGLFWAMMPL--LG-WNGYVTEINGLACSVDWQGKTE--AAVSYIILLLIFCLVIPMMLLGFSYIRIFMT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xenops2_comp37005_c0_seq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GVSTEVGILVAVILSFFSLVAFIQNSILLTTFFFCRELLT-PTNLFILALSVCDLLVAGL-GNPFVVASSLYHQWYFGHSLCVVYGFFMTFLGLTSITLLTAISLDRYILIV--RTMRS---VTIDC-RIA-------------------------------------------------------------------------------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Xeno1_MN78845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SVSSEVGLTVALILSMFSAAAFLLNGAIVIFFIVRKDLIT-PTNVFIMTLSVCDFLIATL-GNPLAIVSSAMRRWYFGRNICVWYGFTMTFLGLTTISLLTAISLDRYVLIV--HTMRT---VTISM-RTSVVCVICCAIWGLFWAVMPL--LG-WNGYVTEINGLACSVDWQGKTP--AATSYIIMLLICCLLIPMLILGYSYIRIFMTVYKKSHSNINSRIEMKVAKTIFFVTLAFLASWLPYAIVSLLFVLGDIITPAAEISCAILAKCSVIWNPLIYVMTNAQLRHSMLDVFRCNRKEY-AMNGR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xenopsin_A0A0H5ATB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VSREAGLIVALVLAMFSAASFLLNGAVIVLFMLRKDLLT-PTNVFIVTLSVCDFLIATL-GNPLAIVSSAMRRWYFGRSVCVWYGFLMTFLGLSAISLLTAISVDRYVLIV--HTMRT---MTISL-RTSVVCLICCGLYALFWAVMPL--LG-WNGYVTEINGIACSVDWQGETP--AATSYIILLLICCLIIPMFLIGFSYIRIFMTVYKKSHSNINSRIETKVAKTIFFVTLAFLASWLPYAIVSLLFVIGDIITPAAEISCAILAKCSVIWNPLIYVMTNAQLRKSMLDVFRCNRKEY-AMNGR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eptochiton_xenopsin_A0A288XNQ3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LPPYAHYCIGSFLVLIGFLGFSENAAVLYVFAKSKQLRT-ATNMFIISLAISDFSMACL-GNPLASTSSLSQRWLYGETGCKWEAFVVYFFGLASIYNLTCISFDRYVVIV--KPLLG---PKITK-RIAGLAILIGWFLAFFWAVVPL--LG-WSRYGLEAAHTSCSVVWQSKEP--VDISYTMTIFVFCFIVPVGAMVFSYYHVFMTIRNVSRTGRNLRIEKKMAKTIVYMASAFLISWTPYAVVSLWAAIGNDISPLAGTLPAILAKSSIIWNPIIYVATNKQFRHAFYEVVPCAGLKE-AMLERE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iomphalaria_parapinopsinlike_XP_0130883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VSSLEYALIGSALAAVAAVGTIFNGMAITVFFRYRELRS-PTNSFVIALCVCDFFMSVI-GAPIPTYYAFMNTSITSSTLCSLDAFTVYFLSCTSIYLLAAISVDRYFIIV--KPVSS---LVITQ-KIATLAIFICFSVGLFWALMPL--VG-WNGYSLEGIGVACSVTWNRPDV--LFNSFIIALFLACFLIPLLVMAFCYLSIIFTVRKIFRGAKHYTIECQMIKTVILMIVLFAVSWLPYAIVSFSMAFGSNMTRLVETVPALIAKSSCIWNPIVYVSMNSHFRAGFLSLLPCMKKSF-PTGDSS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ans_xenopsin_A0A1J0CN8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ISNTQYAILAIFMFTVFLGGVIFNGLFVYVFLVHSKLKT-RPNILLISLCISSFLIAAL-AIPFVGASAISRKWLFGQFGCVFHGFIVTALGLTQIAILTVLSFEKYIAIV--KCHWS---HRLTQ-SATLLLLFGCFMYGFLLAAYPL--LG-WNRYTMEDGNISCSIDWTSRSA--IDLSYSISLLVIGLVVPLAVMSYVYISILLLIKKQTSISRASKRDVKVMKTILLLVFAFIISWLPYSIFAMTSITGYDIHPLLGTLPSLFAKSSILWNPLIYVCRNRSFKRALLETFPTLAVFY-RCTNKC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s_xenopsin_A0A1J0CN9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MQKSVLHITAISMLFLAMFGFFFNSLFIYILTTHTNLKK-KNNLYVITLCISSILIAVL-VVPTLGISSLEDRWVFGNIGCSLHGFTMTAFGLFQIFIVTAMSMEKYVIVV--RNNWN---SFVSI-TGTRCSIAACLLLGVAIGSCPI--LG-WNSYKLEEQKISCSIDWSDKSK-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MALSYTYSILILGFVAPFSMMVFSYVSIFMEIRGHIFNLNMLKREVKAIKTMLILVCAFLTSWLPYVIISMYAMFNEFLNPWLNMLPSLFAKASVIWNPIIYLFINKSFRNALMDKIPCH-----SLLRDS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ans_xenopsin_A0A1J0CN8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SMSSMYYNLFAVLLFLTWMFGSFFNGSALLIFTKNKHLRT-PTNMFVIGLAINDFCMSSV--ALFAASASYNQGWYHGDTVCAMEGFLVYVLGLTDLYLLCAISFDRYIVIA--KPLSA---SKINH-GVALLAIVGCWLGGTFWSVVPF--FG-WNYYHLELSNVSCGVSFEGNDP--SIQSYLLSIFIFCFLLPLGLIIFSYNGVYQTVRNVARSGKNLRVEKKMAKTIAVMILVFLIAWLPYTIVSFYQAFLAYIPLIVTGLPPVFAKCSAALNPIAYIGTNKQFRMAFYELMP--GMKK-TMIKR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rgopectans_xenopsin_A0A1J0CN9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LPTYAYATIGVLMTGASTFGVALNGIFIYVFWKQTALKT-PTNYFILSLSILDFLMSLF-GLPMIAISSFARDWIFGDKGCVYYGFIMTLLGISTISILAAISFDRYIVIV--KTHLK---PMISQ-RVATCIIVGCLLYGLAWAIAPL--LG-WSKYVLEGINISCSVNWNSDNF--GDASFCVALLILVLVIPIIVILFCYGNIFYKVKTSGNNQRGSKMDRDVAKTILWMTLAFIFSWFPYAIFSMTAVIGGVIPSGLTVLPTLLVKLSVVWNPLIYTYRNREIRRSMIELLPCMRIQG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melanopsinBlike_XP_01142121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LPGPMYVVLAVYLFFLTFFGILVNGAVIYLYFSRREIAT-VSNMYIVALCLCGFLIATL-GIPFAAASSIRHHWLFGDGMCKLHGFLLTGLGIVMIALMTGIAIDKYIHIV--WFQAH---RKVTK-SFALGIITLCYVYGVIWGILPL--FG-WNKYILEPARLTCSVEWTG-DF--SNHSYAITILFTGLLIPVGVIASLYSSILKKIHLQRKSSKMIKREKKVAITLFLMVGSFIVAWLPYSIYGFICILGYDIPLVWHTIPSVFAKASILWNPLIYASRSKVMKKALAETFPFLRWLI-RNPDKV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melanopsin_XP_01141250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FIPQPLYYIIGTGLLFVFTFGSFMNFTGLLVFAKNKHMRS-PTNTFIISLLMGDFGMSIC--SFISMTAHYNRFYLWGDNVCTFEGFWMYFMGLTNMYTIMGISFDRYIVIA--KPLQA---SKITT-RVAVAACLAIWFQGFAWAAFPF--LG-WGRYTYEAGRTSCSVQWDTDDI--ESASYNISIFIWSLFLPLMLIFYCYYNVFMTIRHVARNGKNLRIEKKMFKTIVYMLVSYVGSWTPYSIVSLWAIFGEDIPPYLMTVPAVIAKSACIWDPLIYVGTNRQFRMAFYNTLPCDGLGK-MLIKRE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parapinopsin_XP_0114125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IPIPLYYVIGSGLLIVVTLGPFMNITSLAVFAQNKHLRS-PTNIFVISLLLGDVGMSCV--ALISMVAHFNRYYFWGDRVCVFEGFWLYLMGLTNLYTHAVIAVDRYIVIA--KPLSA---HRVTK-RVAVVAVLVVWIQGLLWASFPH--FG-WGKYTYEPARTSCAVEWDSKEI--GSASYNVAITIWSLCIPLGLIVFSYYRVFMTIRHVARSGKNLKMEKKMFKTIAYMLASYLWSWTPYTVVSVWAIIGEDIPVYIITIPAVVAKSSCIWDPLIYLWTNRQFRIAFYKTMPCKSLGE-KLLQRD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GPCR_V3ZWI5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VMTMYCITAVLFDGCAMLVFLKNKNLRS-PTNLFILGLNVCDFLMATI-AAPLSGISSFHHRWLFGTIGCTYEGFAVYFLGQTSMYLLAAISFDRYYVIA--KPLQA---SKITH-RVATIAVLACYAGGFFWAFVPL--VG-WNEYTLEGAKISCSVVWESSNP--VYTSYIFTIFITCLVIPLAVMFFSYFNVYMTVRKLSR-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RNFRIEKKMFKTIIAMCTTFVAAWMPYTVVSFYGAFYGSVAPALGTMPALFAKCAGLLNPIIYVATNKQFRTAFYQLVPC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ngula_visual_pigment-like_receptor_peropsin_XP_01340087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MCVCNLVEAAL-SFPLMASSSFAQRWLFSKIGCQIYAFIIFSLGLTGIFHLVIVAVDRYLVIC--KD------TKVKK-GSAIKGSIACWLSGILWATLPF--LG-WNGYIFERAHLSCCINWYSKDP--QDLSYIVTIMVFCLFVPMAVMSFTYGRIYITIKNSHQPSRKRKRQTKMLKMIIAMTVAFLLSWSPYAIVSLWAAFDDHIPPTSDVIPALLAKASVIWNPIIYVAMNQQFREGFLQFIG-------DIGRRQH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ngula_rhodopsinGQ-coupled_XP_01338290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LSPAIHYACGIAMTLGTILGIFGNTSILLMFLKFKNLRS-TTNLFIMSLNVSDLMLAVF-GCPMSGISSFALKWVFGDVGCVLHGFMMYFAGLSEMYCLTAIAIDRYIVIA--KPLLA---PAITQ-TKALIAIVACYVGGLMFAMAPL--FG-WSKYTYEGAGTTCGIDWITKRP--QDVSFAITILIACYLTPVGIMLFCYLNIYLTVLSSTRSGRNARLERKMALMTVAMLGNFLLCWTPYALVSCIATFGDSMPLLLVHIPSMFAKCAAVMNPIIYVGLNQQFRDAFLEMCPCCSGIV-ACFASK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ngula_melanopsin-like_P_01339767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LTTTEHIVIAVIMLNLSFLGMVMNVGVILTYILNKELQN-SVNMFIASLSVGDALMSFL-A-VLVAVNNFAEEWLYGDAGCTFYAFSMTFLGLAAINQMSAVAADRYVVVT--RPHS----VLVEK-PAAVTTIVICWLAAGIWAVMPL--VG-WSSYQPEADGTHCSIHWETEDE--NARSYIISLFVLEFFLPIVIICFCYGNIFHKFKFIGTKVRRKRVERRLAKVICLMIGCFLASWTPYAVFSMWAAFGDSIPSLARVVPALLAKLSCVWDPIIYVGGNAHFRTHFVKYLPRMLTRK-CIEEGED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VisualPigmentlikePeropsin_A0A210QHL3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IPSIGHDIIGGVLIVTMAVGICTNSLGIAIFIKDKTLRS-PTNLFIAGLALCDLSMLVV-ATPLPTASSFAHRWLWGHTGCVFEGFMVYFLGLTSLYLLCAISVDRYIVIA--LPLKI---ALVTK-RAATLTIVACYGLGFFWAMLPL--VG-WNSYQLEGLMTSCSVVWNTSNP--KDYSYNVVIFFTCLIFPIGVMVYCYYHVYMT--------RNLEVERKISRTILVMIGVFIGSWTPYSIVSFWAAFGVDIPVAVAGVPPYIAKTASVWNPIIYICTNKQFRRSFFNILPFANLQR-ESEEEQ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copsin_Q5SBP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FTATDYNICAAYLFFIACLGVSLNVLVLVLFIKDRKLRS-PNNFLYVSLALGDLLVAVF-GTAFKFIITARKTLLREEDFCKWYGFITYLGGLAALMTLSVIAFVRCLAVL--RLGSF---TGLTT-RMGVAAMAFIWIYSLAFTLAPL--LG-WNHYIPEGLATWCSIDWLSDET--SDKSYVFAIFIFCFLVPVLIIVVSYGLIYDKVRKVAKTGSVAKAEREVLRMTLLMVSLFMLAWSPYAVICMLASFGPLLHPVATVIPAMFAKSSTMYNPLIYVFMNKQFRRSLKVLLGMGVEDL-NSESERA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parapinopsin_Q75R3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MPRIGYTILALIMAVFCAAALFLNVTVIVVTFKYRQLRH-PINYSLVNLAIADLGVTVL-GGALTVETNAVGYFNLGRVGCVIEGFAVAFFGIAALCTIAVIALDRVFVVC--KPMGT---LTFTP-KQALAGIAASWIWSLIWNTPPL--FG-WGSYELEGVMTSCAPNWYSADP-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VNMSYIVCYFSFCFAIPFLIIVGSYGYLMWTLRQVAKLGTTSKAEVQVSRMVIVMILAFLVCWLPYAAFAMTVVANPHIDPIIATVPMYLTKTSTVYNPIIYIFMNKQFQECVIPFLFCGRNPW-AAEKSS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MultipleTissueOpsin_F7EFF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NLSPTGHLLVAVFLGVIGSLGFFNNLVVLILFCQYKVLRS-PINMLLMNISLSDLMVCIL-GTPFSFAASTQGHWLIGEIGCIWYGFVNTLFGTVSLVSLAVLSYERYCTML--RSTEA---DLTNY-KKAWLGILVSWIYSLVWTLPPL--FG-WSKYGPEGPGTTCSVNWHSRDA--NNISYIVCLFIFCLALPFAVIVYCYGRLLFAIKQVSGVSSSRAREQRVLIMVIVMVVCFLLCWLPYGVMALVATFGKIISPSASIIPSVLAKSSTVYNPIIYIFLNKQ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sus_parietopsin_Q1L0I6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IFPRSGYSILSFLMFLNAVFSICNNAIVILVTLKHPQLRN-PINIFILNLSFSDLMMALC-GTTIVVSTNYHGYFYLGKQFCIFQGFAVNYFGIVSLWSLTLLAYERYNVVC--EPIGA---LKLST-KRGYQGLVFIWLFCLFWAIAPL--FG-WSSYGPEGVQTSCSIGWEERSW--SNYSYIISYFLTCFIIPVGIIGFSYGSILRSLHQLNRKITNPREEKRVVIMVLFMVLAFLICWLPYTVFALIVVINPYISPLAATLPTYFAKTSPVYNPIIYIFLNKQFRTYAVQCLTCGHINL-DSLEEDT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is_pteropsin_Q2YD7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QVSPVMYIGAAIALGFIGFFGFTANLLVAIVIVKDAQILWTPVNVILFNLVFGDFLVSIF-GNPVAMVSAATGGWYWGYKMCLWYAWFMSTLGFASIGNLTVMAVERWLLVA--RPMQA-----LSI-RHAVILASFVWIYALSLSLPPL--FG-WGSYGPEAGNVSCSVSWEVHDPVTNSDTYIGFLFVLGLIVPVFTIVSSYAAIVLTLKKVRKRAASGRREAKITKMVALMITAFLLAWSPYAALAIAAQYFN-PSATVAVLPALLAKSSICYNPIIYAGLNNQFSRFLKKIFDARGSRT-AVPDSQH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neuropsin_AIT1164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VTQLGVLSILLNVLVILTVLCRRRSVS-PLEIYVINMAVVDLCPTVL-AYPSTTASAFNHGWILGDT------------------------------------------DMVNR-RFVLLTLIPVYGNALIWCFTPL--VG-WGRYGPESSGISCALEWHH-----LPLSYVIKIFVTGFLMPVAIMIFCYGCIIREVYITQKGTIRKRMDIYMIKMTIMMTLCFLVAWTPYAVVAFLATEPWEISVTLSVASSFLAKSSSFYNPIVYVFTVKRFRREVIEVLRCS-----VTKDTNA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Mammalian-likeMelanopsin_Q0QFY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VHYVVGAVILAVGITGMLGNFLVIYAFCRSRSLRS-PANMFIINLAITDFLMSVT-QAPVFFATSLHKRWIFGEKGCELYAFCGALFGITSMITLMVIAVDRYFVIT--RPLTSI--GVMSK-KRAVLILSGVWLYSLAWSLPPF--FG-WSAYVPEGLLTSCTWDYMTFTP--SVRAYTMLLFCFVFFIPLFIIIYCYIFIFKAIKNTNRAVQKMKNEWKMAKIALIVILLYVVSWSPYSTVALLAFAGYILTPYMNSVPAVIAKASAIHNPIIYAITHPKYRMAIAKYIPCLGSLL-RVKRRD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GPCR_F6T3T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AILTVLGNCAVLATAVKCSSHLK-APDLLSINLAVADLGMAIS-MYPLAIASAWNHAWLGGDASCLYYALMGFFFGVSSMMTLTVMAIIRYRVTS--SFKYSG--CTIEK-KAVCILIMCIWLYALLWAVLPL--LG-WGRYGPEPFGTSCTIAWGDFHHSSNGFSFIISMFILCTISPAVTIVVCYSGIAWKLHKAYQEINSTKVEKK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LTLLAILVSFGFLISWTPYAAVSFWSLFHSYIPPVVSLLPCLFAKSSTAFNPMIYYAFSKTFRRKVKHLKCCCRVHFLQSENSV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Neuropsin-like_A0A1J0CN8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LTPMEDRLVALYLGVVGIISIFLNLLVLFVCFKKRQTLK-TIDYFIVNLAITDLCLPLF-GFPLVVTSSVKHEWQFGVYGCYVYGFMGFFCGTVSISTLAMMSFVRYMSVC--EMQKS---VHLN--NNTPGLVLLTYLYACVWSLPPF--MG-WGDYGVEPHGTSCTLNWS------GSRSFVTAMLIMCIVLPVVIMIVCYGRVLLFLKKSSHNLSSRKLEGSLIKLTFTMCVAFVLTWTPYAVFSLWTAYGNEIPIRLTLSSILIAKLSTIVNPTVYFVLNRKFRPALKRYLSMPFNGIINLIGDK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Opsin-5_K1QW4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AFVLNIFVIIVCVRKRSSLV-PADYFIVNLAVSDLILSVV-GLPFGISSSFLHRWTFGSGGCRIYGCLGFFCGVVSISTLALMSFSRYIHVC--KSSKS---PFFS--KHTNFFIIGSYVYACAWASFPM--LG-WGEYGVEAYGTSCTLKWT------ENRGFVTLMLISCIIFPVIIMKFCYGGVYLYLRRHCKAFNVRKREGYLIKMAFMMCCAFMLTWTPYAVVSFWAAYGDSIPVRLTLVSVLIAKTSTIWNPLIYFVLNKKFRPHIRFCLQNLFRNE-TNAQDR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Go-coupledOpsin1_AKS4830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IQPRVYMVIGVYLTIAGIISTVGNSVVIGVVVKNKELRKQGHNILLLNLAICDLGFTFV-GYPLTASSAFAQRWLFGHLGCVIYGFCCTVLALTDINILMALSIYRYIVIC--KPHIR---HILHRRTVAAAMVTSCWVYSLLWGVAAL--VG-WNRYTNEAFGTSCSIDWTARGA--SDLSYTILMIFFCYISHIIVMTFCYYKIKQRSSLMLSRLNNIRNEKRLTVMTMVMVGGFILVWSPYAWVAVWKIVVPGVPDWLTTFPTMFAKATPMLNPLIYVSTNRKFRREARGMLRCC-----AKVDDI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latynereis_Go-coupledOpsin2_AKS483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ALGRTGYIVAGTYLCVIATVATLGNSLVVVTFVRNSSTRKKCHNILLLNLAIADLGISFF-GYPLVTVSTLSGRWMFRDYGCKIYAFCTFFFSLVSLNTLVFLSIYRYVIVC--RPSYK---HHLNK-RVTTWSIISSWIYGFFWAILPF--FG-WSHYTYEKFGTSCTIDWVDQSL--SAITYDVTVIVTCFLIHVAIMIFCYQKIIKRARNLIFDHKYMRKQSRISFMCCIMVFSFIICWTPYTVMSCVTIFT-QVPSTLSTIPTFFAKAAPMSNSIIYFFMNKKFREAFFRTFCCCATQV-EGDEDA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RhodopsinG0-coupled_O15974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ISPSEFRIIGIFISICCIIGVLGNLLIIIVFAKRRSVRR-PINFFVLNLAVSDLIVALL-GYPMTAASAFSNRWIFDNIGCKIYAFLCFNSGVISIMTHAALSFCRYIIIC--QYGYR---KKITQ-TTVLRTLFSIWSFAMFWTLSPL--FG-WSSYVIEVVPVSCSVNWYGHGL--GDVSYTISVIVAVYVFPLSIIVFSYGMILQEKVCKDSRKFIQDIEQRVTFISFLMMAAFMVAWTPYAIMSALAIGSFNVENSFAALPTLFAKASCAYNPFIYAFTNANFRDTVVEIMA-------TTRRVG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MammalianlikeMelanopsin2_G8Z41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VPDHAHYIIGSVILIVGITGVIGNALVVYVFCRSRTLRT-AGNMFIVNLAVADFLMSVT-QSPVFFAASLHRRWVFGERPCELYAFCGALFGICSMMTLTAIAADRCLAIT--QPLALV--SRVSR-RKAGAVLVVVWLYSLGWSLPPF--FG-WSAYVPEGLQTSCSWDYMTFTP--SVRAYTILLFVFVFFIPLGIIGSCYFAIFQTIRAAGKEIERMQNEWKMAKVALVVIVLFIISWSPYSVVALTATAGYFLTPYMNSVPAVIAKASAIHNPIIYAITHPKYRVAIARYIPVLRPIL-RVKEKDL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icentrarchus_MLTReceptor_B2Y4M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NRPPWVTTTLGCFLIFTIVVDILGNLLVIFSVYRNKKLRN-AGNIFVVSLAVADLVVAIY-PYPLVLTSIFHNGWNLGYVHCQISGFLMGVSVIGSIFNITGIAINRYCYIC--HSLKYD--KLYSD-KNSVCYVMLIWALTVV-AIVPN--LF-VGSLQYDPRVYSSTFEQS------ASSAYTIAVVFFHFILPIMIVTYCYLRIWILVIQVRRRVKLTPHDVRNFVTMFVVFVLFAVCWAPLNFIGLAVAIKPLIPEWLFVASYFMAYFNSCLNAIVYGVLNQNFRREYKRIVVSV-----DSSNDAG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us_MLTReceptorO88495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DYPPALIIFMFCAMVITVVVDLIGNSMVILAVTKNKKLRN-SGNIFVASLSVADMLVAIY-PYPLMLYAMSVGGWDLSQLQCQMVGLVTGLSVVGSIFNITAIAINRYCYIC--HSLQYK--RIFSL-RNTCIYLVVTWVMTVL-AVLPN--MY-IGTIEYDPRTYTCIFNYV------NNPAFTVTIVCIHFVLPLIIVGYCYTKIWIKVLAARDPADNQFAEVRNFLTMFVIFLLFAVCWCPVNVLTVLVAVIPKIPNWLYLAAYCIAYFNSCLNAIIYGILNESFRREYWTIFHAMRARD-QVREQE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MLTReceptor_XP_02134899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HSPVQSILFLLALSISSVTGLIGNILVIGAVIVSRRLRT-TGNMFIVNLAVADIIIVTI-VEPFNILGVIDGPEFFVRNWCHTLSVVCVMSCSSSMMNLAAISVNRYIMIN--KNHYYN--QIFTK-NKTFLLCVLVWFLAFLIELPNL--TG-WGGHTFDLKTLGCSFDRL------ISLSYTIFLSVMALWLPLLVIMFCYLNIYFYVKKSRKQMKRQRDNVNLARTFFIVFLTFLICWTPYDLTLF---FDRRWPSWLYTVFLQIGHFNSSLNSILYGATNRNFRDGYKQFLQCSRVMV-KISGDKK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D1likedopaReceptor_Q29XY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KVLKGMFFSFCILLAISGNLLVCTAVFTERRLKRVKNNYFIVSLAVADLLVACA-VMTFALTNDVFHEWLFGPVFCHTWISFDIMCSTASILNLCVISFDRYIHIH--KALYYD--TWMTT-CKALVLIISVWILSALISILPV-HLG-WYKRTSSP----CIME--------LNFVYALVSSSISFYVPCLVMLVIY--------------------YKAAFTLGVITGVFLICWLPFFIINPIAAYD-LIPHKVFVVVTWLGYANSCCNPIIYSIFNAEYRKAFRRI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is_D1dopaReceptor_O4419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LLVGFLFLILIFLSVAGNILVCVAIYTDRGLRR-IGNLFLASLAIADLFVGCL-VMTFAGVNDLLGYWVFGPRFCDTWIAFDVMCSTASILNLCAISLDRYIHIK--DPLRYG--RWVTR-RIAVAGIAVVWLLAGLISFVPI-SLG-LHRAN-------CALD--------LTPTYAVVSSSISFYVPCIVMLGIY--------------------HKAAITVGVIMGVFLICWVPFFCVNIVTSYC-CISGRAFQVLTWLGYSNSAFNPIIYSIFNTEFREAFKRI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chiteuthis_Xeno1Candidate_</w:t>
      </w:r>
      <w:r w:rsidRPr="007642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VCCN0100297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VTREVGLTVALVLAIFSVAAFLLNGTIISVFIIRKELIT-PTNVFIMTLSVCDFLIAIL-GNPFAIVSSVMRHWYFGRNVCIFYGFIMTFLGLTSITLITAISVDRYVLIV--HTMRT---VTIST-HISVLCVAGCATWGFFWALMPL--LG-WNGYVTEINGLACSVDWQGKTT--AAVSYIIMLLICCLFIPMLMLGFSYIRIFMKV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chiteuthis_Xeno2Candidate_</w:t>
      </w:r>
      <w:r w:rsidRPr="00764292">
        <w:rPr>
          <w:rFonts w:ascii="Times New Roman" w:eastAsia="Times New Roman" w:hAnsi="Times New Roman" w:cs="Times New Roman"/>
          <w:sz w:val="20"/>
          <w:szCs w:val="20"/>
          <w:lang w:val="en-GB" w:eastAsia="fr-FR"/>
        </w:rPr>
        <w:t>VCCN0100297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GVSAEVGILVAVILSFISLVAFIQNGIFLTTFFFCRELLT-PTNMFILALSVCDLLVAGL-GNPFVVAASLYRHWYFGHSACVVYGFIMTFLGLTSITLLTAISLDRYILIV--RTMRS---VTIDC-RVALRAIGGCVLYALVWSGMPL--LG-WNEYVLEASGLACSVNWQSKTP--ASTSYIILLLIGCLFLPLVFIGFSYTRIFVRV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sinensis_XenoCandidate_VCDQ0101092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VSAEGGVAVATVLILFSLVAVTENGAVLFTFYICRDLIT-PTNLFILSLTVCDFCIALF-GNPFVVVSGLARGWYFGHFGCIFYGFFMTFLGLTSISLLTAISVDRYILIV--HTMRA---VTIDF-RAAIFSVIGCLLYALFWSGVPL--FG-WNLYVQEASGLACSVQWQGSTT--SDIAYIVLMLIFCLAIPLLLIGYSYIQIFIAVSETH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omo_DopaReceptorDRD5_P2191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PLGPSQVVTACLLTLLIIWTLLGNVLVCAAIVRSRHLRANMTNVFIVSLAVSDLFVALL-VMPWKAVAEVAGYWPFGA-FCDVWVAFDIMCSTASILNLCVISVDRYWAIS--RPFRYK--RKMTQ-RMALVMVGLAWTLSILISFIPV-QLN-WHRDQAASNAENCDSS--------LNRTYAISSSLISFYIPVAIMIVTYTRIYRIAQVQIRRIASIKKETKVLKTLSVIMGVFVCCWLPFFILNCMVPFCSCVSETTFDVFVWFGWANSSLNPVIYAF-NADFQKVFAQLLGCSHFCS-RTPVET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omodopaReceptorDRD1_P2172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RDFSVRILTACFLSLLILSTLLGNTLVCAAVIRFRHLRSKVTNFFVISLAVSDLLVAVL-VMPWKAVAEIAGFWPFGS-FCNIWVAFDIMCSTASILNLCVISVDRYWAIS--SPFRYE--RKMTP-KAAFILISVAWTLSVLISFIPV-QLS-WHKAKPTSTIDNCDSS--------LSRTYAISSSVISFYIPVAIMIVTYTRIYRIAQKQIRRIMSFKRETKVLKTLSVIMGVFVCCWLPFFILNCILPFCGCIDSNTFDVFVWFGWANSSLNPIIYAF-NADFRKAFSTLLGCYRLCP-ATNNAIE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is_DopaReceptorD1_O4419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FSLLSVLLVGFLFLILIFLSVAGNILVCVAIYTDRGLRR-IGNLFLASLAIADLFVGCL-VMTFAGVNDLLGYWVFGPRFCDTWIAFDVMCSTASILNLCAISLDRYIHIK--DPLRYG--RWVTR-RIAVAGIAVVWLLAGLISFVPI-SLG-LHRANEPVEHPTCALD--------LTPTYAVVSSSISFYVPCIVMLGIYCRLYCYAQKHVKSIPYHVSDHKAAITVGVIMGVFLICWVPFFCVNIVTSYCKCISGRAFQVLTWLGYSNSAFNPIIYSIFNTEFREAFKRILT-------ARGNQPS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DopaReceptorD1like_Q29XY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EDDVGIKVLKGMFFSFCILLAISGNLLVCTAVFTERRLKRVKNNYFIVSLAVADLLVACA-VMTFALTNDVFHEWLFGPVFCHTWISFDIMCSTASILNLCVISFDRYIHIH--KALYYD--TWMTT-CKALVLIISVWILSALISILPV-HLG-WYKRTSSPPKPQCIME--------LNFVYALVSSSISFYVPCLVMLVIYFKLFLFARSHAVSISKRASDYKAAFTLGVITGVFLICWLPFFIINPIAAYDPLIPHKVFVVVTWLGYANSCCNPIIYSIFNAEYRKAFRRILCCT-----GRESDG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trongylocentrotus_GPCR_W4Z40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TIEARW----------------------------TKSLRT-PPNMLIVNLAISDFGMVIT-NFPLMFASTIYNRWLFGDAGCQFYAFCGALFGIMSIANMTAIALDRYYVIC--WSLEAV--RSVTH-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RRSMIIIIIVWCYAIFWSIPPF--FG-VGSYVLEGYGLGCTFDFMTKDL--NHYLHVSFLFASSFVVPVTIIIVCFTRIAITVRAHRHELNKAKTEFQIAKVGFQVTIFYVLSWMPYSIVAVIGQYFDLLTPLGTVVPVIFAKCSAIWNPIIYCLSHEKFNAALKEKLMCGHRSM-GSQESSV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rachionus_rhabdomericopsin_A0A0A7DNA7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PIERKWHFLIAFIYFVIGVVGFFTNFMVFYYLIRIKNVKR-PGTYFLINLAIADIGKILA-CLPMNAVSSFNAKWSFGQIGCDIYGLAGGLFGFVSITTMVFMSLERYLMVK--NPLFA---LKISN-RTVFICILITWIYSSACIFPQL--TL-KHGFVLEGLLTSCTFDYLDRDI--YSRLFMMILFVAGFLVPNEITIMWMCQLMSVKRVQNQEVTFVKRELKVAKTVVVIVAMFCIAWLPYAIITLIAQYISFINPLTTSLPAIFAKTSSIYNPILYTLSNKDCKNYFRKLFVVRILKL-KKNKEVS</w:t>
      </w:r>
    </w:p>
    <w:p w:rsidR="004A2D27" w:rsidRPr="00764292" w:rsidRDefault="004A2D27" w:rsidP="004A2D27">
      <w:pPr>
        <w:rPr>
          <w:rFonts w:ascii="Times New Roman" w:hAnsi="Times New Roman" w:cs="Times New Roman"/>
          <w:b/>
          <w:bCs/>
          <w:lang w:val="en-GB"/>
        </w:rPr>
      </w:pPr>
    </w:p>
    <w:p w:rsidR="004A2D27" w:rsidRPr="00764292" w:rsidRDefault="004A2D27" w:rsidP="004A2D27">
      <w:pPr>
        <w:pStyle w:val="ListParagraph"/>
        <w:numPr>
          <w:ilvl w:val="0"/>
          <w:numId w:val="5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3" w:name="_Toc43463029"/>
      <w:proofErr w:type="spellStart"/>
      <w:r w:rsidRPr="00764292">
        <w:rPr>
          <w:rFonts w:ascii="Times New Roman" w:hAnsi="Times New Roman" w:cs="Times New Roman"/>
          <w:b/>
          <w:bCs/>
          <w:lang w:val="en-GB"/>
        </w:rPr>
        <w:t>Cryptochromes</w:t>
      </w:r>
      <w:proofErr w:type="spellEnd"/>
      <w:r w:rsidR="00A07BE0">
        <w:rPr>
          <w:rFonts w:ascii="Times New Roman" w:hAnsi="Times New Roman" w:cs="Times New Roman"/>
          <w:b/>
          <w:bCs/>
          <w:lang w:val="en-GB"/>
        </w:rPr>
        <w:t xml:space="preserve"> tree</w:t>
      </w:r>
      <w:bookmarkEnd w:id="3"/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CRY6_</w:t>
      </w:r>
      <w:r w:rsidRPr="00764292">
        <w:rPr>
          <w:rFonts w:ascii="Times New Roman" w:hAnsi="Times New Roman" w:cs="Times New Roman"/>
          <w:lang w:val="en-GB"/>
        </w:rPr>
        <w:t>MN788454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QRIHDNPALVDAVNDSDEFYPIFIFDGKVAGTELCGYNRWRFLLENLKDLDESFSKFGGKLYCFHGQPVDIFQKLFKEWNVNYITAEEDPEPIWQERDESVKKLCEKSGVTCKFFTSHTLYSPQEIIDKNGSTPPLTLELFQLVITSLGPPLRPLPPTLDFFGIEPEFEEGGETRALNLLKARLAVSLSPYLRFGCVSIRRTYWGICD-MYREVH-NKEPPSEVVCQLYWREYFYVMSVGNLNYDKMEGNPICEHLKKWELGQTGFPWIDAIMNQLRFEGWNHHVGRHSVSCFLTRGDLWISWEDGLKVFLKYQLDADWSVCAGNWMWVSSSALQCPTCYSPVMYGMRMDRNGEFVRMYVPVLKDMPLKYLFCPWKAPLEIQKN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_CRY123_</w:t>
      </w:r>
      <w:r w:rsidRPr="00764292">
        <w:rPr>
          <w:rFonts w:ascii="Times New Roman" w:hAnsi="Times New Roman" w:cs="Times New Roman"/>
          <w:lang w:val="en-GB"/>
        </w:rPr>
        <w:t>MN788455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KEALKGANTIRCIYTLDPWFAGSSQVGINKWRFLLNCLEDLDASLRKLNSRLFVVRGQPADVFPQLFKEWNITTLSFEEDPEPFGKDRDAAICTLVRDAGIEVIIKTCHTLYDSKAILEKNGGRPPLTYNKFQKILAEMDLPPRPLEPTLEELGFDTEGLGGGETEALARLDRHLHTALSPYLRFSCLSPRLFYWKLTE-LYTKIKKKSNPPLSLHGQLLWREFFYTAASNNPRFDQMVGNPVCEALAKWAEGMTGFPWIDAIMKQLRKEGWIHHLARHSVACFLTRGDLWISWEDGMKVFEELLLDADWSVNAGMWMWLSCSSQQFFHCYCPVGFGKRIDPNGDFIRHYLPILKRFPAKYIYEPWNAPESVQKTAKCIIGKDYPV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heutis_putativeCRY123_comp136709_c1_seq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KEALKGANTIRCVYTLDPWFAGSSQVGINKWRFLLNCLEDLDAGLRKLNSRLFVVRGQPADVFPQLFKEWNITTLSFEEDPEPFGKDRDAAICTLVRDAGIEVIIKTCHTLYDSKAILEKNGGRPPLTYNKFQKILADMDLPPRPLEPTLEELGFDTEGLGGGETEALARLDRHLHTALSPYLRFSCLSPRLFYWKLTE-LYTKIKKKSNPPLSLHGQLLWREFFYTAASNNPRFDQMVGNPVCEALAKWAEGMTGFPWIDAIMKQLRKEGWIHHLARHSVACFLTRGDLWISWEDGMRVFEELLLDADWSVNAGMWMWLSCSSQQFFHCYCPVGFGKRIDPNGDFIRHYLPILKRFPAKYIYEPWNAPESVQKTAKCIIGKDYPV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heutis_putativeCRY6_comp135755_c0_seq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QRIHDNPALVDAVKNSDEFYPIFIFDGKVAGTEICGYNRWRFLLENLKDLDESFSQFGGRLYCFHGQPENVFQNLFKEWNVNYVTAEEDPEPIWKERDDGIKKLCEKSGVTCKFFTSHTLYSPDKIIAKNGGTPPLTLELFQLVITSLGRPLRPMDPNLSYFGIEPEFEEGGEKRALKLLKARLAVSLSPYLRFGCVSIRTTYWGICD-TYMKVH-KKEPPSEVVCQLYWREYFYVMSIGNINFDKIEGNKICEMLKKWEFGQTGYPWIDAIMNQLRFEGWNHH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VGRHAVSCFLTRGDLWISWEDGLKVFLKYQLDADWSVCAGNWMWVSSSALQCPTCYSPVMYGMRMDRNGEFVRAYVPVLKDMPLKYLFCPWKAPLEVQKE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Cry1_AGJ9401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RGQRIHDNPALIDALKDCDEFYPIFIFDGKVAGTEICGYNRWRFLLENLKDLDDTFSQFGGRLYCFHGQPVDIFKNMFEEWGVNYITAEEDPEPIWKERDDSARELCEESGITCKFFTSHTLYSPQDIISKNGGTPPLTLELFQLVISSLGDPMRPIPPNLSYFGIEPECEEGGEKRALALLKARLAISLSPYLRFGCVSIRKTYWGICD-TYKQVC-HKETPSEVICQLHWREYFYVMCVGNINFDRIEGNPICELLKKWEFGQTGYPWIDAIMNQLRFEGWNHHVGRHAVSCFLTRGDLWISWEEGLKVFLKYQLDADWSVCAGNWMWVSSSALQCPTCYSPIMYGMRMDRNGEFVRTYLPVLKDMPLKYLFCPWKAPLGVQEK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Cry1like_XP_02963473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QRLHDNPALVNALKDCDEFYPVFIFDGEVAGTKLCGFNRWRFLLENLKDLDESFAEYGGRLYTFQGDPIDVFKNLQKEWGITHITAEIDPEPIWLERDDAVKKFCQKSGIECDFFTSHTLWDPQLLLKKNGGTPPLTFELFQLVTSSLGPPLRPLDPTLKSLGIHPEFEEGGEKRALVLLKARLAVSLSPYLRFGCVSIRKTYWDICD-TYKKIK-NVEAPNEIVCQLYWREYFYIMSIDNINFDKIENNPYCEFLKKWEMGQTGYPWIDAIMNQLRFEGWNHHVGRHAVSCFLTRGDLWVSWEDGLKTFLKYQLDADWSVCAGNWMWVSSSALQCPTCYSPVMYGMRMDRNGDFVKTYVPVLKDMPLKYLFCPWKAPLEIQEK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sinensis_putativeCRY6_VCDQ0100000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QRLHDNPALVNALKDCDEFYPVFIFDGEVAGTKLCGFNRWRFLLENLKDLDESFAEYGGRLYTFQGDPIDVFKNLQKEWGITHITAEIDPEPIWLERDDAVKKFCQKSGIECDFFTSHTLWDPQLLLKKNGGTPPLTFELFQLVTSSLGPPLRPLDPTLKSLGIHPEFEEGGEKRALVLLKARLAVSLSPYLRFGCVSIRKTYWDICD-TYKKIK-NVEAPNEIVCQLYWREYFYIMSIDNINFDKIENNPYCEFLKKWEMGQTGYPWIDAIMNQLRFEGWNHHVGRHAVSCFLTRGDLWVSWEDGLKTFLKYQLDADWSVCAGNWMWVSSSALQCPTCYSPVMYGMRMDRNGDFVKTYVPVLKDMPLKYLFCPWKAPLEIQEK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chiteuthis_putativeCRY6_VCCN0100222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-------------------------------------------------------------------------------------------------------------------------------------------------------------PTLSSLGIEPEFEEGGEKRALKTLEARLNDILSPYLRFGCVSIRTTYWGVCD-MFMKVH-NKEPPNEVICQLYWREYFYVMSVGNINFDRIEDNPICELLKKWELGQTGYPWIDAIMNQLRFEGWNHHVGRHAVSCFLTRGDLWISWEDGLKVFLKYQLDADWSVCAGNWMWVSSSALQCPTCYSPVMYGMRMDRNGEFVRAYVPILKDMPLKYLFCPWKAPLEIQKQ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Cry1likePREDICTED_XR_00388249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MEALKGATTLRCIYTLDPWFAGSSQVGINKWGFLLNCLEDLDDSLRKLNSRLFVIRGQPANMFPQLFKEWNINTLSFEDDPEPFGKDRDNAICTLAREAGVEVIIRTCHTLYESQKILDLNGGRPPLTYNKFQKILENMKMPPKPLDPTLEDLGFDTEGLDGGESEALARLDRHLHTALSPYLRFSCLSPRLFYWKLTE-LYRKIKKKNIPPLSLHGQLLWREFFYTVASNNPRFDQMLGNPVCEALAKWAEGMTGFPWIDAIMKQLRKEGWIHHLARHSVACFLTRGDLWLSWEEGMKVFDELLLDADWSVNAGMWMWLSCSSQQFFHCYCPVGFGKRIDPNGDFIRHYLPILKRFPAKYIYEPWNAPESVQKTAKCIVGKDYPI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Cry1likePREDICTED_XM_01491256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MEALKGATTLRCIYTLDPWFAGSSQVGINKWGFLLNCLEDLDDSLRKLNSRLFVIRGQPANMFPQLFKEWNINTLSFEDDPEPFGKDRDNAICTLAREAGVEVIIRTCHTLYESQKILDLNGGRPPLTYNKFQKILENMKMPPKPLDPTLEDLGFETEGLDGGESEALARLDRHL---------------------------------------------------------------------------------------------------------------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Cry1like_XP_01477457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QRLHDNPALVNALKDCDEFYPVFIFDGEVAGTKLCGFNRWRFLLENLKDLDESFAEYGGRLYTFQGKPVEVFKNLQKEWGITHITAEIDPEPIWQERDDAVKEFCQKSGIECDFFTSHTLWDPKLLLKKNGGTPPLTFELFQLVTSSLGPPLRPLDPTLKSLGIDPEFEEGGEKRALVLLKARLAVSLSPYLRFGCVSIRKTYWDICD-TYKRIK-KVEAPNEIVCQLYWREYFYIMSIDNINFDKIENNPYCEFLKKWEMGQTGYPWIDAIMNQLRFEGWNHHVGRHAVSCFLTRGDLWVSWEDGLKLFLKYQLDADWSVCAGNWMWVSSSALQCPTCYSPVVYGMRMDRNGDFVKTYVPVLKDMPLKYLFCPWKAPLEIQEKAN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gigas_Cry1_ANJ0284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SLIDGLSECDRFYPVFIFDGEVAGTKTAGYNRFRFLLECLQDLDKNLKAAGTRLYCFQGQPTDILERLIEEWGVTKVTFEADPEPIWQERDRLVRELLDKKNVQCVEKVSHTLWDPYEIIENNGGSPPLTFSLFNLVTSTIGPPPRPVEPSLEDLNVRPECEEGGESKALELLAIRMPLSLSAHLRFGCLSVRKFYWSIHD-KFEEVKPSMGAPVSLSAQLMWREYFYTMAINNINYDKMETNPICEHEEKWTQGETGYPWIDAIMKQLRYEGWVHHVARHAVSCFLTRGDLWLNWEVGLKVFYKYLLDADWSVCAGNWMWVSSSALQCPNCFCPVRYGKRMDPSGEYVRRYLPVLKDMPLRYLFEPWKAPLPVQQKAKCIVGVDYPK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virginica_Cry1like_XP_02229174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ALIEGLAECDKFYPVFIFDGEVAGTKTAGYNRYRFLLECLRDLDDNLQAAGTRLYCFQGQPTDIFERLIEEWGVTKVTFEADPEPIWQERDRLVKDLLDKRNVQCVERVSHTLWDPHEIIQNNGGNPPLTFSLFNLVTSTIGVPPRPVEPSLEDLNIRPECEEGGETKALELLEIRMPLSLSAHLRFGCLSVRNFYWRIHD-KFKEVKPSVQALVSLSAQLLWREYFYTMAVNNMNYDKMENNPICEHEEKWTKGETGYPWIDAIMKQLRYEGWIHHVARHAVSCFLTRGDLWLSWEVGLKVFYKYLLDADWSVCAGNWMWVSSSALQCPNCFCPVRYGKRMDPSGEYIKRYLPVLKDMPLRYLFEPWKAPLPVQQKAKCIVGVDYPR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Cry1like_XP_0213800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NGLRIHDNPALCDALENCDEFYPIFIFDGEVAGTKFSGFNRMRFLHESLEDLDNTFKKNGGRLYTFQGKAKDVLKGLFQEWNVTRLTYEAEVEPIWEDRDMEVEELCQEKGIELISRISHTLWNPSDIINNNGGTPPVTYNHFELTTSLLGPPDRPVPPSVKELGYEPECKEGGETKALQLLEERLPTSMSPHLRFGCVSVRTFYWGIHD-LYKEIHGDKKVPVSLTGQLVWREYFYTMSVNNLNYDKMKANPICEKLQSWVMGKTGYPWIDAGMNQLRTEGWCHHVVRHAVSCFLTRGDLWISWELGCKVFFKYQLDADWSVCAGNWMWMSSSALQCSTCFCPVGYGRRMDPKGLYVRRYVPVLKDMPLQYLFEPWKAPYHIQEKAKCIIGKDYPR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Cry1like_XP_02509547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HWFRHGLRLHDNPALLESLKNADEFYAVFIFDGSVAGTATAAYPRMRFLLECLSDLDAGLRKLGTRLYIIHGQPEEVFPRLFEEWGVSRVTFEQDPEPVWQDRDNKVKTLCKQWKVECIEKVSHTLWDPQSIIQANGGSPPLTYAMFCQVTDIVGLPPRPCPPTCEELGVYPESERGGEQRALELLSLRIPLSLSPHLRFGSLSVRRFYWAIHD-AFKEVSQCEEVPTSITGQLIWREYFYCMSVNNPMYNCMEGNPICEQFEKWSKGQTGYPWIDACMRQLKEEGWIHHVCRHAVACFLTRGDLWIDWQMGLKVFDKYLVDADWSVCAGNWMWVSSSALQCPKCICPVRYGRRMDPKGDYVRRYVPELKNMPLLYLFEPWKAPAEIQEKAGCIIGCDYPP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iomphalaria_Cry1like_XP_01307593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ALLDGLEDCVEFYPIFIFDGNVAGISTAAFPRMQFLLETLQDLDENLKSHGSRLYSFQGDPVEIFKKLIEEWGVTRITFEQDPEPVWQDRDTRVKNMCLELEIECIERVSHTLWDPQQIIKENGGTPPLTYAMFCQVADIVGPPPKPREPTLAELGVEAECEKGGESKAMKLLSIRLPMSLSPHLRFGSMSIRKFYWLLRE-AYAEVHPNAHIPSSITGQLIWREYFYCMSVNNPNYNRMVGNPICNHLKAWKMGMTGYPWIDACMRQLLQEGWIHQVCRHATACFLTRGDLWIDWVKGLQVFDRYLLDADWSVCAGNWMWVSSSALQCPKCICPVRYGRRMDPKGEYVRRYVPELKDMPLQYLFEPWKAPLKVQEEAKCIIGE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Cry1like_XP_00508974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ALLDSLENCREFYPVFILDGNVAGISSAAFPRMQFLFETLQDLDDNLRSHGSRLFVLRGKPVDVFAKMFEEWGVTRLTFEQDPEPVWQERDNSVKALCDKQNVEWIERVSHMLWEPRLILEENGGEPPLTYAMFNQVAQVVGPPPKPVGPSLEEIDIRPESEEGGETKALKLLSSRLPMSLSPHLRFGSLSVRKFYWSLRD-TFSQLFPDRPVPGSITSQLVWREYFYCMSVNNPMYNRMKENPICQKFEKWKKGQTGFPWIDACMRQLLQEGWIHQVCRHAVACFLTRGDLWIDWQKGLKVFDRYLLDADWSVCAGNWMWVSSSALQCPRCICPVRYGKRIDPTGAYVRRYVPELKRMPLQYLFEPWKAPLKLQEEVDCIIGKDYPE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ermissenda_photoreceptiveCry_AWY1093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ALLEGLENCQEFYPIFIFDGSVAGTKTAGYCRMQFLLESLKDLDDSLRAKGSRLYVMEGDPLQIFPNLFEEWKVNMLTFEQDPEPIWQERDDNVKDLCDSYNVEWIERVSHTLWDPHSILKANGGSPPLTYAMFCQVAEIVGQPPRPVEPTLEKLEVVADCDAGGEAKALVLLESRLPMSLSPHLRFGSLSIRKFYWALRD-AFAEIHPESEIPLQVTSQLVWREYFYCMSVNNPFYNRMAENPICTSLEKWTEGKTGYPFIDACMRQLKQEGWIHQVCRHAVSCFLTRGDLWIDWQKGLEVFDRYLLDADWSVCAGNWMWVSSSALQCSRCICPVRYGRRMDPNGDYIRRYVPELKNIPLTYLYEPWKAPIAVQEGANCIIGTDYPP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Tritonia_photoreceptiveCry_AWY1120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HGLRLHDNPALLEGLENCQEFYPVFIFDGSVAGTKNAGFSRMQFLLETLKDLDNNLKAKGSRLYVFKGDPEQVFKNIFEEWKVTRLTFEQDPEPIWQDRDNNVKDLCESLNVEWIEKVSHMLWDPHLIIQENGDTPPLTYAMFCQVAEIVGLPPRPVEPTMEDLGVQAECAAGGETKALMLLDLRLPMSLSPHLRFGNLSIRKFYWALRD-AYSEVNPSTCIPPEITSQLIWREYFYCMSVNNPYYNRMKENPICQGFEKWKDGKTGYPWIDACMRQLIQEGWIHQVCRHAVSCFLTRGDLWIDWQKGLEVFDRHLLDADWSVCAGNWMWVSSSALQCPRCICPVRYGRRIDPTGDYIRRYVPELKNMPLDYLFEPWKAPKDVQEKAGCVIGTNYPP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elibe_photoreceptiveCry_AWY1120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HWFRHGLRLHDNPSLLEGLENCSEFYPVFIFDGSVAGTKTAGYSRMQFLLETLRDLDENLKKKGSRLYVFMGEPVKIFRQLFEDWNATRLSFEQDPEPIWQDRDNNVKDLCDACNVEWIERVSHMLWDPHVILRANGGSPPLTYAMFCQVTEIVGLPPRPVEPSLEKLGIVAECEAGGETKAAALLVSRLPMSLSPHLRFGSLSIRKLYWALRD-TYSELYPGSSVPMSVTSQLIWREYFYCMSVNNPNYNRMFENPICALLRKWKEGKTGYPWIDACMRQLVQEGWIHQVCRHAVACFLTRGYLWIDWQKGLETFDHYLLDADWSVCAGNWMWVSSSALQCPRCICPVRYGKRMDPTGTYVRRYVPELKNMPMNYLFEPWKAPESVQLEADCIIGTDYPS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gigas_Crylike_ACV53158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----GLRLHDNPSLIDGLSECDRFYPVFIFDGEVAGTKTAGYNRFRFLLECLQDLDKNLKAAGTRLYCFQGQPTDILERLIEEWGVTKVTFEADPEPIWQERDRLVRELLDKKNVQCVEKVSHTLWDPYEIIENNGGSPPLTFSLFNLVTSTIGPPPRPVEPSLEDLNVRPECEEGGESKALELLAIRMPLSLSAHLRFGCLSVRKFYWSIHD-KFEEVKPSMGAPVSLSAQLMWREYFYTMAINNINYDKMETNPICEHEEKWTQGETGYPWIDAIMKQLRYEGWVHHVARHAVSCFLTRGDLWLNWEVGLKVFYKYLLDADWSVCAGNWMWLS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Cry1like_XP_02509698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LEALKDSSSYRCVYILDPWFAGSSQVGINKWRFLLESLEDLDSSLRKLNSRLFVIRGQPADVFSRIFKEWNITQLTFEEDPEPYGKERDAAICALAAEIGVQVVTKPSHTLYDLRHILEANNNQPPLTYRRFQSILSGLLPPPVPLEPSLEELGFDTDNLGGGESEALARIYRHLQTGLSPYLRFGCLSPRLFYWKLTE-LYKKVKKGQEPPLALHGQLLWREFFYTAATNNPNFDKMSGNSICEALAKWAEGQTGFPWIDAIMVQLKKEGWIHHLARHAVACFLTRGDLWISWEEGMKVFDELLLDADWSVNAGMWMWLSCSAQQFFHCYCPVNFGKRADPTGDFVRHYLPALKGFPTQYIYEPWTAPEAVQKAARCII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Cry1like_XP_01294109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FWFRKGLRIHDNPALIAAIEGASTYRCVYILDPWFAGASQVGINKWRFLLESLEDLDSSLRKLNSRLFVVRGQPADVLPRLFQEWAITCLAFEEDPEPYGKERDSAISAMAREFNVQVIAKSSHTLYDPKLVIAANGNSPPLTYKRFQSVLSTLEPPNQPCEPSLDELGFDTDTLDGGESEAVARLHRHLGTGLSPYLRFGCLSARTFYWKLTE-LYKKVKKGAEPPLALHGQLLWREFFYTVATNNPNFDRMVGNSICEALVKWAEGMTGFPWIDAIMVQLKKEGWIHHLARHAVACFLTRGDLWISWEEGMKVFDEMLLDADWSVNAGMWMWLSCSAQQFFHCYCPVGFGKRADPSGDFVRHYLPVLKAMPTKYIYEPWTAPESVQKVAKCIVGKDYPM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gigas_Cry1like_XP_01145512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SLREALKGSSSYRCVYILDPWFAGSSQVGINKWRFLLQCLEDLDTSLRKLNSRLFVLRGQPTDLFPKIFKEWNITTLSFEEDPEPFGKERDGAIQMLAKEAGVEVIVKTSHTLYDLQKIIAMNGGSPPLTYKRFQSVLAKMEAPSEPEEPTLEELGFDTEGLGGGEAEALTRLERHLQNVLSPYLRFGCLSARLFYWKLRE-LYRKVKKRKDPPLSLHGQLLWREFFYTVATNNPNFDRMKDNPLCEALAKWAEGKTGFPWIDAIMMQLRQTGWIHNLARHSVACFLTRGDLWISWEEGMKVFEELLLDADWSVNAGMWMWLSCSSQQFFHCYCPVGFGKRADPTGDFIRTYLPVLKGYPAKYIYEPWTAPESVQRAAKCIIGKDYPV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nchidium_Cry1like_QDK5998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FWFRKGLRLHDNPALIAAIEGASTYRCVYILDPWFAGASQVGINKWRFLLESLEDLDSSLRKLNSRLFVVRGQPADVLPRLFQEWGITTLAFEEDPEPYGKERDAAISAMAREFNIQVIAKSSHTLYDPKIVIAANGNSPPLTYKRFQSILSTLEPPHQPCEPSLDELGFDTDSLGGGESEALARLYRHLGTGLSPYLRFGCLSPRTFYWKLTE-LYKKVKKGADPPLALHGQLLWREFFYTVATNNPNFDRMVGNSICEALAKWAEGMTGYPWIDAIMVQLRKEGWIHHLARHAVACFLTRGDLWISWEEGMKVFDEMLLDADWSVNAGMWMWLSCSAQQFFHCYCPVGFGKRADPSGDFVRHYLPVLKGIPTQYIYEPWTAPESVQKAAKCII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gigas_Cry2_AQM5760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SLREALKGSSSYRCVYILDPWFAGSSQVGINKWRFLLQCLEDLDTSLRKLNSRLFVLRGQPTDLFPKIFKEWNITTLSFEEDPEPFGKERDGAIQMLAKEAGVEVIVKTSHTLYDLQKIIAMNGGSPPLTYKRFQSVLAKMEAPSEPEEPTLEELGFDTEGLGGGEAEALTRLERHLQNVLSPYLRFGCLSARLFYWKLRE-LYRKVKKRKDPPLSLHGQLLWREFFYTVATNNPNFDRMKDNPLCEALAKWAEGKTGFPWIDAIMMQLRQTGWIHNLARHSVACFLTRGDLWISWEEGMKVFEELLLDADWSVNAGMWMWLSCSSQQFFHCYCPVGFGKRADPTGDFIRTYLPVLKGYPAKYIYEPWTAPESVQRAAKCIIGEDCPV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elibe_NONphotoreceptiveCry_AWY1093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FWFRKGLRLHDNPALYSAIDGAVTYRCVYILDPWFAGASQVGINKWRFLLESLEDLDNSLRKLNSRLFVARGQPADVLPRLFQEWRITTLAFEEDSEPYGKERDSAISAMAREFNIQVISKSSHTLYNPKTVIAANGNSPPLTYKRFQSILSTLDPPEQPCDPTLDELGFDTDSLGGGESEALARLHRHLGTGLSPYLRFGCLSPKTFYWKLTE-LYKKVKKGIDPPLALHGQLLWREFFYTVSTNNPKFDRMVGNSICEALAKWAEGMTGYPWIDAIMIQLRKEGWIHHLARHAVACFLTRGDLWISWEEGMKVFDEMLLDADWSVNAGTWMWLSCSAQQFFHCYCPVGFGKRADPSGDFVRQYLPVLKNMPTRYIYEPWTAPESVQKAAKCIV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Tritonia_NONphotoreceptiveCry_AWY1093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FWFRKGLRLHDNPALFNAIEGALTYRCVYILDPWFAGASQVGINKWRFLLESLEDLDSSLRKLNSRLFVARGQPADVLPRLFQEWGITTLAFEEDSEPYGKERDAAISTMAREFHIQVISKSSHTLYNPRTVIAANGNNPPLTYKRFQSILSTLDPPDQPYEPTLDELGFDTDSLGGGESEALARLHRHLGTGLSPYLRFGCLSPKTFYWKLTE-LYKKVKKGIDPPLALHGQLLWREFFYTVSTNNPKFDRMVGNTICEALAKWAEGMTGFPWIDAIMVQLRKEGWIHHLARHAVACFLTRGDLWISWEEGMKVFDEMLLDADWSVNAGMWMWLSCSAQQFFHCYCPVGFGKRADPSGDFVRQYLPVLKNMPTQYIYEPWTAPESVQKAAKCIV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Cry2_AGJ94015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KEALEGATTIRCVYTLDPWFAGSSQVGINKWRFLLNCLEDLDASLRKLNSRLFVVRGQPADVFPQLSKEWNITTLSFEEDPEPFGKDRDAAICTLVRDAGIEVIIKTCHTVYDSKAILEKNGGRPPLTYNKFQKILEEMDLPPRPLEPTLEELGFDTEGLGGGETEALARLDRHLHTALSPYLRFSCLSPRLFYWK?NRTI??DQKGRTIPPLSLHGQLLWREFFYTAASNNPRFDQMVGNPVCEALAKWAEGMTGFPWIDAIMKQLRKEGWIHHLARHSVACFLTRGDLWISWEDGMKVFEELLLDADWSVNAGMWMWLSCSSQQFFHCYCPVGFGKRIDPNGDFIRHYLPILKRFPAKYIYEPWNAPESVQKTAKCIIGKDYPV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Tritonia_6-4_photolyase_AWY1121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FIKACEQASEIYPIFILDPWFAKNCRVGINRWRFLLQALRDLDNSLKTLNLRLFVVRGNPNTELENLCQRWKISRLTFEVDTEPYAVKRDEEVERQMGEMGIEVIKSLSHTLFEPQRVIKVNGG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SAPLTYQRFQTIASKLGPPPKPLDPTLTELGKDPKSCGGGEKEALERMERQLTTVLSPYLKFGCLSSRLFYHQLAD-MYKGKKH-SQPPVSLHGQLLWREFFYTVASVTPNFDKMEGNPVCDHLEKWANGQTGFPFIDAIMRQLRQEGWIHHLARHAVACFLTRGDLWISWEEGMTVFEELLLDADWSLNAANWMWLSASAHQYFRVYSPIAFGKKTDPNGDYIRKYVPEVKKFPSKYIFEPWTAPLSMQQTAGCVLGKDYPK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elibe_CryDASH_AWY11213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LFRNDLRIHDNEAIFLANKNCSQVLPLYCFDPRHFQFPKTGSHRAKFLLECIADLKANLQRKGSDLVVRLGKPENVIPELMTNLNLGTDTMVVMQKEVTDEELKVEKALKEKSKSKFETVWGHTLHHKED-LPFQIKHLPDVYTQFRKKVEGNTPIRKCFQPTFQDLHLSEPGRNGGESAALERLENYLSTKFSSWLAHGCISPRKIYWEIQK--YEQERTANQSTYWVIFELLWRDYFRLVAMK-------FGNQLFLHFKAWQEGKTGVPYVDANMRELAASGFMSNRGRQNVASFLTK-DLELDWRLGAEWFESMLIDHDVCSNYGNWLYSAGIGPRENRKFNVVKQGLDYDGQGEYIRLWVPELKEVKDGRVHCIWTASKTILDSSGVSLGETYPY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CryDash_XP_02510533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LFRNDLRLHDNESLYWACQNADTVLPVYCFDPRHFGFAKTGPHRLKFLVESVVDLRGNLQKHGSDLMVRQGKPEDVIPDIISQLGKDNVEALVYQKEVTQEELDVEEALKLKSGVKVHTVWGHTMVHIDD-LPFKPQTLPNAYTQFRKKVEESNRMRKELPPTFDDFKIPMSVPVGGETSALARLQSYFSTKFSPWLAHGCISPRRIYWEIKR--YEQQRTANESTYWVLFELLWRDYFRFVALK-------YGNKIFKLFEAWREGRTGVPYIDANMRELQATGFMSNRGRQNAASFLIK-DLQIDWRIGAEWFESILIDHDVCSNYGNWLYIAGIGPRENRKFNVIKQGLDYDANGDYVRLWVPELSKVKRGSVHVVWTLSPAALSSAQVSIGESYPA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ermissanda_CryDASH_AWY1121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LYRNDLRIHDNEALFLANKNHSQVLPVYCFDPRHFQFPKTGRHRAKFLLESVADLKSSLQSRGSDLVVRLGKPEDVIPELITNLKLGKDTLVLLQKEVTDEEVQVEKALQSSVGVTVSTVWGHTLHHLDD-LPFQPRNLPDIYTQFRKSVEDNTPVRKCFQPTIQKLGLSEPEPHGGESTALSRLHHYLSTKFSSWLAHGCISPRQIYWDIKK--YESERTANQSTYWVIFELLWRDYFRLVALK-------FGNKIFLQFKAWQEGHTGVPYIDANMRELEATGFMSNRGRQNVASFLTK-DLLLDWRLGAEWFESMLIDHDVCSNYGNWLYSAGIGPRENRKFNVVKQGLDYDADGAYVRTWVPELSKVKSGQVHCVWTISQMGLDAAGVSLGETYPH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Tritonia_CryDASH_AWY1121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VLFRNDLRLHDNEALFLANKNCSHVLPLYCFDPRHFQLPKTGSHRAKFLLECVTDLKTNLQSRGSDLVVRLGKPENVIPELMANFNLGQDTVVVFQREVTDEEVKVEKGVKENSKLRVETVWGHTLHHVAD-LPFQPKDLPDVYTEFRKRVEGNTAVRQCFNLTLQDLGLSVPETDGGETAALERLNNYLSTKFSSWLAHGCISPRKIYWEIKK--YEQERTANQSTYWVIFELLWRDYFRYVAMK-------FGNQLFQHFKAWQEGKTGVPYVDANMRELAATGFMSNRGRQNVASFLTK-DLQLDWRLGAEWFESMLIDHDVCSNYGNWLYSAGIGPRENRKFNVVKQGLDYDADGDYIRIWVPELRGLKSGKVHCIWTASKMIHDSAGISLGETYPY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CryDASHlike_XP_005098341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LFRNDLRVHDNEALLLANQKGTRLLPLYCFDPRHYSFPKTGNHRLSFLLDSVKDLQKNLKSRGSDLVIRKGKPEEVIPDLLRTLNVTRDAAVVFQKEVMEEEVKVEKAIEAHVNVPVNTTWGHTLYHVED-LPFQPIRLPDVYTQFRKKVEDNTTIRKCVHPSYEDLGVSEPEKDGGETTALERLHSYLSTKFSPWLAHGC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LSPRKIYWEIKK--YEKERTSNQSTYWVIFELIWRDYFRFVGLK-------YGNKLFEQFKAWQEGRTGVPYVDANMRELMATGFMSNRGRQNVASFLTK-DLHLDWRLGAEWFESMLIDHDVCSNYGNWLYSAGIGPRENRKFNVVKQGLDYDAEGDYVRLWVPELAGIKTGSVHCVWTLSPAVLESGDVSLGQT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elibe_6-4photolyase_AWY11210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LKAFEHASEVYPIFVLDPWFVSSCKVGINRWRFLLEALKDLDDKLKALNLRLFVVRGSPDKELEKLCKKWNISRLTFEVDTEPYAVKRDEQVEAQMKNLGVEVIKCTSHTLFDTAKVVKTNKGEAPLSYRGFQTILSKLGAPPKPLDPTLNELGKDAESCGGGETEALERMERHLYFS------------------------------------------------------------------------------------------------------------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ermissanda_6-4photolyase_AWY1120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GFLKACEQASEIYPVFILDPWFLKHCRVGSNRWRFLFQALEDLDNSLKSLNLRLFVVRGNPCRQLEILCKKWKISRVTFEVDTEPYAVTRDEDIERRLTELGIEVHKCVSHTLFDTAKVVKANGGSPPLTYQRFQTVLSK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nopheles_Cry2_ABB29887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REGLRGARTFRCVFIIDPWFAGSSNVGINKWRFLLQCLDDLDRNLRKLNSRLFVIRGQPADALPKLFKEWGTTCLTFEEDPEPFGRVRDHNISEMCKELGIEVISAASHTLYNLERIIEKNGGRAPLTYHQFQAIIASMDAPPQPEAPTLEELGFETEALRGGETEALARLERHLQTGLSPYLRFGCLSTRLFYYQLTD-LYKKIKK-ACPPLSLHGQLLWREFFYCAATKNPTFDKMAGNPICEALAKWASGQTGFPWIDAIMTQLREEGWIHHLARHAVACFLTRGDLWISWEEGMKVFEELLLDADWSVNAGMWMWLSCSSQQFFHCYCPVKFGRKADPNGDYIRRYLPVLKNFPTRFIHEPWNASESVQRAAKCLI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nopheles_Cry1_ABB29886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WFRHGLRLHDNPSLLEALKEAVKLFPIFIFDGESAGTRIVGYNRMKFLLESLADLDRQFRDLGGQLLVFRGDSVTVLRRLFEELNIKKLCYEQDCEPIWKERDDAVAKLCRTMDVRCVENVSHTLWNPIEVIQTNGDIPPLTYQMFLHTVNIIGDPPRPVGPAPDDFGIHYDGNAGGETRALEALGARLATSMSAALRFGCLSVRMFYWCVHD-LFAKVQSNSQFKHHITGQLIWREYFYTMSVQNPHYGEMERNPICDSLTRWKEGRTGFPMIDAAMRQLLAEGWLHHILRNITATFLTRGGLWLSWEEGLQHFLKYLLDADWSVCAGNWMWVSSSALDSSKCTCPIALARRLDPKGDYVKRYLPELANYPAQFVHEPWKASREQQIEYGCVIGEKYPA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Cry1a_NP_001070765.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SLRDSILGAHSVRCVYILDPWFAGSSNVGISRWRFLLQCLEDLDASLRKLNSRLFVIRGQPTDVFPRLFKEWNINRLSYEYDSEPFGKERDAAIKKLANEAGVEVIVRISHTLYDLDKIIELNGGQSPLTYKRFQTLISRMEAVETPAEPSLEELGFDTEGLSGGETEALTRLERHLPTGLSPYLRFGCLSCRLFYFKLTD-LYRKVKKNSSPPLSLYGQLLWREFFYTAATNNPRFDKMEGNPICEALAKWAEGRTGFPWIDAIMTQLRQEGWIHHLARHAVACFLTRGDLWISWEEGMKVFEELLLDADWSVNAGSWMWLSCSSQQFFHCYCPVSFGRRTDPNGDYIRRYLPVLRGFPAKYIYDPWNAPESVQKAAKCIIGVHYPM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Danio_Cry2_NP_571861.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QEALNGADTVRCVYILDPWFAGSANVGVNRWRFLLESLEDLDTSLRKLNSRLFVVRGQPTDVFPRLFKEWNVTRLTFEYDSEPYGKERDAAIIKMAQEYGVETVVRNTHTLYNPDRIIEMNNHSPPLTFKRFQAIVNRLELPRKPLPPSLEELGFRTQGDSGGETEALERLNKHLPTGLSPYLRFGCLSCRVFYYNLRD-LFMKLRRRSSPPLSLFGQLLWREFFYTAGTNNPNFDHMEGNPICEALAKWAEGRTGFPWIDAIMTQLRQEGWIHHLARHAVACFLTRGDLWISWESGMKVFEELLLDADWSVNAGSWMWLSCSAQQFFHCYCPVGFGRRTDPSGDYIRRYIPKLKDYPNRYIYEPWNAPESVQKAANCIVGVDYPK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CRY1isoformX1_XP_00516694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QEAVRGADTVRCVYFLDPWFAGSSNLGVNRWRFLLQCLDDLDSNLRKLNSRLFVVRGQPANVFPRLFKEWKISRLTFEYDSEPFGKERDAAIKKLAMEAGVEVIVKTSHTLYNLDKIIELNGGQPPLTYKRFQTLISRMDPPEMPVEPSLEELGFDIEGLPGGETEALTRIERHLPTGLSPYLRFGCLSCRLFYFKLTD-LYRKVKKTSTPPLSLYGQLLWREFFYTAATTNPRFDKMEGNPICEALAKWAEAKTGFPWIDAIMTQLRQEGWIHHLARHAVACFLTRGDLWISWEEGMKVFEELLLDADWSVNAGSWMWLSCSSQQFFHCYCPVGFGRRTDPNGDFIRRYLPILRGFPAKYIYDPWNAPDSVQAAAKCIIGVHYPK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Cry4_XP_005168334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LFRKGLRLHDNPSLLGALASSSALYPVYVLDRVFLQAMHMGALRWRFLLQSLEDLDTRLQAIGSRLFVLCGSTANILRELVAQWGITQISYDTEVEPYYTRMDKDIQTVAQENGLQTYTCVSHTLYDVKRIVKANGGSPPLTYKKFLHVLSVLGEPEKPARPSLADLGLQVEA--GGESHALQRLEKHFTTGLSPYLSLGCLSVRTFYHRLNS-IYAQSKNHSLPPVSLQGQVLWREFFYTVASATPNFTKMEGNSICERLEKWRTAQTGFPWIDAIMTQLRQEGWIHHLARHAVACFLTRGDLWISWEEGMKVFEEFLLDADYSVNAGNWMWLSASAHKYTRIFCPVRFGRRTDPQGEYLRKYLPVLKNFPSQYIYEPWKAPEDVQLSAGCIIGKDYPR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Cry5_XP_005155462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IAALKDCRHIYPLFLLDPWFPKNTRIGINRWRFLIEALKDLDSSLKKLNSRLFVVRGSPTEVLPKLFKQWKITRLTFEVDTEPYSQSRDKEVMKLAKEYGVEVTPKISHTLYNIDRIIDENNGKTPMTYIRLQSVVKAMGHPKKPIPPTLEDLGLDTSSLGGGEQEALRRLDEHMTTVLSPYVRFGCLSARTFWWRLAD-VYRGKTH-SDPPVSLHGQLLWREFFYTTAVGIPNFNKMEGNSACEHLAAWREARTGFPFIDAIMTQLRQEGWIHHLARHAVACFLTRGDLWISWEEGQKVFEELLLDSDWSLNAGNWQWLSASTHQYFRVYSPIAFGKKTDKHGDYIKKYLPVLKKFSTEYIYEPWKAPRSVQERAGCIVGKDYPR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apitella_CapteT178510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WFRRCLRLHDNAALVEVLKEADTFRCIFILDPWFAGASQVGINKWRFLLQSLEDLDSRLRKLNSRLFVIRGQPTDIFPKLFQKWDISALAFEEDPEPFGKERDSAVCTKSQDAGIEVIIKTSHTLFNLQKILDKNSGVPPLTYKRFQRILARMDPPPRPVEPTLEDLGFDTDNLEGGETEALSRLDRHLPTGLSPYLRFGCLSTRLFYWRLTD-LYRKVKKRTDMPLSIHGQLLWREFFYTAATNNPKFDRMVGNPICEALAKWAECKTGFPWIDAIMTQLRQEGWIHHLARHSVACFLTRGDLWISWEEGMKVFEEQLLDADWSINAGMWLWLSCSSQQFFHTYCPASFGRKADPTGDYIRKYLPVLKAFPTKYIYEPWTAPMEIQVAVRCVIGV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apitella_CapteT226189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HWFRHGLRLHDNPSLMEGLRNCKELYPIFILDGEVAGTGTAGYNRMRFLHQCLEDLDKSFQKFGGRLYIFKGNPVDILAALFDEWQVTKLTFEQDPEPIWEDRDNKVKDLCMKRDVTYVERISHTLFHPDDVIEANGGNPPHTFSLMKQVLNMLGDPERPSSDTLKDFAGEYEMEEGGESRALDLLQGRLPLTLSPHLRFGCLSVRYFYWAIHD-IYSEVR-EELAPQSITSQLIWREYFYIMSVKNRNYAQMENNPICNQLERWEMGKTGYPWIDACMNQLRREGWIHHVGRHAVSCFLTRGDLWIHWEDGLKVFLKYLLDADWSVCAGNWMWVSSSALQCPQCFSPIMYGMRMDPTGEYVRRYVPELRQVPLKYLFHPWKAPKEVQEKAGCIVGTDYPA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phnia_EFX82092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SLKDGLKGCSTYRCIFILDPWFAGSSNVDINKWRFLLESLEDLDQNLRKLNSRLFVIRGQPAGVLPKLFKEWETTCLTFEEDPEPFGRVRDQNIITMCKDFNIEVITRASHTLYHPQKIIEKNGGKAPLTYRQFQNIIASVDAPPPPESPTLEELGFDTDGLMGGETEALTRLERHLQTGLSPYLRFGCLSVRLFHQQLTN-LYKKIKK-AQPPLSLHGQVLWREFFYCAATNNPNFDKMIGNPICEALAKWANGQTGFPWIDAIMTQLREEGWIHHLARHAVACFLTRGDLWISWEEGMKVFEELLLDADWSVNAGTWMWLSCSSHQFFHCYCPVRFGRKVDPNGDFIKKYQPVLKNFPLQYIHEPWNAPESVQRAAKCVIGKDYPLP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phnia_EFX85418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HWFRKGLRLHDNPALLNALEKVGELRPVFILDPWFVKNAKVGPNRWRFLVQSLQDLDDNLKKIGSRLFILKGSPTETFKKVFKEWNVKKLTFEVDIEPYAKTRDEEIKKLADHHSVTVVAKVSHTIYDLEKVFKANGNKAPLTYVKFQSVVAKFGTPEKALNPLLEEMQVDLTGLGGGETEALARMEKYMTTVLSPYLKFGCLSPRLMYHRLHE-IIDGRKH-TSPPTSLTGQMLWREFYYTCGAYTPNFNRMVGNPVCEHFVAWKNGRTGYPFIDAIMIQLRTEGWIHHLARHAVACFLTRGDLWVSWELGQQVFEELLLDADWALNAGNWMWLSASAHSYFRVYSPVAFGKKTDKHGDYIKKYLPVLKKFPTEYIYEPWKAPLSVQQTAGCIIGKDYPKR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phnia_EFX7744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WFRRGLRIHDNPALLSALENSKDFIALFVFDTTFQDPGYKPYHMNGFLLECLHDLNESLESVGTKLHVFQGCPLEVFRHLHNIKPINKLCFIQDCEPIFHERDIAAKNLCSELDIEVYEHVAHTLWDPMDIIASNGGTPPLTYEMFVHVAMSVGDPPKPVAPTLSQIGVPENPVGGGETNALKHFAIRLPLSLSAAISVGAISVRLFYWRIHE-IFDKVN-RGNPPLGITGQIIWRDYFYAMSRMNPKFDKEVDNPICEFFEKWKNGQTGYPFIDAGMRQLNQEGWMHHSVRNAVAMFLTRGDLWLNWDIGAEYMANQLVDSDWSVNSGNWMWVSSSALDCSVCINSVLYGKRLEPSGDYIRRYVPELANFEFEYIHEPWKAPIDIQRTANCIIGQDYPAQ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Hypothetic_XP_009051269.1</w:t>
      </w:r>
    </w:p>
    <w:p w:rsidR="004A2D27" w:rsidRPr="00764292" w:rsidRDefault="004A2D27" w:rsidP="004A2D2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LWFRHGLRLKDNPALLAAVKSCNEFYPVFIFDGEVAGTKTAAYPRMKFLVESLNDLDRQFRALGGRLYCFRGDPVKIFTNLFVEWNVSKLTFEVDPEPIWQERDDKVKGLCERHNVDWEEFHSHTLWNPNEIIENNGGHPPLTFDLFKQVSELVGSPARPEPPSCEELGVYCEDEKGGETRGRKLLDSRMPLSLSPHLRFGTVSVREFYWKILD-AYAEVYPNQEAPVSVIAMLIWREYFYTMSVNNLHFNTMKDNPVCEHLDRWTNGKTGFPWVDACMNQLRSEGWLHHVGRHMVSCFITRGDLWLSWEDGLKVFDKYLIDADWSVCAGNWMWVSSSALQCPQCFSPSMYGRRMDPTGEYIRRYVPEIARFPLHFLFEPWKAPLKVQQKAGCIIDKDYPAP</w:t>
      </w:r>
    </w:p>
    <w:p w:rsidR="004A2D27" w:rsidRPr="00764292" w:rsidRDefault="004A2D27" w:rsidP="004A2D27">
      <w:pPr>
        <w:rPr>
          <w:rFonts w:ascii="Times New Roman" w:hAnsi="Times New Roman" w:cs="Times New Roman"/>
          <w:b/>
          <w:bCs/>
          <w:lang w:val="en-GB"/>
        </w:rPr>
      </w:pPr>
    </w:p>
    <w:p w:rsidR="004A2D27" w:rsidRPr="00764292" w:rsidRDefault="004A2D27" w:rsidP="004A2D27">
      <w:pPr>
        <w:pStyle w:val="ListParagraph"/>
        <w:numPr>
          <w:ilvl w:val="0"/>
          <w:numId w:val="5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4" w:name="_Toc43463030"/>
      <w:proofErr w:type="spellStart"/>
      <w:r w:rsidRPr="00764292">
        <w:rPr>
          <w:rFonts w:ascii="Times New Roman" w:hAnsi="Times New Roman" w:cs="Times New Roman"/>
          <w:b/>
          <w:bCs/>
          <w:lang w:val="en-GB"/>
        </w:rPr>
        <w:t>Arrestins</w:t>
      </w:r>
      <w:proofErr w:type="spellEnd"/>
      <w:r w:rsidR="00A07BE0">
        <w:rPr>
          <w:rFonts w:ascii="Times New Roman" w:hAnsi="Times New Roman" w:cs="Times New Roman"/>
          <w:b/>
          <w:bCs/>
          <w:lang w:val="en-GB"/>
        </w:rPr>
        <w:t xml:space="preserve"> tree</w:t>
      </w:r>
      <w:bookmarkEnd w:id="4"/>
    </w:p>
    <w:p w:rsidR="00877E82" w:rsidRPr="00764292" w:rsidRDefault="00877E82" w:rsidP="00877E82">
      <w:pPr>
        <w:ind w:left="276"/>
        <w:rPr>
          <w:rFonts w:ascii="Times New Roman" w:hAnsi="Times New Roman" w:cs="Times New Roman"/>
          <w:b/>
          <w:bCs/>
          <w:lang w:val="en-GB"/>
        </w:rPr>
      </w:pP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lastRenderedPageBreak/>
        <w:t>&gt;Argopecten_Arrestin2_ADY16712.1</w:t>
      </w: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GVFKKSSPNGKITAYLGKRDFIDHLTHIDPVDGVILVDPEYLKERKVFAHILAAFRYGREDLDVLGLTFKKDLLLASVQVYPPLTRLQERLIKKLGPNAYPFFFELPPNAPASVTLQPAPGDTGKPCGVDYELKTYVAENAEEKPHKRNSVRQAIRKLTYAPVEPAPQPSAEATKEFMMSPGNIKLEASLDKEKYYHGENIAVNVLVDNNTNKTVKKIKISVSQSSE---FSLYEHTCNVLGLEPKEFCKVYHCTPLLTNNRDKRGLALDGKLKHEDTNLASSTIMGDSSQKENLGIVVSYKVKVRLILGDLAVELPFTLDIDDE</w:t>
      </w: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&gt;Apis_Phosrestin2_XP_623442.1</w:t>
      </w: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RVYKKSSPNNKLTLYLASRDLIVSEAKIDKLQGVLLLDPEFLQGKRVFGQITLTFRYGREDEEVMGLKFCNEAVMCIAQLYPETTPLQEALVKRLGPNAHAFTMEITPLAPPSVQLVPAKEYNGAPIGTSYDVRAYIADRADEKLHRKTTVRMGIRVIQYSEDEENAGPRAAVEKPFLLSDGRVGLEARLDRAIYAHGDPISVHVNVNNSSSKTVRRIKVFIVQHVDVCMFSNGKFKNVVALLSSQEMKKTYTLKPIKGSTKN—WIALEDSYTKAEAMLASTVICPGNEDRNVFAIYVSYYVKVKLLIGDVSLKLPFTLDLIEH</w:t>
      </w: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&gt;Apis_BetaArrestin1isoX1_XP_006561894.1</w:t>
      </w:r>
    </w:p>
    <w:p w:rsidR="00877E82" w:rsidRPr="00764292" w:rsidRDefault="00877E82" w:rsidP="00877E82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-</w:t>
      </w:r>
      <w:r w:rsidR="00601C30" w:rsidRPr="00764292">
        <w:rPr>
          <w:rFonts w:ascii="Times New Roman" w:hAnsi="Times New Roman" w:cs="Times New Roman"/>
          <w:bCs/>
          <w:sz w:val="20"/>
          <w:szCs w:val="20"/>
          <w:lang w:val="en-GB"/>
        </w:rPr>
        <w:t>V</w:t>
      </w:r>
      <w:r w:rsidRPr="00764292">
        <w:rPr>
          <w:rFonts w:ascii="Times New Roman" w:hAnsi="Times New Roman" w:cs="Times New Roman"/>
          <w:bCs/>
          <w:sz w:val="20"/>
          <w:szCs w:val="20"/>
          <w:lang w:val="en-GB"/>
        </w:rPr>
        <w:t>FKKSSLNGKITVYLGKRDFVDHITHVDPIDGVVLIDPDYAKDRKVFGHVLAAFKYGREDLDVLGLTFRKDLYLAAEQIYPKLTRLQEKLIKKLGSNAYPFYFELPPHCPASVTLQPAPGDTGKPCGVDYELKAFVGETQDDKPQKRNSVRLAIRKIMYAPSKQGEQPSVEVSKEFVMSPNKLHLEASLDKELYHHGENIAVNVHIANNSNRTVKKIKVSVRQFADICLFSTAQYKCTVAEAESEELSKVFSLKPLLADNKDKWGLALDGQIKDEDTNLASSTLVVDPSQREN</w:t>
      </w:r>
      <w:r w:rsidR="00601C30" w:rsidRPr="00764292">
        <w:rPr>
          <w:rFonts w:ascii="Times New Roman" w:hAnsi="Times New Roman" w:cs="Times New Roman"/>
          <w:bCs/>
          <w:sz w:val="20"/>
          <w:szCs w:val="20"/>
          <w:lang w:val="en-GB"/>
        </w:rPr>
        <w:t>LGIIVQYKVKVKLCLGELVAELPFILDI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mulus_BetaArr1like_XP_013771701.1</w:t>
      </w:r>
    </w:p>
    <w:p w:rsidR="000864BC" w:rsidRPr="00764292" w:rsidRDefault="000864BC" w:rsidP="00C66B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SSPNGKITVYLGKRDFVDHMTHVDPIDGVILVDPEYMKERKVFGHVLAAFRYGREDLDLYLASAQIYPLEIATETKQPLTRLQERLIRKLGPNSYPFYFELPPHCPASVTLQPAPGDTGKPCGVDYELKAYVADTEEEKPHKRNSVRLAIRKIMYAPSKQGEQPSVEISKEFMMSPNKLHLEASLDKELYYHGEEIAVNVHVANNSNRTVKKIKVSVRQFADKCSVAEVESEDGCPIGPGFTLSKVFYLKPLLANNKDKRGLALDGQLKHEDTNLASSTIITDPDQKIIVQYKVKDTNLIQLETDQTSGLADQDDDI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C66B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</w:t>
      </w:r>
      <w:r w:rsidR="00C66B50" w:rsidRPr="00764292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t>_v-Arr_</w:t>
      </w:r>
      <w:r w:rsidR="00C66B50" w:rsidRPr="00764292">
        <w:rPr>
          <w:rFonts w:ascii="Times New Roman" w:hAnsi="Times New Roman" w:cs="Times New Roman"/>
          <w:lang w:val="en-GB"/>
        </w:rPr>
        <w:t>MN788460</w:t>
      </w:r>
    </w:p>
    <w:p w:rsidR="000864BC" w:rsidRPr="00764292" w:rsidRDefault="000864BC" w:rsidP="00C66B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TSPNGKLTTYLGKRDYYDHKSWQDHIDGVCFVDPDYIKNRKVFGLIVVAFRYGREDMDVMGVSFRKDFAVKQMQIYPPLTKLQVKLLNKLGEDAIPFHFDLPTNTPDTVCIQPSEYDGGSPCGVDYQITTYVGQNMDDKIHKRNSVSLSIRKLSYFEHTDEPQPREEITKEFKFTSGAMKLECTLDKARYYSGETMNISICVDNPTSKKAKRIKIQVLQLADICLYETLTYKSIVTELETEEFCQVYKLRPFLDMAKRRAGLALDGRVKYEDTMLAATTELSGNVQKENLGVVISYKVRVKMTLGDMVLEVPFKLDIVM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v-Arr_A0A0H5ATB5</w:t>
      </w:r>
    </w:p>
    <w:p w:rsidR="000864BC" w:rsidRPr="00764292" w:rsidRDefault="000864BC" w:rsidP="00C66B5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SSPNGKLTTYLAKRDYYDHQKWQDNIDGVCIVDTDYIKNRKVFGIVVVAFRYGREDMDVMGVSFRKDFAVKQIQIYPPLTKLQAKLINKLGEHAVPFHFVLPTTTPDTVCIQPSEFDGGQPCGVDYQITTYVANSMDDKIHKRNSVSLSIRKLSYFEHGQEQQPREEMLKEFKFTSGAMKLECTLDKARYFSGETMNISICVDNPTSKKAKRIKIQIMQFADITLYETVTYKNVVTELETEEFCKVYKLRPVLDAVKRRAGLALNGRVKYEDTTLASSTELTGNVNKENMGVIVSYKVRVKMTLGDMVLEVPFKLDLVM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v-ArrCandidate_comp133665_c0_seq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ASPNGKLTTYLAKRDYYDHKEWQDNIDGVCVVDPDYLKNRKVFGLIVVAFRYGREDMDVMG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VSFRKDFAVKQMQIYPPLTKLQAKLLNKLGENAVPFHYDLPTNTPDTVCIQPSEYDGGAPCGVDYQVTTYVSQNMDDKIHKRNSVSLSIRKLSYFEFGSDEQPRGEISKEFKFTSGAMKLECTLDKARYYSGESMNISVCVDNPTSKKAKRIKIQIIQLADICLYETVTYKSVVTELETEEFCQVYKLRPVLEVTKRRAGLALNGKVKYEDTMLAASTEDAGNVDKENLGVVVSYKVRIKMTLGDMLLEVPFKLDLIM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Euprymna_arrestin_ACB05678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VSPNLKLTTYLGKRDYYDHKSWQDHIDGVCVINTEYLKNRKVFGLIVVAFRYGREDMDVMGVSFRKDFAVKQMQIYPPLTKLQAKLLNKLGEEAIPFHFDLPTNSPDTVCIQPSEYDGGQPCGVDYQITTYVANNMDDKIHKRNSVSLGIRKLTYYEHAEEKQPREEISKEFKFTSGAMKLECTLDKARYYAGETMNISVCVDNTTSKKAKRIKIQVLQMADITLYETVTYKNVVTEIESEEFCQVYKLRPVLDAAKRRAGLALNGRVKYQDTILASSTELTGNVDKENMGVIVNYKVRVKMTLGDMILEIPFKLELVT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betaArrestin1like_XP_014783971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SSPNGKLTTYLGRRDYYDHGSWVDNIDGIIVVDPEYLKNRKVFGIIVVAFRYGREDLDVMGMSFRKDFAVKQMQLYPLLTKLQARLLAKIGSNAVPFHFDLPTTTPDTVCIQPCEGDDGAPCGVDYQVTTYVGQSLDEKIHKRNSVSMSIRKLTYLEERKEPQPHGEISKEFKFTSGAMKLECSLDKAKYYSGETININVCVDNPTSKKAKKIRLQVLQYADICLYETVQYKNIVAEVETEEFCKVYKIRPILDAAKRRAGLALNGRVKYEDTALAASTEMAGKVNKENLGIIVNYKIKIKMTLGDMVLEVPFKLDLVM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betaArrestin1like_XP_029637122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SAPNGKLTTYLGRRDYYDHGTWVDNIDGIIVIDPEYLKNRKVFGIIVVAFRYGREDMDVMGMSFRKDFAVKQMQLYPPLTKLQARLLAKIGSNAVPFHFDLPTTTPDTVCIQPSEGDDGAPCGVDYQVTTYVGQSLDEKIHKRNSVSMSIRKLTYLEDRKEPQPHGEISKEFKFTSGAMKLECSLDKAKYYSGETININVCVDNPTSKKAKKIRLQVLQYADICLYETVQYKNIVAEVETEEFCKVYKIRPILDAAKRRAGLALNGRVKYEDTALAASTEMAGKVNKENLGIIVNYKIKIKMTLGDMVLEVPFKLDLVM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Nautilus_BetaArrestin_BAR90776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KITAYLGKRDFIDHLTHTDPIDGVILVDPDYLKERKVYAHILAAFRYGREDLDVLGLTFRKDLFIASSQVYPPLTRLQERLIKKLGPNAYPFFFELPKNAPASVTLQPAPGDTGKPCGVDYELKTFVADNVDEKPHKRNSVRLAIRKLTYAPEEPAPQPSAEATKDFMMSPGNIKLEASLDKEKYYHGESLAVNVLVDNNTNKVVKKVKLSVRQFADICLFSTAQYKCTVAELESEEFCKVYHLTPLLANNRDKRGLALDGKLKHEDTNLATSTISPELNAKENLGIVVSYKVKVKLILGD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oryteuthis_BetaArrestinCandidate_comp129748_c0_seq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QITAYLGKRDFIDHLSHIDPVDGVILVDPDYLKDRKVYAHILAAFRYGREDLDVLGLTFRKDLFLSSIQVYPPLTRLQGRLIKKLGPNAYPFCFELPHNAPASVTLQPAPGDTGKPCGVDYELKTYVADNVDEKPHKRNSLRLAIRKLTYAPEEPAPQPSAEATKEFMMSPGNMKLEASLDKEKYYHGESLCINVLVDNNTNKSVKKIKILVRQFADICLFSTAQYKCTVAELESEEFCKVYHLTPLLDNNRDKRGLALDGKLKHEDTCLASSTILAESNPKENLGIVVS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YKVKVKLILGDLSVELPFTLDF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45157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Sof</w:t>
      </w:r>
      <w:r w:rsidR="00451571" w:rsidRPr="00764292">
        <w:rPr>
          <w:rFonts w:ascii="Times New Roman" w:hAnsi="Times New Roman" w:cs="Times New Roman"/>
          <w:sz w:val="20"/>
          <w:szCs w:val="20"/>
          <w:lang w:val="en-GB"/>
        </w:rPr>
        <w:t>_B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t>etaArrestin_</w:t>
      </w:r>
      <w:r w:rsidR="00451571" w:rsidRPr="00764292">
        <w:rPr>
          <w:rFonts w:ascii="Times New Roman" w:hAnsi="Times New Roman" w:cs="Times New Roman"/>
          <w:sz w:val="20"/>
          <w:szCs w:val="20"/>
          <w:lang w:val="en-GB"/>
        </w:rPr>
        <w:t>MN788456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QITAYLGKRDFIDHLTHIDPVDGVILVDPDYLKDRKVYAHILAAFRYGREDLDVLGLTFRKDLFLSSIQVYPPLTRLQGRLIKKLGPNAYPFYFELPHNAPASVTLQPAPGDTGKPCGVDYELKTYVADNVDEKPHKRNSLRLAIRKLTYAPEEPAPQPSAEATKEFMMSPGNMKLEASLDKEKYYHGESLCINVLVDNNTNKSVKKIKILVRQFADICLFSTAQYKCTVAELESEEFCKVYHLTPLLDNNRDKRGLALDGKLKHEDTCLASSTILAESNPKENLGIVVSYKVKVK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Idiosepius_betaArrestin_A0A0H5ANU0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QITAYLGKRDFIDHLTHIDPVDGVILVDPDYLKDRKVYAHILAAFRYGREDLDVLGLTFRKDLFLSSIQVYPPLTRLQGRLIKKLGPNAYPFYFELPPNAPASVTLQPASGDTGKPCGVDYELKTYVADSVDEKPHKRNSLRLAIRKLTYAPEQPAPQPSAEVTKEFMMSPGNMKLEASLDKEKYYHGESLCINVLVDNNTNKSVKKIKILVRQFADICLFSTAQYKCTVAELESEEFCKVYHLTPLLDNNRDKRGLALDGKLKHEDTCLASSTILAESNPKENLGIVVSYKVKVKLIF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plysia_BetaArrestin1like_XP_012945752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KITTYLGKRDFIDHLSHIDPIDGVILVDPEYLKDRKVFAHILAAFRYGREDLDVLGLTFRKDLYLSSMQVYPPLTRLQERLIKKLGPNAYPFFFELPPNSPASVTLQPAPGDTGKPCGVDYELKTFVADNIDEKPHKRNSVRLAIRKLTYAPEEPAPQPNAEAVKDFIMSPGSIRLEASLDKEKYYHGESIAVNVLVDNNTNKTVKKIKISVRQFADICLFSTAQYKCTVADLESEEFCKVYHLTPLLSNNRDKRGLALDGKLKHEDTNLASSTIMTEKSQKESLGIVVSYRVKVKLIMGE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mbigolimax_BetaArrestin_BAX03569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CPNGKVTTYLGKRDFIDHLSHIDPIDGVILVDPDYLKDRKVFAHILAAFRYGREDLDVLGLTFRKDLYLSSMQVYPPLTRLQERLIKKLGPNAYPFFFELPPNSPASVTLQPAPGDTGKPCGVDYELKTFVADNIDEKPHKRNSVRLAIRKLTYAPEEPAPQPNAEALKDFIMSPGSMRLEASLDKEKYYHGESIAINVLVDNNTNKTVKKIKISVRQFADICLFSTAQYKCTVADLESEEFCKVFHMTPLLSNNRDKRGLALDGKLKHEDTNLASSTIMTEKSQKESLGIVVSYRVKVKLIMGE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Pomacea_betaArrestin1like_XP_025080363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SSPNGKITTYLGKRDFIDHLTHIDPIDGVVLVDPEYLKDRKVYAHILAAFRYGREDLDVLGLTFRKDLYLSSMQVYPPLTRLQERLIKKLGPNAYPFYFELPPNAPASVTLQPAPGDTGKPCGVDYELKTYVADNVDEKPHKRNSVRLAIRKLTYAPEEPAPQPSAEAVKDFMMSPGSIRLEASLDKEKYYHGESIALNVLVDNNTNKTVKKVKLSVRQFADICLFSTAQYKCTVAEMESEEFCKVYHLCPLLTNNRDKRGLALDGKLKHEDTNLASSTIMTEKSQKENLGIVVSYRVKVK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ottia_HypotheticalProt_XP_009056578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SSPNGKITTYLGKRDFVDHLTHTDPIDGVVLVDPEYLKDRKVFVHVLAAFRYGREDLDVLGLTFRKDLYLSTMQVFPPLTRLQERLIKKLGPNAYPFYFEMPANAPASVTLQPAPGDTGKPCGVDYELKTFVADNVDEKPHKRNSVRLAIRKLTYAPEEPAPQPSAENVKDFMMSPGNIRLEASLDKEKYYHGESLNVNV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LVDNNTNKTVKKIKISVRQFADICLFSTAQYKCTVAELETEEFCKVYHLTPLLANNRDKRGLALDGKLKHEDTNLASSTIMTDSSQKESLGIVVSYRVKIK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Biomphalaria_betaArrestin1like_XP_013067753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CFFVNFVSFQITTYLGKRDFIDHLSHIDPIDGVILVDPEYLKDRKVFAHILAAFRYGREDLDVLGLTFRKDLYLSSMQVYPPLTRLQERLIKKLGPNAYPFFFELPPNSPASVTLQPAPGDTGKPCGVDYELKTFVADNIDEKPHKRNSVRLAIRKLTYAPEEPAPQPNAEAVKDFIMSPGSIRLEASLDKEKYYHGESIAINVLVDNNTNKTVKKIKISVRQFADICLFSTAQYKCTVAELESEEFCKVYHLTPLLLNNRDKRGLALDGKLKHEDTNLASSTIMTEKSQKESLGIVVSYRVKVKLIMGE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rassostrea_betaArrestin1like_XP_011433793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VFKKSSPSGKITTYLGKRDFIDHLTHIDPIDGIVLIDKDSLRGRKVFAHVLAAFRYGREDLDVLGLTFRKDLYLANYQVYPPLTNLQERLIRKLGPNAYPFYFELPPNTPASVTLQPAPGDTGKPCGVDYELKTFVAENADEKPHRRNSVRLAIRKLTYAPEAPAPQPSAEAKKDFMMSPGHIKLEASLDKEKYYHGESIAVNVLVDNNTTKSVRKIKISVRQFADICLFSTAQYKCSVAEIDSEEFCKVFYLTPLLSNNRDKRGLALDGKLRHEDTNLASSTIMTESSQKENLGIVVSYRVKVRLILGDLC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Mizuhopecten_betaArrestin1like_XP_021373727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SSPNGKITAYLGKRDFIDHLTHIDPVDGVILVDPEYLKERKVFAHILAAFRYGREDLDVLGLTFRKDLFLASVQVYPPLTRLQERLIKKLGPNAYPFFFELPPNAPASVTLQPAPGDTGKPCGVDYELKTYVAENAEEKPHKRNSVRLAIRKLTYAPVEPAPQPSAEATKEFMMSPGNIKLEASLDKEKYYHGENIAVNVLVDNNTNKTVKKIKISVRQFADICLFSTAQYKCTVADMEREEFCKVYHCTPLLTNNRDKRGLALDGKLKHEDTNLASSTIMGDSSQKENLGIVVSYKVKVRLILGDLAVELPFTLDAPVD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Argopecten_Arrestin_ADY16711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KITAYLGKRDFIDHLTHIDPVDGVILVDPECLKERKVFAHILAAFRYGREDLDVLGLTFRKDLFLASVQVYPPLTRLQERLIKKLGPNAYPFFFELPPNAPASVTLQPAPGDTGKPCGVDYELKTYVAENAEKKPHKRNSVRLAIRKLTYAPVEPAPQPSAEATKEFMMSPGNIKLEASLDKEKYYHGENIAVNVLVDNNTNKTVKKIMISVRQFADICLFSTAQYKCTVADMESEEFCKVYHCTPLLTNNRDKRGLALDGKLKHEDTNLASSTIMGDSSQKENLGIVVSYKVKVRLILGD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eptochiton_Arrestin_AMB26727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KITTYLGKRDFIDHLTHTDPIDGVVLVDPEYLKERKVFAHILAAFRYGREDLDVLGLTFRKDLFLASIQVYPPLTRLQERLIKKLGPNAYPFFFELPSNAPASVTLQPAPGDTGKPCGVDYELKTYVADSMDEKPHKRNSVRLAIRKLTYAPEQPAPQPSAESVKEFMMSPGNLKLEASLDKEKYYHGESIAVNVLVDNNT------------------------YSCAVADLESAEFCKVFHMTPLLANNRDKRGLALDGKLKHEDTNLASSTIVGDPSQKENLGIVVSYKVKVRLILGDLA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Capitella_hypotheticProt_ELT93486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SKITVYIGKRDFIDHLTHIDPIDGVVLVDPDYLKDRKVFAHVLAAFRYGREDLDVLGLTFRK</w:t>
      </w: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DLFLASTQVYPTLTRLQERLIQKLGPNAYPFFFELPACSPASVTLQPAPGDTGKPCGVDYELKTYVAENQDDKPHKRNSVSLAIRKLTYAPEEPAPQPSAEATKEFMMSQGNLRLECSLEKEKYYHGESIAVNVLVDNNSNKSVKKVKISVRQYADICLFSTAQYKCVVADLETEEFCKVYYLTPLLKNNRDKRGLALDGKLKHEDTNLASSTIITDQNQKENLGIVVQYKVKVR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elobdella_hypotheticProt_XP_009023692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CPNSKITVYLGKRDFMDYLDHVEPIDGVVLVDPDYLKDRKVFAQILAAFRYGREDLDVLGLTFRKDLLLATKQVYPSLTRLQERLIKKLGPNAFPFCFEIPTSSPASVTLQPAPGDTGKPCGVDYELKAYVASEPDEKPHRRNSVQLAIRKLTFAPEQPAPQPSAEAVKEFLMSSGTLRLEATLDKEKYYHGESITVNVLVDNNAGRSVKKIKISVRQYADICLFSTAQYKCNVAEIDSEEFCKVYQLTPILSNNRDKRGLALDGKLKHEDTNLASSTIITSNSQKENLGIVVQYKVKVRLILGDLSVELPFTLDI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Xenopus_betaArrestin2_NP_001093721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CKLTVYLGKRDFVDHLDRVDPVDGVVLVDTDYLKDRKVYVTLTCAFRYGREDLDVLGLSFRKDLFISKFQAYPPLTRLQERLIKKLGEQAHPFFFTIPQNLPCSVTLQPGPEDTGKACGVDYEIRAFCAKTMEEKMHKRNSVRLVIRKVQFAPEKPGPQPVAETTRHFLMSDRSLHLEASLDKELYYHGEPINVNVHVTNNSSKTVKRVKVSVRQYADICLFSTAQYKCPVAQIEQDDFCKVYTLTPLLSNNREKRGLALDGKLKHEDTNLASSTIVKEGSSKEVLGILVSYRVKVKLVV-DVAVELPFVLDI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betaArrestin2_NP_999846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CKVTVYLGKRDFVDHLDHVDPVDGVILVDPEYLKDRKVFVTLTCAFRYGREDLDVLGLSFRKDLYIFTFQAYPPHSRLQERLLKKLGQNAYPFHFSIPQNLPCSVTLQPGPEDTGKACGVDFEIRAFCAKSMEEKNHKRNSVRLVIRKAQYAPEKPGPQPMVETTRSFLMSDRSLHLEASLDKELYYHGEPISVNVHVTNNSTKTVKRVKISVRQYADICLFSTAQYKCPVAQIEADDFCKVYTLTPTLNNNREKRGPALDGKLKHEDTNLASSTIVKDVSNKEVLGVLVSYRVKVKLVV-DVSVELPFVLDI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omo_betaArrestin2_P3212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CKLTVYLGKRDFVDHLDKVDPVDGVVLVDPDYLKDRKVFVTLTCAFRYGREDLDVLGLSFRKDLFIATYQAFPPVTRLQDRLLRKLGQHAHPFFFTIPQNLPCSVTLQPGPEDTGKACGVDFEIRAFCAKSLEEKSHKRNSVRLVIRKVQFAPEKPGPQPSAETTRHFLMSDRSLHLEASLDKELYYHGEPLNVNVHVTNNSTKTVKKIKVSVRQYADICLFSTAQYKCPVAQLEQDDFCKVYTITPLLSDNREKRGLALDGKLKHEDTNLASSTIVKEGANKEVLGILVSYRVKVKLVV-DVSVELPFVLDI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betaArrestin_NP_001153294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ASPNGKLTVYLGKRDFVDHVDLVEPVDGVVLIDPEYLKERKVFVTLTCAFRYGREDLDVLGLTFRKDLFVANIQAFPSLTRLQERLIKKLGEHAYPFTFEIPPNLPCSVTLQPGPEDTGKACGVDFEVKAFCAENVEEKIHKRNSVRLVIRKVQYAPEKPGPQPMAETTRQFLMSDKPLHLEASLDKEIYYHGEPISVNVHVTNNTNKTVKKIKISVRQYADICLFNTAQYKCPVAIEESDDFCKVYTLTPFLANNREKRGLALDGKLKHEDTNLASSTLLREGANKEILGIIVSYKVKVKLVV-DVAVELPFTLDI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lastRenderedPageBreak/>
        <w:t>&gt;Homo_betaArrestin1isoB_NP_064647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ASPNGKLTVYLGKRDFVDHIDLVDPVDGVVLVDPEYLKERRVYVTLTCAFRYGREDLDVLGLTFRKDLFVANVQSFPPLTRLQERLIKKLGEHAYPFTFEIPPNLPCSVTLQPGPEDTGKACGVDYEVKAFCAENLEEKIHKRNSVRLVIRKVQYAPERPGPQPTAETTRQFLMSDKPLHLEASLDKEIYYHGEPISVNVHVTNNTNKTVKKIKISVRQYADICLFNTAQYKCPVAMEEADDFCKVYTLTPFLANNREKRGLALDGKLKHEDTNLASSTLLREGANREILGIIVSYKVKVKLVVGDVAVELPFTLDI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ArrestinC_NP_957086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YKKTSGNGSLCLYLGRRDFVDHVESVDSVDGVLKIDPSGLNGRKVWVQLACAFRYGREDLDVIGVSFRKDIWIKRIQMYPPNTPMQEALLKKAGDQGHPFTFDIPVHLPCSVSLQPAPEDAGKPCGVDYEVKAYIADNIDEKVEKKDTCRLIIRKIQYAPAELAAGPKADINKQFITADKPIHMEVSMEKELYYHGDPIPIKVKVNNETSKVVKKIKINIFQITDVVIYAADKYHKCVLNEEFGDFEKEYSVTPLLVNNKEKRGLALDGRLKDEDTNLASSTLLIPDMDKQMQGVVVSYKIKVILMMGDVTAELPLVLDINL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omo_ArrestinC_P36575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TSSNGKLSIYLGKRDFVDHVDTVEPIDGVVLVDPEYLKCRKLFVMLTCAFRYGRDDLEVIGLTFRKDLYVQTLQVVPAETVLQERLLHKLGDNAYPFTLQMVTNLPCSVTLQPGPEDAGKPCGIDFEVKSFCAENPEETVSKRDYVRLVVRKVQFAPPEAGPGPSAQTIRRFLLSAQPLQLQAWMDREVHYHGEPISVNVSINNCTNKVIKKIKISVDQITDVVLYSLDKYTKTVFIQEFTEFSQSFAVTPILAASCQKRGLALDGKLKHEDTNLASSTIIRPGMDKELLGILVSYKVRVNLMV-DVGVELPLVLDIVI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anio_arrestinS_NP_956853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ISKDKSVGVYMGKRDFVDRVDSVDPVDGVILIDPEQLRGKKAYVTLSCVFRYGRDDAEVLGISFRKEIYISTRQVYPILTKVQEKLLRKLGDNAYPFFFEFPDNLPCSVGLQPAPKDVGKHCAVEFEVKAFCAESQDAKVRKRSSVGLMIRKVQYAPEKLGPAPSVETTRDFLMSDKPLHLEASLEKQTYYHGEPINVRVKINNQSNKNVRNIILSVEQNANVVLYCNDNYMKVVATEDSGHLEKVYTLLPLLANNRERRGIALDGKLKHEDTNLASSSIIKEGVQKEVLGIMVSYRVVVKLIVGEVGVELPFQLEM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Homo_ArrestinS_P10523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IFKKISRDKSVTIYLGNRDYIDHVSQVQPVDGVVLVDPDLVKGKKVYVTLTCAFRYGQEDIDVIGLTFRRDLYFSRVQVYPPVTKLQESLLKKLGSNTYPFLLTFPDYLPCSVMLQPAPQDSGKSCGVDFEVKAFATDSTDDKIPKKSSVRLLIRKVQHAPLEMGPQPRAEAAWQFFMSDKPLHLAVSLNKEIYFHGEPIPVTVTVTNNTEKTVKKIKAFVEQVANVVLYSSDYYVKPVAMEEAQELTKTLTLLPLLANNRERRGIALDGKIKHEDTNLASSTIIKEGIDRTVLGILVSYQIKVKLTVSEVATEVPFRLNL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vulgaris_betaArrestin1like_XP_029636254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QITAYLGKRDFIDHLSHIDPVDGVILVEPDYLKDRKVYAHILAAFRYGREDLDVLGLTFRKDLFLSSVQVYPPLTRLQGRLIKKLGPNAYPFYFELPPNAPASVTLQPAPGDTGKPCGVDYELKTYVADHVDEKPHKRNSLRLAIRKLTYAPEEPAPQPSAENTKEFMMSPGNMKLEASLDKEKYYHGESLCINVLVDNNTNKSVKKIKISVRQVADICLFSTAQYKCTVAELESEEFCKVYHLTPLLDNNRDKRGLALDGKLKHEDTCLASSTILVESNPKENLGIVVSYKVKVK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Obimaculoides_betaArrestin1like_XP_014770289.1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-VFKKSSPNGQITAYLGKRDFIDHLSHIDPVDGVILVEPDYLKDRKVYAHILAAFRYGREDLDVLGLTFRKDLFLSSVQVYPPLTRLQGRLIKKLGPNAYPFYFELPPNAPASVTLQPAPGDTGKPCGVDYELKTYVADHVDEKPHKRNSLRLAIRKLTYAPEEPAPQPSAENTKEFMMSPGNMKLEASLDKEKYYHGESLCINVLVDNNTNKSVKKIKISVRQVADICLFSTAQYKCTVAELESEEFCKVYHLTPLLDNNRDKRGLALDGKLKHEDTCLASSTILVESNPKENLGIVVSYKVKVKLILGDLSVELPFTLDFI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Limulus_Arrestin_P51484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VFKKTAPNGKITVYLGKRDFGDHGSYCEPVEGVLLVDNEYLKGRKVFGQVTTTFRYGREEDEVMGLHFSRQLYLALEQVLPAPSDFQNRLVRKLGTLAHPFTFALPENAPPSVTLQPGSEDQGRPLGVEYELKLFIAETEDEKPHKRNSVSMAIRKLQYAKPSPLAQPSALVSKGFMMSSGKLQLEVTLDKELYFHGDKVSANVTISNYSKKTVKNIKVAVVQNTEVTMV-NGHFHKTISSIESKELSKVYTLLPLASQNKDKRGIALDGMLKEGDTNLASSTL---NSTGDAIGIVISYVIRVRLYMGELVADVSFKLDLIV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rosophila_ArrB_P19107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VFKKATPNGKVTFYLGRRDFIDHIDYCDPVDGVIVVEPDYLKNRKVFGQLATTYRYGREEDEVMGVKFSKELILCREQIVPEMTPMQEKLVRKLGSNAYPFTFHFPPNSPSSVTLQQEGDDNGKPLGVEYTIRAFVGDSEDDRQHKRSMVSLVIKKLQYAPLNRGQLPSSLVSKGFTFSNGKISLEVTLDREIYYHGEKTAATVQVSNNSKKSVKSIKCFIVQHTEITMV-NAQFSKHVAQLETKELTKTFYLIPLAANNKDRHGIALDGHLKDEDVNLASSTMVQEKSTGDACGIVISYSVRIKLNCGEMQTDVPFKLNIVF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rosophila_ArrA_P15372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KVFKKCSPNNMITLYMNRRDFVDSVTQVEPIDGIIVLDDEYVRNRKIFVQLVCNFRYGREDDEMIGLRFQKELTLVSQQVCPQLTKMQERLLKKLGSNAYPFVMQMPPSSPASVVLQQKASDESQPCGVQYFVKIFTGDSDCDRSHRRSTINLGIRKVQYAPTKQGIQPCTVVRKDFLLSPGELELEVTLDKQLYHHGEKISVNICVRNNSNKVVKKIKAMVQQGVDVVLFQNGQFRNTIAFMETSELQKVMYLVPTLVANCDRAGIAVEGDIKRKDTALASTTLIASQDARDAFGIIVSYAVKVKLFLGELCAELPFILQLEAE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&gt;Drosophila_KurtzArrestin_Q9V393</w:t>
      </w:r>
    </w:p>
    <w:p w:rsidR="000864BC" w:rsidRPr="00764292" w:rsidRDefault="000864BC" w:rsidP="000864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64292">
        <w:rPr>
          <w:rFonts w:ascii="Times New Roman" w:hAnsi="Times New Roman" w:cs="Times New Roman"/>
          <w:sz w:val="20"/>
          <w:szCs w:val="20"/>
          <w:lang w:val="en-GB"/>
        </w:rPr>
        <w:t>RVFKKSSSNGKITVYLGKRDFVDHVTHVDPIDGVVFIDPEYVKDRKVFGQVLAAFRYGREDLDVLGLTFRKDLYLAHEQIYPPMTRLQERLIKKLGPNAHPFYFEVPPYCPASVSLQPAPGDVGKSCGVDYELKAFVGENVEDKPHKRNSVRLTIRKVMYAPSKVGEQPSIEVSKEFMMKPNKIHLEATLDKELYHHGEKISVNVHVANNSNRTVKKIKVCVRQFADICLFSTAQYKSVVAEIESEDLSKVFELCPLLANNKDKWGLALDGQLKHEDTNLASSTLITNPAQRESLGIMVHYKVKVKLLIGDLVAELPFTLDIIFE</w:t>
      </w:r>
    </w:p>
    <w:p w:rsidR="000864BC" w:rsidRPr="00764292" w:rsidRDefault="000864BC" w:rsidP="000864BC">
      <w:pPr>
        <w:rPr>
          <w:rFonts w:ascii="Times New Roman" w:hAnsi="Times New Roman" w:cs="Times New Roman"/>
          <w:b/>
          <w:bCs/>
          <w:lang w:val="en-GB"/>
        </w:rPr>
      </w:pPr>
    </w:p>
    <w:p w:rsidR="004A2D27" w:rsidRPr="00764292" w:rsidRDefault="004A2D27" w:rsidP="004A2D27">
      <w:pPr>
        <w:rPr>
          <w:rFonts w:ascii="Times New Roman" w:hAnsi="Times New Roman" w:cs="Times New Roman"/>
          <w:b/>
          <w:bCs/>
          <w:lang w:val="en-GB"/>
        </w:rPr>
      </w:pPr>
    </w:p>
    <w:p w:rsidR="00CB4D86" w:rsidRPr="00A07BE0" w:rsidRDefault="00295EDA" w:rsidP="00295EDA">
      <w:pPr>
        <w:outlineLvl w:val="0"/>
        <w:rPr>
          <w:rFonts w:ascii="Times New Roman" w:hAnsi="Times New Roman" w:cs="Times New Roman"/>
          <w:b/>
          <w:bCs/>
          <w:lang w:val="en-GB"/>
        </w:rPr>
      </w:pPr>
      <w:bookmarkStart w:id="5" w:name="_Toc43463031"/>
      <w:r w:rsidRPr="00A07BE0">
        <w:rPr>
          <w:rFonts w:ascii="Times New Roman" w:hAnsi="Times New Roman" w:cs="Times New Roman"/>
          <w:b/>
          <w:bCs/>
          <w:lang w:val="en-GB"/>
        </w:rPr>
        <w:t>S</w:t>
      </w:r>
      <w:r w:rsidR="0016595C">
        <w:rPr>
          <w:rFonts w:ascii="Times New Roman" w:hAnsi="Times New Roman" w:cs="Times New Roman"/>
          <w:b/>
          <w:bCs/>
          <w:lang w:val="en-GB"/>
        </w:rPr>
        <w:t>3</w:t>
      </w:r>
      <w:r w:rsidRPr="00A07BE0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A07BE0">
        <w:rPr>
          <w:rFonts w:ascii="Times New Roman" w:hAnsi="Times New Roman" w:cs="Times New Roman"/>
          <w:b/>
          <w:lang w:val="en-GB"/>
        </w:rPr>
        <w:t xml:space="preserve">Prediction of transmembrane helices in </w:t>
      </w:r>
      <w:proofErr w:type="spellStart"/>
      <w:r w:rsidR="00A07BE0">
        <w:rPr>
          <w:rFonts w:ascii="Times New Roman" w:hAnsi="Times New Roman" w:cs="Times New Roman"/>
          <w:b/>
          <w:lang w:val="en-GB"/>
        </w:rPr>
        <w:t>opsin</w:t>
      </w:r>
      <w:proofErr w:type="spellEnd"/>
      <w:r w:rsidR="00A07BE0">
        <w:rPr>
          <w:rFonts w:ascii="Times New Roman" w:hAnsi="Times New Roman" w:cs="Times New Roman"/>
          <w:b/>
          <w:lang w:val="en-GB"/>
        </w:rPr>
        <w:t xml:space="preserve"> proteins (TMHMM output)</w:t>
      </w:r>
      <w:bookmarkEnd w:id="5"/>
    </w:p>
    <w:p w:rsidR="004568F5" w:rsidRPr="00764292" w:rsidRDefault="004568F5" w:rsidP="004568F5">
      <w:pPr>
        <w:rPr>
          <w:rFonts w:ascii="Times New Roman" w:hAnsi="Times New Roman" w:cs="Times New Roman"/>
          <w:b/>
          <w:bCs/>
          <w:lang w:val="en-GB"/>
        </w:rPr>
      </w:pPr>
    </w:p>
    <w:p w:rsidR="004568F5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6" w:name="_Toc43463032"/>
      <w:r>
        <w:rPr>
          <w:rFonts w:ascii="Times New Roman" w:hAnsi="Times New Roman" w:cs="Times New Roman"/>
          <w:b/>
          <w:bCs/>
          <w:lang w:val="en-GB"/>
        </w:rPr>
        <w:t>Sof_</w:t>
      </w:r>
      <w:r w:rsidR="004568F5" w:rsidRPr="00764292">
        <w:rPr>
          <w:rFonts w:ascii="Times New Roman" w:hAnsi="Times New Roman" w:cs="Times New Roman"/>
          <w:b/>
          <w:bCs/>
          <w:lang w:val="en-GB"/>
        </w:rPr>
        <w:t>ropsin1</w:t>
      </w:r>
      <w:bookmarkEnd w:id="6"/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lastRenderedPageBreak/>
        <w:t># WEBSEQUENCE Length: 46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A07BE0">
        <w:rPr>
          <w:rFonts w:ascii="Times New Roman" w:hAnsi="Times New Roman" w:cs="Times New Roman"/>
          <w:lang w:val="en-GB"/>
        </w:rPr>
        <w:t># WEBSEQUENCE Number of predicted TMHs:  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i/>
          <w:iCs/>
        </w:rPr>
      </w:pPr>
      <w:r w:rsidRPr="00764292">
        <w:rPr>
          <w:rFonts w:ascii="Times New Roman" w:hAnsi="Times New Roman" w:cs="Times New Roman"/>
        </w:rPr>
        <w:t xml:space="preserve">Idem pour la </w:t>
      </w:r>
      <w:proofErr w:type="spellStart"/>
      <w:r w:rsidRPr="00764292">
        <w:rPr>
          <w:rFonts w:ascii="Times New Roman" w:hAnsi="Times New Roman" w:cs="Times New Roman"/>
        </w:rPr>
        <w:t>sequence</w:t>
      </w:r>
      <w:proofErr w:type="spellEnd"/>
      <w:r w:rsidRPr="00764292">
        <w:rPr>
          <w:rFonts w:ascii="Times New Roman" w:hAnsi="Times New Roman" w:cs="Times New Roman"/>
        </w:rPr>
        <w:t xml:space="preserve"> publiée de </w:t>
      </w:r>
      <w:proofErr w:type="spellStart"/>
      <w:r w:rsidRPr="00764292">
        <w:rPr>
          <w:rFonts w:ascii="Times New Roman" w:hAnsi="Times New Roman" w:cs="Times New Roman"/>
          <w:i/>
          <w:iCs/>
        </w:rPr>
        <w:t>Sepia</w:t>
      </w:r>
      <w:proofErr w:type="spellEnd"/>
      <w:r w:rsidRPr="0076429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64292">
        <w:rPr>
          <w:rFonts w:ascii="Times New Roman" w:hAnsi="Times New Roman" w:cs="Times New Roman"/>
          <w:i/>
          <w:iCs/>
        </w:rPr>
        <w:t>officinalis</w:t>
      </w:r>
      <w:proofErr w:type="spellEnd"/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37.4158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23.15328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34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3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37    5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60    7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72    9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95   108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09   13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32   15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52   17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75   20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02   22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25   26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62   28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85   464</w:t>
      </w:r>
    </w:p>
    <w:p w:rsidR="004568F5" w:rsidRPr="00764292" w:rsidRDefault="004568F5" w:rsidP="004568F5">
      <w:pPr>
        <w:pStyle w:val="NormalWeb"/>
      </w:pPr>
      <w:r w:rsidRPr="00764292">
        <w:rPr>
          <w:noProof/>
        </w:rPr>
        <w:drawing>
          <wp:inline distT="0" distB="0" distL="0" distR="0" wp14:anchorId="5A681C1A" wp14:editId="670AF998">
            <wp:extent cx="5661388" cy="2790825"/>
            <wp:effectExtent l="0" t="0" r="0" b="0"/>
            <wp:docPr id="2" name="Image 2" descr="http://www.cbs.dtu.dk/services/TMHMM-2.0/tmp/TMHMM_2208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www.cbs.dtu.dk/services/TMHMM-2.0/tmp/TMHMM_2208/WEBSEQUENCE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915" cy="279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D86" w:rsidRPr="00764292" w:rsidRDefault="004568F5" w:rsidP="004568F5">
      <w:pPr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</w:t>
      </w:r>
      <w:hyperlink r:id="rId9" w:history="1">
        <w:proofErr w:type="gramStart"/>
        <w:r w:rsidRPr="00764292">
          <w:rPr>
            <w:rStyle w:val="Hyperlink"/>
            <w:rFonts w:ascii="Times New Roman" w:hAnsi="Times New Roman" w:cs="Times New Roman"/>
            <w:lang w:val="en-GB"/>
          </w:rPr>
          <w:t>plot</w:t>
        </w:r>
        <w:proofErr w:type="gramEnd"/>
      </w:hyperlink>
      <w:r w:rsidRPr="00764292">
        <w:rPr>
          <w:rFonts w:ascii="Times New Roman" w:hAnsi="Times New Roman" w:cs="Times New Roman"/>
          <w:lang w:val="en-GB"/>
        </w:rPr>
        <w:t xml:space="preserve"> in postscript, </w:t>
      </w:r>
      <w:hyperlink r:id="rId10" w:history="1">
        <w:r w:rsidRPr="00764292">
          <w:rPr>
            <w:rStyle w:val="Hyperlink"/>
            <w:rFonts w:ascii="Times New Roman" w:hAnsi="Times New Roman" w:cs="Times New Roman"/>
            <w:lang w:val="en-GB"/>
          </w:rPr>
          <w:t>script</w:t>
        </w:r>
      </w:hyperlink>
      <w:r w:rsidRPr="00764292">
        <w:rPr>
          <w:rFonts w:ascii="Times New Roman" w:hAnsi="Times New Roman" w:cs="Times New Roman"/>
          <w:lang w:val="en-GB"/>
        </w:rPr>
        <w:t xml:space="preserve"> for making the plot in </w:t>
      </w:r>
      <w:proofErr w:type="spellStart"/>
      <w:r w:rsidRPr="00764292">
        <w:rPr>
          <w:rFonts w:ascii="Times New Roman" w:hAnsi="Times New Roman" w:cs="Times New Roman"/>
          <w:lang w:val="en-GB"/>
        </w:rPr>
        <w:t>gnuplot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, </w:t>
      </w:r>
      <w:hyperlink r:id="rId11" w:history="1">
        <w:r w:rsidRPr="00764292">
          <w:rPr>
            <w:rStyle w:val="Hyperlink"/>
            <w:rFonts w:ascii="Times New Roman" w:hAnsi="Times New Roman" w:cs="Times New Roman"/>
            <w:lang w:val="en-GB"/>
          </w:rPr>
          <w:t>data</w:t>
        </w:r>
      </w:hyperlink>
      <w:r w:rsidRPr="00764292">
        <w:rPr>
          <w:rFonts w:ascii="Times New Roman" w:hAnsi="Times New Roman" w:cs="Times New Roman"/>
          <w:lang w:val="en-GB"/>
        </w:rPr>
        <w:t xml:space="preserve"> for plot</w:t>
      </w:r>
    </w:p>
    <w:p w:rsidR="00CB4D86" w:rsidRPr="00764292" w:rsidRDefault="00CB4D86" w:rsidP="00CB4D86">
      <w:pPr>
        <w:rPr>
          <w:rFonts w:ascii="Times New Roman" w:hAnsi="Times New Roman" w:cs="Times New Roman"/>
          <w:b/>
          <w:bCs/>
          <w:lang w:val="en-GB"/>
        </w:rPr>
      </w:pPr>
    </w:p>
    <w:p w:rsidR="004568F5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7" w:name="_Toc43463033"/>
      <w:r>
        <w:rPr>
          <w:rFonts w:ascii="Times New Roman" w:hAnsi="Times New Roman" w:cs="Times New Roman"/>
          <w:b/>
          <w:bCs/>
          <w:lang w:val="en-GB"/>
        </w:rPr>
        <w:t>Sof_</w:t>
      </w:r>
      <w:r w:rsidR="004568F5" w:rsidRPr="00764292">
        <w:rPr>
          <w:rFonts w:ascii="Times New Roman" w:hAnsi="Times New Roman" w:cs="Times New Roman"/>
          <w:b/>
          <w:bCs/>
          <w:lang w:val="en-GB"/>
        </w:rPr>
        <w:t>ropsin2</w:t>
      </w:r>
      <w:bookmarkEnd w:id="7"/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Length: 40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Number of predicted TMHs:  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56.30732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14.3076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02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4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47    6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70    8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81   10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04   11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18   14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41   16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lastRenderedPageBreak/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61   18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84   21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11   23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34   27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72   29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95   30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304   32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327   409</w:t>
      </w:r>
    </w:p>
    <w:p w:rsidR="004568F5" w:rsidRPr="00764292" w:rsidRDefault="004568F5" w:rsidP="004568F5">
      <w:pPr>
        <w:pStyle w:val="NormalWeb"/>
      </w:pPr>
      <w:r w:rsidRPr="00764292">
        <w:rPr>
          <w:noProof/>
        </w:rPr>
        <w:drawing>
          <wp:inline distT="0" distB="0" distL="0" distR="0" wp14:anchorId="2B44F396" wp14:editId="0F419650">
            <wp:extent cx="4838700" cy="2385275"/>
            <wp:effectExtent l="0" t="0" r="0" b="0"/>
            <wp:docPr id="10" name="Image 10" descr="http://www.cbs.dtu.dk/services/TMHMM-2.0/tmp/TMHMM_26833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http://www.cbs.dtu.dk/services/TMHMM-2.0/tmp/TMHMM_26833/WEBSEQUENCE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882" cy="238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8F5" w:rsidRPr="00764292" w:rsidRDefault="004568F5" w:rsidP="004568F5">
      <w:pPr>
        <w:pStyle w:val="NormalWeb"/>
        <w:rPr>
          <w:lang w:val="en-GB"/>
        </w:rPr>
      </w:pPr>
    </w:p>
    <w:p w:rsidR="004568F5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8" w:name="_Toc43463034"/>
      <w:r>
        <w:rPr>
          <w:rFonts w:ascii="Times New Roman" w:hAnsi="Times New Roman" w:cs="Times New Roman"/>
          <w:b/>
          <w:bCs/>
          <w:lang w:val="en-GB"/>
        </w:rPr>
        <w:t>Sof_reti1</w:t>
      </w:r>
      <w:bookmarkEnd w:id="8"/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Length: 30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Number of predicted TMHs:  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54.7410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28.95995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002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1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20    42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43    5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55    7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78    9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92   11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12   13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31   15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54   17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80   202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03   22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30   252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53   26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67   28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90   301</w:t>
      </w:r>
    </w:p>
    <w:p w:rsidR="004568F5" w:rsidRPr="00764292" w:rsidRDefault="004568F5" w:rsidP="004568F5">
      <w:pPr>
        <w:pStyle w:val="NormalWeb"/>
      </w:pPr>
      <w:r w:rsidRPr="00764292">
        <w:rPr>
          <w:noProof/>
        </w:rPr>
        <w:lastRenderedPageBreak/>
        <w:drawing>
          <wp:inline distT="0" distB="0" distL="0" distR="0" wp14:anchorId="4F1E3C4C" wp14:editId="55FC125D">
            <wp:extent cx="5362575" cy="2643523"/>
            <wp:effectExtent l="0" t="0" r="0" b="4445"/>
            <wp:docPr id="3" name="Image 3" descr="http://www.cbs.dtu.dk/services/TMHMM-2.0/tmp/TMHMM_17454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ttp://www.cbs.dtu.dk/services/TMHMM-2.0/tmp/TMHMM_17454/WEBSEQUENCE.g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406" cy="2650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8F5" w:rsidRPr="00764292" w:rsidRDefault="004568F5" w:rsidP="004568F5">
      <w:pPr>
        <w:rPr>
          <w:rFonts w:ascii="Times New Roman" w:hAnsi="Times New Roman" w:cs="Times New Roman"/>
          <w:b/>
          <w:bCs/>
          <w:lang w:val="en-GB"/>
        </w:rPr>
      </w:pPr>
    </w:p>
    <w:p w:rsidR="004568F5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9" w:name="_Toc43463035"/>
      <w:r>
        <w:rPr>
          <w:rFonts w:ascii="Times New Roman" w:hAnsi="Times New Roman" w:cs="Times New Roman"/>
          <w:b/>
          <w:bCs/>
          <w:lang w:val="en-GB"/>
        </w:rPr>
        <w:t>Sof_reti2</w:t>
      </w:r>
      <w:bookmarkEnd w:id="9"/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Length: 30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Number of predicted TMHs:  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56.48275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24.6504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02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2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25    4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48    5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60    79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80    9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94   116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17   135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36   158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59   181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82   204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05   23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31   253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54   267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68   290</w:t>
      </w:r>
    </w:p>
    <w:p w:rsidR="004568F5" w:rsidRPr="00764292" w:rsidRDefault="004568F5" w:rsidP="004568F5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91   304</w:t>
      </w:r>
    </w:p>
    <w:p w:rsidR="004568F5" w:rsidRPr="00764292" w:rsidRDefault="004568F5" w:rsidP="004568F5">
      <w:pPr>
        <w:pStyle w:val="NormalWeb"/>
      </w:pPr>
      <w:r w:rsidRPr="00764292">
        <w:rPr>
          <w:noProof/>
        </w:rPr>
        <w:lastRenderedPageBreak/>
        <w:drawing>
          <wp:inline distT="0" distB="0" distL="0" distR="0" wp14:anchorId="7C376903" wp14:editId="74C49E5C">
            <wp:extent cx="5000625" cy="2465097"/>
            <wp:effectExtent l="0" t="0" r="0" b="0"/>
            <wp:docPr id="4" name="Image 4" descr="http://www.cbs.dtu.dk/services/TMHMM-2.0/tmp/TMHMM_23229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http://www.cbs.dtu.dk/services/TMHMM-2.0/tmp/TMHMM_23229/WEBSEQUENCE.g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455" cy="2468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68F5" w:rsidRPr="00764292" w:rsidRDefault="004568F5" w:rsidP="004568F5">
      <w:pPr>
        <w:rPr>
          <w:rFonts w:ascii="Times New Roman" w:hAnsi="Times New Roman" w:cs="Times New Roman"/>
          <w:b/>
          <w:bCs/>
          <w:lang w:val="en-GB"/>
        </w:rPr>
      </w:pPr>
    </w:p>
    <w:p w:rsidR="003D466C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10" w:name="_Toc43463036"/>
      <w:r>
        <w:rPr>
          <w:rFonts w:ascii="Times New Roman" w:hAnsi="Times New Roman" w:cs="Times New Roman"/>
          <w:b/>
          <w:bCs/>
          <w:lang w:val="en-GB"/>
        </w:rPr>
        <w:t>Sof_xeno1</w:t>
      </w:r>
      <w:bookmarkEnd w:id="10"/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Length: 430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Number of predicted TMHs:  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54.9318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10.8801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704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49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50    7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73    83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84   106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07   120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21   143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44   16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63   185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86   209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10   23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33   26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63   285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86   294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95   31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318   430</w:t>
      </w:r>
    </w:p>
    <w:p w:rsidR="003D466C" w:rsidRPr="00764292" w:rsidRDefault="003D466C" w:rsidP="003D466C">
      <w:pPr>
        <w:pStyle w:val="NormalWeb"/>
      </w:pPr>
      <w:r w:rsidRPr="00764292">
        <w:rPr>
          <w:noProof/>
        </w:rPr>
        <w:lastRenderedPageBreak/>
        <w:drawing>
          <wp:inline distT="0" distB="0" distL="0" distR="0" wp14:anchorId="70597199" wp14:editId="3267FE9B">
            <wp:extent cx="5753100" cy="2836035"/>
            <wp:effectExtent l="0" t="0" r="0" b="2540"/>
            <wp:docPr id="5" name="Image 5" descr="http://www.cbs.dtu.dk/services/TMHMM-2.0/tmp/TMHMM_26309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http://www.cbs.dtu.dk/services/TMHMM-2.0/tmp/TMHMM_26309/WEBSEQUENCE.g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54" cy="284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466C" w:rsidRPr="00764292" w:rsidRDefault="003D466C" w:rsidP="003D466C">
      <w:pPr>
        <w:rPr>
          <w:rFonts w:ascii="Times New Roman" w:hAnsi="Times New Roman" w:cs="Times New Roman"/>
          <w:b/>
          <w:bCs/>
          <w:lang w:val="en-GB"/>
        </w:rPr>
      </w:pPr>
    </w:p>
    <w:p w:rsidR="003D466C" w:rsidRPr="00764292" w:rsidRDefault="00A07BE0" w:rsidP="00295EDA">
      <w:pPr>
        <w:pStyle w:val="ListParagraph"/>
        <w:numPr>
          <w:ilvl w:val="0"/>
          <w:numId w:val="6"/>
        </w:numPr>
        <w:ind w:left="714" w:hanging="357"/>
        <w:outlineLvl w:val="1"/>
        <w:rPr>
          <w:rFonts w:ascii="Times New Roman" w:hAnsi="Times New Roman" w:cs="Times New Roman"/>
          <w:b/>
          <w:bCs/>
          <w:lang w:val="en-GB"/>
        </w:rPr>
      </w:pPr>
      <w:bookmarkStart w:id="11" w:name="_Toc43463037"/>
      <w:r>
        <w:rPr>
          <w:rFonts w:ascii="Times New Roman" w:hAnsi="Times New Roman" w:cs="Times New Roman"/>
          <w:b/>
          <w:bCs/>
          <w:lang w:val="en-GB"/>
        </w:rPr>
        <w:t>Sof_xeno2</w:t>
      </w:r>
      <w:bookmarkEnd w:id="11"/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Length: 43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Number of predicted TMHs:  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 of AAs in TMHs: 154.00914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</w:t>
      </w:r>
      <w:proofErr w:type="spellStart"/>
      <w:r w:rsidRPr="00764292">
        <w:rPr>
          <w:rFonts w:ascii="Times New Roman" w:hAnsi="Times New Roman" w:cs="Times New Roman"/>
          <w:lang w:val="en-GB"/>
        </w:rPr>
        <w:t>Exp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number, first 60 AAs:  15.80551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 xml:space="preserve"># WEBSEQUENCE Total </w:t>
      </w:r>
      <w:proofErr w:type="spellStart"/>
      <w:r w:rsidRPr="00764292">
        <w:rPr>
          <w:rFonts w:ascii="Times New Roman" w:hAnsi="Times New Roman" w:cs="Times New Roman"/>
          <w:lang w:val="en-GB"/>
        </w:rPr>
        <w:t>prob</w:t>
      </w:r>
      <w:proofErr w:type="spellEnd"/>
      <w:r w:rsidRPr="00764292">
        <w:rPr>
          <w:rFonts w:ascii="Times New Roman" w:hAnsi="Times New Roman" w:cs="Times New Roman"/>
          <w:lang w:val="en-GB"/>
        </w:rPr>
        <w:t xml:space="preserve"> of N-in:        0.0002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# WEBSEQUENCE POSSIBLE N-term signal sequence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  1    4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43    65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 66    85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 86   108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09   122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23   145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146   164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165   18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188   210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11   233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234   264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65   287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outside</w:t>
      </w:r>
      <w:r w:rsidRPr="00764292">
        <w:rPr>
          <w:rFonts w:ascii="Times New Roman" w:hAnsi="Times New Roman" w:cs="Times New Roman"/>
          <w:lang w:val="en-GB"/>
        </w:rPr>
        <w:tab/>
        <w:t xml:space="preserve">   288   296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</w:r>
      <w:proofErr w:type="spellStart"/>
      <w:r w:rsidRPr="00764292">
        <w:rPr>
          <w:rFonts w:ascii="Times New Roman" w:hAnsi="Times New Roman" w:cs="Times New Roman"/>
          <w:lang w:val="en-GB"/>
        </w:rPr>
        <w:t>TMhelix</w:t>
      </w:r>
      <w:proofErr w:type="spellEnd"/>
      <w:r w:rsidRPr="00764292">
        <w:rPr>
          <w:rFonts w:ascii="Times New Roman" w:hAnsi="Times New Roman" w:cs="Times New Roman"/>
          <w:lang w:val="en-GB"/>
        </w:rPr>
        <w:tab/>
        <w:t xml:space="preserve">   297   319</w:t>
      </w:r>
    </w:p>
    <w:p w:rsidR="003D466C" w:rsidRPr="00764292" w:rsidRDefault="003D466C" w:rsidP="003D466C">
      <w:pPr>
        <w:pStyle w:val="HTMLPreformatted"/>
        <w:rPr>
          <w:rFonts w:ascii="Times New Roman" w:hAnsi="Times New Roman" w:cs="Times New Roman"/>
          <w:lang w:val="en-GB"/>
        </w:rPr>
      </w:pPr>
      <w:r w:rsidRPr="00764292">
        <w:rPr>
          <w:rFonts w:ascii="Times New Roman" w:hAnsi="Times New Roman" w:cs="Times New Roman"/>
          <w:lang w:val="en-GB"/>
        </w:rPr>
        <w:t>WEBSEQUENCE</w:t>
      </w:r>
      <w:r w:rsidRPr="00764292">
        <w:rPr>
          <w:rFonts w:ascii="Times New Roman" w:hAnsi="Times New Roman" w:cs="Times New Roman"/>
          <w:lang w:val="en-GB"/>
        </w:rPr>
        <w:tab/>
        <w:t>TMHMM2.0</w:t>
      </w:r>
      <w:r w:rsidRPr="00764292">
        <w:rPr>
          <w:rFonts w:ascii="Times New Roman" w:hAnsi="Times New Roman" w:cs="Times New Roman"/>
          <w:lang w:val="en-GB"/>
        </w:rPr>
        <w:tab/>
        <w:t>inside</w:t>
      </w:r>
      <w:r w:rsidRPr="00764292">
        <w:rPr>
          <w:rFonts w:ascii="Times New Roman" w:hAnsi="Times New Roman" w:cs="Times New Roman"/>
          <w:lang w:val="en-GB"/>
        </w:rPr>
        <w:tab/>
        <w:t xml:space="preserve">   320   432</w:t>
      </w:r>
    </w:p>
    <w:p w:rsidR="003D466C" w:rsidRPr="00764292" w:rsidRDefault="003D466C" w:rsidP="003D466C">
      <w:pPr>
        <w:pStyle w:val="NormalWeb"/>
      </w:pPr>
      <w:r w:rsidRPr="00764292">
        <w:rPr>
          <w:noProof/>
        </w:rPr>
        <w:lastRenderedPageBreak/>
        <w:drawing>
          <wp:inline distT="0" distB="0" distL="0" distR="0" wp14:anchorId="5C64B543" wp14:editId="1E8AAC39">
            <wp:extent cx="4943475" cy="2436924"/>
            <wp:effectExtent l="0" t="0" r="0" b="1905"/>
            <wp:docPr id="9" name="Image 9" descr="http://www.cbs.dtu.dk/services/TMHMM-2.0/tmp/TMHMM_5804/WEBSEQUENC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http://www.cbs.dtu.dk/services/TMHMM-2.0/tmp/TMHMM_5804/WEBSEQUENCE.g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599" cy="244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32F4" w:rsidRDefault="007732F4" w:rsidP="003D466C">
      <w:pPr>
        <w:rPr>
          <w:rFonts w:ascii="Times New Roman" w:hAnsi="Times New Roman" w:cs="Times New Roman"/>
          <w:b/>
          <w:bCs/>
          <w:lang w:val="en-GB"/>
        </w:rPr>
      </w:pPr>
    </w:p>
    <w:p w:rsidR="007732F4" w:rsidRPr="00764292" w:rsidRDefault="007732F4" w:rsidP="003D466C">
      <w:pPr>
        <w:rPr>
          <w:rFonts w:ascii="Times New Roman" w:hAnsi="Times New Roman" w:cs="Times New Roman"/>
          <w:b/>
          <w:bCs/>
          <w:lang w:val="en-GB"/>
        </w:rPr>
      </w:pPr>
    </w:p>
    <w:p w:rsidR="00764292" w:rsidRDefault="00764292" w:rsidP="00764292">
      <w:pPr>
        <w:outlineLvl w:val="0"/>
        <w:rPr>
          <w:rFonts w:ascii="Times New Roman" w:hAnsi="Times New Roman" w:cs="Times New Roman"/>
          <w:b/>
          <w:bCs/>
          <w:lang w:val="en-GB"/>
        </w:rPr>
      </w:pPr>
      <w:bookmarkStart w:id="12" w:name="_Toc43463038"/>
      <w:r w:rsidRPr="00764292">
        <w:rPr>
          <w:rFonts w:ascii="Times New Roman" w:hAnsi="Times New Roman" w:cs="Times New Roman"/>
          <w:b/>
          <w:bCs/>
          <w:lang w:val="en-GB"/>
        </w:rPr>
        <w:t>S</w:t>
      </w:r>
      <w:r w:rsidR="0016595C">
        <w:rPr>
          <w:rFonts w:ascii="Times New Roman" w:hAnsi="Times New Roman" w:cs="Times New Roman"/>
          <w:b/>
          <w:bCs/>
          <w:lang w:val="en-GB"/>
        </w:rPr>
        <w:t>4</w:t>
      </w:r>
      <w:r w:rsidRPr="00764292"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lang w:val="en-GB"/>
        </w:rPr>
        <w:t>Alignment of photosensitive molecules with emphasis on important features</w:t>
      </w:r>
      <w:bookmarkEnd w:id="12"/>
    </w:p>
    <w:p w:rsidR="007732F4" w:rsidRDefault="007732F4" w:rsidP="00764292">
      <w:pPr>
        <w:outlineLvl w:val="0"/>
        <w:rPr>
          <w:rFonts w:ascii="Times New Roman" w:hAnsi="Times New Roman" w:cs="Times New Roman"/>
          <w:b/>
          <w:bCs/>
          <w:lang w:val="en-GB"/>
        </w:rPr>
      </w:pPr>
    </w:p>
    <w:p w:rsidR="007732F4" w:rsidRDefault="00764292" w:rsidP="007732F4">
      <w:pPr>
        <w:pStyle w:val="ListParagraph"/>
        <w:numPr>
          <w:ilvl w:val="0"/>
          <w:numId w:val="7"/>
        </w:numPr>
        <w:outlineLvl w:val="0"/>
        <w:rPr>
          <w:rFonts w:ascii="Times New Roman" w:hAnsi="Times New Roman" w:cs="Times New Roman"/>
          <w:b/>
          <w:bCs/>
          <w:lang w:val="en-GB"/>
        </w:rPr>
      </w:pPr>
      <w:bookmarkStart w:id="13" w:name="_Toc43463039"/>
      <w:proofErr w:type="spellStart"/>
      <w:r>
        <w:rPr>
          <w:rFonts w:ascii="Times New Roman" w:hAnsi="Times New Roman" w:cs="Times New Roman"/>
          <w:b/>
          <w:bCs/>
          <w:lang w:val="en-GB"/>
        </w:rPr>
        <w:t>Opsins</w:t>
      </w:r>
      <w:bookmarkEnd w:id="13"/>
      <w:proofErr w:type="spellEnd"/>
    </w:p>
    <w:p w:rsidR="007732F4" w:rsidRPr="007732F4" w:rsidRDefault="007732F4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:rsidR="007732F4" w:rsidRPr="007732F4" w:rsidRDefault="007732F4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eastAsia="fr-FR"/>
        </w:rPr>
        <w:drawing>
          <wp:inline distT="0" distB="0" distL="0" distR="0" wp14:anchorId="5AC544D6" wp14:editId="5CEEADAB">
            <wp:extent cx="5760720" cy="32588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2F4" w:rsidRPr="007732F4" w:rsidRDefault="007732F4" w:rsidP="007732F4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bCs/>
          <w:highlight w:val="lightGray"/>
          <w:lang w:val="en-GB"/>
        </w:rPr>
      </w:pPr>
      <w:r w:rsidRPr="007732F4">
        <w:rPr>
          <w:rFonts w:ascii="Times New Roman" w:hAnsi="Times New Roman" w:cs="Times New Roman"/>
          <w:b/>
          <w:bCs/>
          <w:highlight w:val="lightGray"/>
          <w:lang w:val="en-GB"/>
        </w:rPr>
        <w:br w:type="page"/>
      </w:r>
    </w:p>
    <w:p w:rsidR="007732F4" w:rsidRPr="007732F4" w:rsidRDefault="007732F4" w:rsidP="007732F4">
      <w:pPr>
        <w:pStyle w:val="ListParagraph"/>
        <w:numPr>
          <w:ilvl w:val="0"/>
          <w:numId w:val="9"/>
        </w:numPr>
        <w:outlineLvl w:val="0"/>
        <w:rPr>
          <w:rFonts w:ascii="Times New Roman" w:hAnsi="Times New Roman" w:cs="Times New Roman"/>
          <w:b/>
          <w:bCs/>
          <w:lang w:val="en-GB"/>
        </w:rPr>
      </w:pPr>
      <w:bookmarkStart w:id="14" w:name="_Toc43463040"/>
      <w:proofErr w:type="spellStart"/>
      <w:r w:rsidRPr="007732F4">
        <w:rPr>
          <w:rFonts w:ascii="Times New Roman" w:hAnsi="Times New Roman" w:cs="Times New Roman"/>
          <w:b/>
          <w:bCs/>
          <w:lang w:val="en-GB"/>
        </w:rPr>
        <w:lastRenderedPageBreak/>
        <w:t>Cryptochromes</w:t>
      </w:r>
      <w:bookmarkEnd w:id="14"/>
      <w:proofErr w:type="spellEnd"/>
    </w:p>
    <w:p w:rsidR="007732F4" w:rsidRPr="007732F4" w:rsidRDefault="007732F4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:rsidR="007732F4" w:rsidRPr="007732F4" w:rsidRDefault="007732F4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eastAsia="fr-FR"/>
        </w:rPr>
        <w:drawing>
          <wp:inline distT="0" distB="0" distL="0" distR="0">
            <wp:extent cx="5760720" cy="24263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4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68F5" w:rsidRDefault="004568F5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:rsidR="00764292" w:rsidRDefault="00764292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:rsidR="00764292" w:rsidRPr="00764292" w:rsidRDefault="00764292" w:rsidP="007732F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764292" w:rsidRPr="00764292">
      <w:head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33B7" w:rsidRDefault="004033B7" w:rsidP="00877E82">
      <w:pPr>
        <w:spacing w:after="0" w:line="240" w:lineRule="auto"/>
      </w:pPr>
      <w:r>
        <w:separator/>
      </w:r>
    </w:p>
  </w:endnote>
  <w:endnote w:type="continuationSeparator" w:id="0">
    <w:p w:rsidR="004033B7" w:rsidRDefault="004033B7" w:rsidP="00877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33B7" w:rsidRDefault="004033B7" w:rsidP="00877E82">
      <w:pPr>
        <w:spacing w:after="0" w:line="240" w:lineRule="auto"/>
      </w:pPr>
      <w:r>
        <w:separator/>
      </w:r>
    </w:p>
  </w:footnote>
  <w:footnote w:type="continuationSeparator" w:id="0">
    <w:p w:rsidR="004033B7" w:rsidRDefault="004033B7" w:rsidP="00877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4451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64292" w:rsidRDefault="0076429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95C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764292" w:rsidRDefault="0076429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B402DF"/>
    <w:multiLevelType w:val="hybridMultilevel"/>
    <w:tmpl w:val="B61CCA1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465E9C"/>
    <w:multiLevelType w:val="hybridMultilevel"/>
    <w:tmpl w:val="D43214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8E7AEC"/>
    <w:multiLevelType w:val="hybridMultilevel"/>
    <w:tmpl w:val="F588E4A2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F61D51"/>
    <w:multiLevelType w:val="hybridMultilevel"/>
    <w:tmpl w:val="D43214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6427FE"/>
    <w:multiLevelType w:val="hybridMultilevel"/>
    <w:tmpl w:val="1CE868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104561"/>
    <w:multiLevelType w:val="hybridMultilevel"/>
    <w:tmpl w:val="47A4D0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0A157F"/>
    <w:multiLevelType w:val="hybridMultilevel"/>
    <w:tmpl w:val="ED6867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AC60F2"/>
    <w:multiLevelType w:val="hybridMultilevel"/>
    <w:tmpl w:val="1CE868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3C1C3F"/>
    <w:multiLevelType w:val="hybridMultilevel"/>
    <w:tmpl w:val="D43214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7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603"/>
    <w:rsid w:val="000864BC"/>
    <w:rsid w:val="000E247F"/>
    <w:rsid w:val="001440DF"/>
    <w:rsid w:val="0016595C"/>
    <w:rsid w:val="001B13B7"/>
    <w:rsid w:val="001D0B6D"/>
    <w:rsid w:val="001F44FC"/>
    <w:rsid w:val="00295EDA"/>
    <w:rsid w:val="002F2EBB"/>
    <w:rsid w:val="00323F9F"/>
    <w:rsid w:val="003250F3"/>
    <w:rsid w:val="003527AE"/>
    <w:rsid w:val="00393603"/>
    <w:rsid w:val="00395F4E"/>
    <w:rsid w:val="003D466C"/>
    <w:rsid w:val="004033B7"/>
    <w:rsid w:val="00423746"/>
    <w:rsid w:val="00451571"/>
    <w:rsid w:val="004527FF"/>
    <w:rsid w:val="004568F5"/>
    <w:rsid w:val="004A2D27"/>
    <w:rsid w:val="004B5F80"/>
    <w:rsid w:val="005E5484"/>
    <w:rsid w:val="00601C30"/>
    <w:rsid w:val="00624B12"/>
    <w:rsid w:val="00683083"/>
    <w:rsid w:val="006B351B"/>
    <w:rsid w:val="00712321"/>
    <w:rsid w:val="007219D4"/>
    <w:rsid w:val="00764292"/>
    <w:rsid w:val="007732F4"/>
    <w:rsid w:val="00793D3B"/>
    <w:rsid w:val="00816480"/>
    <w:rsid w:val="00861223"/>
    <w:rsid w:val="00877BC6"/>
    <w:rsid w:val="00877E82"/>
    <w:rsid w:val="00885C9D"/>
    <w:rsid w:val="008A4E71"/>
    <w:rsid w:val="008C0195"/>
    <w:rsid w:val="009A2918"/>
    <w:rsid w:val="00A07BE0"/>
    <w:rsid w:val="00A111C1"/>
    <w:rsid w:val="00A654B3"/>
    <w:rsid w:val="00B46554"/>
    <w:rsid w:val="00BB420D"/>
    <w:rsid w:val="00C57CCD"/>
    <w:rsid w:val="00C66B50"/>
    <w:rsid w:val="00CA4228"/>
    <w:rsid w:val="00CB3F84"/>
    <w:rsid w:val="00CB4D86"/>
    <w:rsid w:val="00CD1C0E"/>
    <w:rsid w:val="00DB66FF"/>
    <w:rsid w:val="00EC7FF8"/>
    <w:rsid w:val="00F4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AAB4FE-5254-49A0-97CF-002A5F93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E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568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360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568F5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styleId="Hyperlink">
    <w:name w:val="Hyperlink"/>
    <w:basedOn w:val="DefaultParagraphFont"/>
    <w:uiPriority w:val="99"/>
    <w:unhideWhenUsed/>
    <w:rsid w:val="004568F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568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68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68F5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Standard">
    <w:name w:val="Standard"/>
    <w:rsid w:val="009A2918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295E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95EDA"/>
    <w:pPr>
      <w:outlineLvl w:val="9"/>
    </w:pPr>
    <w:rPr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295ED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95EDA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877E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E82"/>
  </w:style>
  <w:style w:type="paragraph" w:styleId="Footer">
    <w:name w:val="footer"/>
    <w:basedOn w:val="Normal"/>
    <w:link w:val="FooterChar"/>
    <w:uiPriority w:val="99"/>
    <w:unhideWhenUsed/>
    <w:rsid w:val="00877E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3.gif"/><Relationship Id="rId18" Type="http://schemas.openxmlformats.org/officeDocument/2006/relationships/image" Target="media/image8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gif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g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bs.dtu.dk/services/TMHMM-2.0/tmp/TMHMM_2208/WEBSEQUENCE.plp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5.gif"/><Relationship Id="rId10" Type="http://schemas.openxmlformats.org/officeDocument/2006/relationships/hyperlink" Target="http://www.cbs.dtu.dk/services/TMHMM-2.0/tmp/TMHMM_2208/WEBSEQUENCE.gnuplot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cbs.dtu.dk/services/TMHMM-2.0/tmp/TMHMM_2208/WEBSEQUENCE.eps" TargetMode="External"/><Relationship Id="rId14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B9897-6FCB-4058-868C-B3AC40742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7</Pages>
  <Words>14187</Words>
  <Characters>78030</Characters>
  <Application>Microsoft Office Word</Application>
  <DocSecurity>0</DocSecurity>
  <Lines>650</Lines>
  <Paragraphs>18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uséum national d'Histoire naturelle</Company>
  <LinksUpToDate>false</LinksUpToDate>
  <CharactersWithSpaces>9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Bonadè</dc:creator>
  <cp:keywords/>
  <dc:description/>
  <cp:lastModifiedBy>Morgane BONADE</cp:lastModifiedBy>
  <cp:revision>3</cp:revision>
  <dcterms:created xsi:type="dcterms:W3CDTF">2020-05-29T10:32:00Z</dcterms:created>
  <dcterms:modified xsi:type="dcterms:W3CDTF">2020-06-19T10:43:00Z</dcterms:modified>
</cp:coreProperties>
</file>